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DF708" w14:textId="03650D1F" w:rsidR="00CF4EEA" w:rsidRPr="00C75E95" w:rsidRDefault="00A146BD">
      <w:pPr>
        <w:rPr>
          <w:rFonts w:ascii="Times New Roman" w:hAnsi="Times New Roman" w:cs="Times New Roman"/>
        </w:rPr>
      </w:pPr>
      <w:r w:rsidRPr="00C75E95">
        <w:rPr>
          <w:rFonts w:ascii="Times New Roman" w:hAnsi="Times New Roman" w:cs="Times New Roman"/>
        </w:rPr>
        <w:t>Supplementary Material</w:t>
      </w:r>
    </w:p>
    <w:p w14:paraId="1C46E2DE" w14:textId="3FDE11DF" w:rsidR="0066558E" w:rsidRPr="00C75E95" w:rsidRDefault="00A146BD">
      <w:pPr>
        <w:rPr>
          <w:rFonts w:ascii="Times New Roman" w:hAnsi="Times New Roman" w:cs="Times New Roman"/>
          <w:b/>
          <w:bCs/>
        </w:rPr>
      </w:pPr>
      <w:r w:rsidRPr="00C75E95">
        <w:rPr>
          <w:rFonts w:ascii="Times New Roman" w:hAnsi="Times New Roman" w:cs="Times New Roman"/>
          <w:b/>
          <w:bCs/>
        </w:rPr>
        <w:t>S</w:t>
      </w:r>
      <w:r w:rsidR="0066558E" w:rsidRPr="00C75E95">
        <w:rPr>
          <w:rFonts w:ascii="Times New Roman" w:hAnsi="Times New Roman" w:cs="Times New Roman"/>
          <w:b/>
          <w:bCs/>
        </w:rPr>
        <w:t xml:space="preserve">.1 Covariates </w:t>
      </w:r>
    </w:p>
    <w:p w14:paraId="7A3C815D" w14:textId="7F1A1214" w:rsidR="004F563B" w:rsidRPr="00C75E95" w:rsidRDefault="00B3650A">
      <w:pPr>
        <w:rPr>
          <w:rFonts w:ascii="Times New Roman" w:hAnsi="Times New Roman" w:cs="Times New Roman"/>
        </w:rPr>
      </w:pPr>
      <w:r w:rsidRPr="00C75E95">
        <w:rPr>
          <w:rFonts w:ascii="Times New Roman" w:hAnsi="Times New Roman" w:cs="Times New Roman"/>
        </w:rPr>
        <w:t xml:space="preserve">In this study, we included </w:t>
      </w:r>
      <w:r w:rsidR="004926A2" w:rsidRPr="00C75E95">
        <w:rPr>
          <w:rFonts w:ascii="Times New Roman" w:hAnsi="Times New Roman" w:cs="Times New Roman"/>
        </w:rPr>
        <w:t xml:space="preserve">the following variable categories: </w:t>
      </w:r>
      <w:r w:rsidR="00E50139" w:rsidRPr="00C75E95">
        <w:rPr>
          <w:rFonts w:ascii="Times New Roman" w:hAnsi="Times New Roman" w:cs="Times New Roman"/>
        </w:rPr>
        <w:t xml:space="preserve">1) demographic (e.g., age, sex) and socioeconomic status, 2) preoperative care (e.g., body mass index [BMI], </w:t>
      </w:r>
      <w:proofErr w:type="spellStart"/>
      <w:r w:rsidR="00E50139" w:rsidRPr="00C75E95">
        <w:rPr>
          <w:rFonts w:ascii="Times New Roman" w:hAnsi="Times New Roman" w:cs="Times New Roman"/>
        </w:rPr>
        <w:t>Charlson</w:t>
      </w:r>
      <w:proofErr w:type="spellEnd"/>
      <w:r w:rsidR="00E50139" w:rsidRPr="00C75E95">
        <w:rPr>
          <w:rFonts w:ascii="Times New Roman" w:hAnsi="Times New Roman" w:cs="Times New Roman"/>
        </w:rPr>
        <w:t xml:space="preserve"> Comorbidity Index [CCI]), 3) comorbidities and medical histories documented within 90 days of the index procedure, 4) medications documented within 90 days of the index procedure, and </w:t>
      </w:r>
      <w:bookmarkStart w:id="0" w:name="_GoBack"/>
      <w:bookmarkEnd w:id="0"/>
      <w:r w:rsidR="00E50139" w:rsidRPr="00C75E95">
        <w:rPr>
          <w:rFonts w:ascii="Times New Roman" w:hAnsi="Times New Roman" w:cs="Times New Roman"/>
        </w:rPr>
        <w:t>5) preoperative survey.</w:t>
      </w:r>
      <w:r w:rsidR="00075BC9" w:rsidRPr="00C75E95">
        <w:rPr>
          <w:rFonts w:ascii="Times New Roman" w:hAnsi="Times New Roman" w:cs="Times New Roman"/>
        </w:rPr>
        <w:t xml:space="preserve"> Variables regarding preoperative survey are </w:t>
      </w:r>
      <w:r w:rsidR="007505C2" w:rsidRPr="00C75E95">
        <w:rPr>
          <w:rFonts w:ascii="Times New Roman" w:hAnsi="Times New Roman" w:cs="Times New Roman"/>
        </w:rPr>
        <w:t>listed</w:t>
      </w:r>
      <w:r w:rsidR="00075BC9" w:rsidRPr="00C75E95">
        <w:rPr>
          <w:rFonts w:ascii="Times New Roman" w:hAnsi="Times New Roman" w:cs="Times New Roman"/>
        </w:rPr>
        <w:t xml:space="preserve"> in Table 1, and the </w:t>
      </w:r>
      <w:r w:rsidR="007505C2" w:rsidRPr="00C75E95">
        <w:rPr>
          <w:rFonts w:ascii="Times New Roman" w:hAnsi="Times New Roman" w:cs="Times New Roman"/>
        </w:rPr>
        <w:t xml:space="preserve">distributions of the </w:t>
      </w:r>
      <w:r w:rsidR="00075BC9" w:rsidRPr="00C75E95">
        <w:rPr>
          <w:rFonts w:ascii="Times New Roman" w:hAnsi="Times New Roman" w:cs="Times New Roman"/>
        </w:rPr>
        <w:t xml:space="preserve">remaining variables are </w:t>
      </w:r>
      <w:r w:rsidR="007505C2" w:rsidRPr="00C75E95">
        <w:rPr>
          <w:rFonts w:ascii="Times New Roman" w:hAnsi="Times New Roman" w:cs="Times New Roman"/>
        </w:rPr>
        <w:t xml:space="preserve">exhibited in Table </w:t>
      </w:r>
      <w:r w:rsidR="0062062E" w:rsidRPr="00C75E95">
        <w:rPr>
          <w:rFonts w:ascii="Times New Roman" w:hAnsi="Times New Roman" w:cs="Times New Roman"/>
        </w:rPr>
        <w:t>S</w:t>
      </w:r>
      <w:r w:rsidR="007505C2" w:rsidRPr="00C75E95">
        <w:rPr>
          <w:rFonts w:ascii="Times New Roman" w:hAnsi="Times New Roman" w:cs="Times New Roman"/>
        </w:rPr>
        <w:t xml:space="preserve">1. </w:t>
      </w:r>
    </w:p>
    <w:p w14:paraId="79D0FEDD" w14:textId="63BDDCB4" w:rsidR="00F57B55" w:rsidRPr="00C75E95" w:rsidRDefault="00F57B55" w:rsidP="00F57B5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A146BD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7505C2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="007505C2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proofErr w:type="gramEnd"/>
      <w:r w:rsidR="007505C2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</w:t>
      </w:r>
      <w:r w:rsidR="00800EE0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stributions of</w:t>
      </w:r>
      <w:r w:rsidR="007505C2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</w:t>
      </w:r>
      <w:r w:rsidR="00800EE0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variates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Abbreviations: </w:t>
      </w:r>
      <w:r w:rsidR="001E27C2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A, American Society of Anesthesiologists; </w:t>
      </w:r>
      <w:r w:rsidR="00E9331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MI, body mass index;</w:t>
      </w:r>
      <w:r w:rsidR="004E0C36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16E1F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PD, Chronic obstructive pulmonary disease, </w:t>
      </w:r>
      <w:r w:rsidR="004E0C36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VA, cerebrovascular accident;</w:t>
      </w:r>
      <w:r w:rsidR="00F63694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VT, deep vein thrombosis;</w:t>
      </w:r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x</w:t>
      </w:r>
      <w:proofErr w:type="spellEnd"/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diagnosis;</w:t>
      </w:r>
      <w:r w:rsidR="00F63694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9331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201F89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r w:rsidR="00E9331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x</w:t>
      </w:r>
      <w:proofErr w:type="spellEnd"/>
      <w:r w:rsidR="00E9331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201F89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9331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dical history; </w:t>
      </w:r>
      <w:r w:rsidR="005674E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KL score, </w:t>
      </w:r>
      <w:proofErr w:type="spellStart"/>
      <w:r w:rsidR="005674E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ellgren</w:t>
      </w:r>
      <w:proofErr w:type="spellEnd"/>
      <w:r w:rsidR="005674E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Lawrence score; </w:t>
      </w:r>
      <w:r w:rsidR="004F5F4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OS</w:t>
      </w:r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JR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4F5F4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nee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jury disability and osteoarthritis outcome score</w:t>
      </w:r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joint replacement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; MCID, minimal clinically important difference; </w:t>
      </w:r>
      <w:proofErr w:type="spellStart"/>
      <w:r w:rsidR="00FC7EF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sc</w:t>
      </w:r>
      <w:proofErr w:type="spellEnd"/>
      <w:r w:rsidR="00FC7EF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4F05DE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="00FC7EF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scellaneous; </w:t>
      </w:r>
      <w:r w:rsidR="00647CE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SAID, non-steroidal anti-inflammatory drugs; PROMIS, patient-reported outcomes measurement information system</w:t>
      </w:r>
      <w:r w:rsidR="00FD39EF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PTSD,</w:t>
      </w:r>
      <w:r w:rsidR="00FD39EF" w:rsidRPr="00C75E95">
        <w:rPr>
          <w:color w:val="auto"/>
        </w:rPr>
        <w:t xml:space="preserve"> </w:t>
      </w:r>
      <w:r w:rsidR="00FD39EF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traumatic stress disorder</w:t>
      </w:r>
      <w:r w:rsidR="008A6456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TIA, transient ischemic attack</w:t>
      </w:r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; </w:t>
      </w:r>
      <w:proofErr w:type="spellStart"/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x</w:t>
      </w:r>
      <w:proofErr w:type="spellEnd"/>
      <w:r w:rsidR="00C131E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treatment</w:t>
      </w:r>
      <w:r w:rsidR="00FC7EF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989" w:type="dxa"/>
        <w:tblLook w:val="04A0" w:firstRow="1" w:lastRow="0" w:firstColumn="1" w:lastColumn="0" w:noHBand="0" w:noVBand="1"/>
      </w:tblPr>
      <w:tblGrid>
        <w:gridCol w:w="1976"/>
        <w:gridCol w:w="3122"/>
        <w:gridCol w:w="1647"/>
        <w:gridCol w:w="2225"/>
        <w:gridCol w:w="1019"/>
      </w:tblGrid>
      <w:tr w:rsidR="00C75E95" w:rsidRPr="00C75E95" w14:paraId="10AE7F61" w14:textId="77777777" w:rsidTr="002A3004">
        <w:trPr>
          <w:trHeight w:val="170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0807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variates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E498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vel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86FA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33C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(Q1, Q3) of or Correlation with Pre KOOS JR Scor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0537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75E95" w:rsidRPr="00C75E95" w14:paraId="30575783" w14:textId="77777777" w:rsidTr="002A3004">
        <w:trPr>
          <w:trHeight w:val="320"/>
        </w:trPr>
        <w:tc>
          <w:tcPr>
            <w:tcW w:w="99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977D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mographics and Socioeconomic status</w:t>
            </w:r>
          </w:p>
        </w:tc>
      </w:tr>
      <w:tr w:rsidR="00C75E95" w:rsidRPr="00C75E95" w14:paraId="6F0601A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FF5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4F37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F8E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9 (61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1D4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6.5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C2D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3</w:t>
            </w:r>
          </w:p>
        </w:tc>
      </w:tr>
      <w:tr w:rsidR="00C75E95" w:rsidRPr="00C75E95" w14:paraId="68C45CE6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696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AEA2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15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 (38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FD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5 (16.3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224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EA43A1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CC75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8EC2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- 6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D5A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 (2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818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1 (15.9, 43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753B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8</w:t>
            </w:r>
          </w:p>
        </w:tc>
      </w:tr>
      <w:tr w:rsidR="00C75E95" w:rsidRPr="00C75E95" w14:paraId="4980E125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46BA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2B87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 - 7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C0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 (21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023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6.2, 40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161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D5DDEC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A272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CCD6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 - 7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826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1 (28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640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8.2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5C5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50CBBB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882A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A603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+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CB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4 (25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69B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7 (16.5, 45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117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A6DD3A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B61D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c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5F5B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0B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 (63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38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 (16.9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39AF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2</w:t>
            </w:r>
          </w:p>
        </w:tc>
      </w:tr>
      <w:tr w:rsidR="00C75E95" w:rsidRPr="00C75E95" w14:paraId="5BE8A1F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88C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535B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F42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 (8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A47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6, 45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F4F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0D2CBE6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A7DF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E27A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AFE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9 (28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F03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9 (15.8, 41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F3E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93E740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5199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ital Statu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4547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DDB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 (15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FE8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5 (17.1, 42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CE8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3</w:t>
            </w:r>
          </w:p>
        </w:tc>
      </w:tr>
      <w:tr w:rsidR="00C75E95" w:rsidRPr="00C75E95" w14:paraId="077632F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5051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1C63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B51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3 (61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8C7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0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70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24F1834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E513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EDE9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Separated/Widowe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30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 (1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8C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5 (18.5, 45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36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3B1F08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03D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D9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or Unknow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A9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 (8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BE2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3 (17.4, 43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2A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ABB5FEB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55D2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suranc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3B9D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vate or Managed ca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0E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 (2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A5B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8.2, 40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0CC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9</w:t>
            </w:r>
          </w:p>
        </w:tc>
      </w:tr>
      <w:tr w:rsidR="00C75E95" w:rsidRPr="00C75E95" w14:paraId="137C58D0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B945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76D0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care or Medicai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9D0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3 (71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F10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1 (16.2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78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FBB03C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7E1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F59A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55F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(3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5BF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8 (12.8, 40.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090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797C37C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D3E7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indicator of SE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2C2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49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 (13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490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5 (13.5, 41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0CD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</w:t>
            </w:r>
          </w:p>
        </w:tc>
      </w:tr>
      <w:tr w:rsidR="00C75E95" w:rsidRPr="00C75E95" w14:paraId="205CC57E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334C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849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B40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9 (86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82C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16.9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E1E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73FF390" w14:textId="77777777" w:rsidTr="002A3004">
        <w:trPr>
          <w:trHeight w:val="320"/>
        </w:trPr>
        <w:tc>
          <w:tcPr>
            <w:tcW w:w="99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128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operative care</w:t>
            </w:r>
          </w:p>
        </w:tc>
      </w:tr>
      <w:tr w:rsidR="00C75E95" w:rsidRPr="00C75E95" w14:paraId="6FBDA0A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F964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ght at admiss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201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288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29D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88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</w:t>
            </w:r>
          </w:p>
        </w:tc>
      </w:tr>
      <w:tr w:rsidR="00C75E95" w:rsidRPr="00C75E95" w14:paraId="76E86FA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9296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at admiss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C65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5.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A51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4 (28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46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6.6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AE82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</w:t>
            </w:r>
          </w:p>
        </w:tc>
      </w:tr>
      <w:tr w:rsidR="00C75E95" w:rsidRPr="00C75E95" w14:paraId="0DB0B46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FCC2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8E63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0 - 29.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90B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 (10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C58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3 (15.3, 39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87F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74B02A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49AF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9081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- 39.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FDF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8 (45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379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 (16.9, 4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5DB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6EDCD9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09E3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D256" w14:textId="69A2B548" w:rsidR="00A54A91" w:rsidRPr="00C75E95" w:rsidRDefault="0024133F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≥ </w:t>
            </w:r>
            <w:r w:rsidR="00A54A91"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212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 (14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54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0 (20.8, 42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8F5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513375F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4E4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adiation 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x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 month prior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AE2E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FF0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 (11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4E5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8.1, 40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5247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8</w:t>
            </w:r>
          </w:p>
        </w:tc>
      </w:tr>
      <w:tr w:rsidR="00C75E95" w:rsidRPr="00C75E95" w14:paraId="7DC22F7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1F9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8A2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35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5 (88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68F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3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672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A5B3DB6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C7A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rlson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omorbidity Index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26E7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84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3 (88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7A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6.3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A6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</w:t>
            </w:r>
          </w:p>
        </w:tc>
      </w:tr>
      <w:tr w:rsidR="00C75E95" w:rsidRPr="00C75E95" w14:paraId="22A45CA6" w14:textId="77777777" w:rsidTr="002A3004">
        <w:trPr>
          <w:trHeight w:val="32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B5AB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F20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E5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 (6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507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5.2, 46.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D42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56708D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31CD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6BB2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+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867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 (5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092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8 (21.8, 50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042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249625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BBE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A Classificat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FF6F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or 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AA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1 (3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E1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3 (16.5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F240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</w:t>
            </w:r>
          </w:p>
        </w:tc>
      </w:tr>
      <w:tr w:rsidR="00C75E95" w:rsidRPr="00C75E95" w14:paraId="58CF6C7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F267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42C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or 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5EB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3 (65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884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9 (16.3, 43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873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3925EE2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144D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L Scor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A884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or 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F10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 (16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5D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1 (11.5, 37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6974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C75E95" w:rsidRPr="00C75E95" w14:paraId="140C6C6F" w14:textId="77777777" w:rsidTr="002A3004">
        <w:trPr>
          <w:trHeight w:val="32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ED27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D6C0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72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0 (55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A4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8.3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BFF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3A0E0A4" w14:textId="77777777" w:rsidTr="002A3004">
        <w:trPr>
          <w:trHeight w:val="32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8AD2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767F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59E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 (28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69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2 (18.0, 47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E3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49ED308" w14:textId="77777777" w:rsidTr="002A3004">
        <w:trPr>
          <w:trHeight w:val="320"/>
        </w:trPr>
        <w:tc>
          <w:tcPr>
            <w:tcW w:w="99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6CDB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cal history</w:t>
            </w:r>
          </w:p>
        </w:tc>
      </w:tr>
      <w:tr w:rsidR="00C75E95" w:rsidRPr="00C75E95" w14:paraId="4AB1BFE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27C7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lu Vaccine 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x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D178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6D8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0 (48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C0B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6.1, 42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084F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4</w:t>
            </w:r>
          </w:p>
        </w:tc>
      </w:tr>
      <w:tr w:rsidR="00C75E95" w:rsidRPr="00C75E95" w14:paraId="645B2C86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AD3E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05BD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80C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4 (51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0A1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9, 40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BAA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D9FC6A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7EFB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3191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AC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7 (94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563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2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54BE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3</w:t>
            </w:r>
          </w:p>
        </w:tc>
      </w:tr>
      <w:tr w:rsidR="00C75E95" w:rsidRPr="00C75E95" w14:paraId="0251727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5C9E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F110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6A1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 (5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C6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20.8, 39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7D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EA6A5C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1192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E791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06E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6 (62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357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 (16.9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0AF8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1</w:t>
            </w:r>
          </w:p>
        </w:tc>
      </w:tr>
      <w:tr w:rsidR="00C75E95" w:rsidRPr="00C75E95" w14:paraId="47393C7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2D3C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274C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90F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8 (37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20F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2 (16.1, 41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FB5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5158C1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2088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polar disorder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E3F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699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 (97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1C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7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5F0E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6</w:t>
            </w:r>
          </w:p>
        </w:tc>
      </w:tr>
      <w:tr w:rsidR="00C75E95" w:rsidRPr="00C75E95" w14:paraId="2ADE29F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CB07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B8C9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6D3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 (2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F56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9 (10.8, 48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89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F0071B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D57F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havioral disorder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4EAD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57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3 (54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CC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6.9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6BAB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9</w:t>
            </w:r>
          </w:p>
        </w:tc>
      </w:tr>
      <w:tr w:rsidR="00C75E95" w:rsidRPr="00C75E95" w14:paraId="03B42B1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3C5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83F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B5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1 (45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94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1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37F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DED92D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6B61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vere Stress or PTSD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4D0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41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 (95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48B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3, 42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83A1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5</w:t>
            </w:r>
          </w:p>
        </w:tc>
      </w:tr>
      <w:tr w:rsidR="00C75E95" w:rsidRPr="00C75E95" w14:paraId="4C5D7C8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6929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2F1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F64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 (4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3A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7.4, 43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69E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2F0E19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87D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kinsons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ADE1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8E1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 (97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6B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E215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1</w:t>
            </w:r>
          </w:p>
        </w:tc>
      </w:tr>
      <w:tr w:rsidR="00C75E95" w:rsidRPr="00C75E95" w14:paraId="3AF011B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A82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691A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C3A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 (2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C86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4 (26.4, 53.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0E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05718E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563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 diseas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63B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29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 (90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467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0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304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</w:tr>
      <w:tr w:rsidR="00C75E95" w:rsidRPr="00C75E95" w14:paraId="0284E4B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21A9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3358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CA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 (9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C5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1 (21.8, 46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702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D93DFF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5D6D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emi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05BC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2E4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9 (83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CC3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D1FF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</w:t>
            </w:r>
          </w:p>
        </w:tc>
      </w:tr>
      <w:tr w:rsidR="00C75E95" w:rsidRPr="00C75E95" w14:paraId="004DB32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375F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0B92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F64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 (16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48E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7 (16.4, 46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64B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2BA66F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EA8D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steoporosi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F6F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FF7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7 (83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A40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2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DAA2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</w:t>
            </w:r>
          </w:p>
        </w:tc>
      </w:tr>
      <w:tr w:rsidR="00C75E95" w:rsidRPr="00C75E95" w14:paraId="5021556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E1EE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53F3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080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 (16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05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9 (16.9, 45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528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9E610E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5A31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esity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60F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41F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 (35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711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9 (15.9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EE9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</w:tr>
      <w:tr w:rsidR="00C75E95" w:rsidRPr="00C75E95" w14:paraId="5275AC8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2B2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5718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C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2 (64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3D4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6 (17.1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E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780B508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8F59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id Organ Transplant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251F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155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 (97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B08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6.2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352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</w:t>
            </w:r>
          </w:p>
        </w:tc>
      </w:tr>
      <w:tr w:rsidR="00C75E95" w:rsidRPr="00C75E95" w14:paraId="1AC0F47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7DC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C107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530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 (2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995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0 (24.6, 50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C8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27DC43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EB32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onic Pai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7F3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5D5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5 (32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5A5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7 (18.5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F0D4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6</w:t>
            </w:r>
          </w:p>
        </w:tc>
      </w:tr>
      <w:tr w:rsidR="00C75E95" w:rsidRPr="00C75E95" w14:paraId="787295B2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D4B9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E95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E11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9 (67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D61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5.8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2D0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5C58AC1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5CF4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gen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nee Osteoarthriti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E2CD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F21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 (1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A4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0 (21.2, 37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AEF4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1</w:t>
            </w:r>
          </w:p>
        </w:tc>
      </w:tr>
      <w:tr w:rsidR="00C75E95" w:rsidRPr="00C75E95" w14:paraId="64E8F776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C5D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B682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9B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 (98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D71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3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100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939CE21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A68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 Traumatic Knee Osteoarthriti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3286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16D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6 (88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0A8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16.9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D832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</w:t>
            </w:r>
          </w:p>
        </w:tc>
      </w:tr>
      <w:tr w:rsidR="00C75E95" w:rsidRPr="00C75E95" w14:paraId="12F7647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5AB4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8436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3E8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 (12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7E4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9 (13.8, 39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B94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7C638F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6A96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ic Sepsi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DFC1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854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9 (91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DD1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7, 41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B590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3</w:t>
            </w:r>
          </w:p>
        </w:tc>
      </w:tr>
      <w:tr w:rsidR="00C75E95" w:rsidRPr="00C75E95" w14:paraId="335EA75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4BE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08D2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A9E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 (8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B3E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8 (14.5, 49.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7CD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1BB302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7716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cy or Cancer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6555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753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 (36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0A0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17.8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B876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1</w:t>
            </w:r>
          </w:p>
        </w:tc>
      </w:tr>
      <w:tr w:rsidR="00C75E95" w:rsidRPr="00C75E95" w14:paraId="46176C1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3253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829D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FC0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6 (63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EA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2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3B7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673E92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B7D5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eeding Disorder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510A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D06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2 (95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0C0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4CDF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</w:t>
            </w:r>
          </w:p>
        </w:tc>
      </w:tr>
      <w:tr w:rsidR="00C75E95" w:rsidRPr="00C75E95" w14:paraId="795CD89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4EE8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EF3E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B65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 (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8B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 (21.6, 52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194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FFE848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D300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docrin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786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C4A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6 (70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64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8.3, 41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175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8</w:t>
            </w:r>
          </w:p>
        </w:tc>
      </w:tr>
      <w:tr w:rsidR="00C75E95" w:rsidRPr="00C75E95" w14:paraId="39153EB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E449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96AA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6A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 (29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8EA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5 (13.6, 43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A2A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56A300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4348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Diabete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A39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E13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8 (69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F31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7.9, 41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BFCF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6</w:t>
            </w:r>
          </w:p>
        </w:tc>
      </w:tr>
      <w:tr w:rsidR="00C75E95" w:rsidRPr="00C75E95" w14:paraId="0FE5C66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26A5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682F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253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6 (30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362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5.1, 4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209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E720CD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A47E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od Disorder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5FA0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1E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 (93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D1A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7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D340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6</w:t>
            </w:r>
          </w:p>
        </w:tc>
      </w:tr>
      <w:tr w:rsidR="00C75E95" w:rsidRPr="00C75E95" w14:paraId="02547B5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3CF6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966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DA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 (7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092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1 (15.1, 40.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2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4EF3D5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BEDD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eep Apne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FAD3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079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8 (37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52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2, 41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6A85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8</w:t>
            </w:r>
          </w:p>
        </w:tc>
      </w:tr>
      <w:tr w:rsidR="00C75E95" w:rsidRPr="00C75E95" w14:paraId="235D6BD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1285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92F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5BB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6 (62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154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6.9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4B0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266E00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F8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rial Fibrillat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B12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051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5 (81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108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3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34C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1</w:t>
            </w:r>
          </w:p>
        </w:tc>
      </w:tr>
      <w:tr w:rsidR="00C75E95" w:rsidRPr="00C75E95" w14:paraId="7E51307E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C702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7C10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947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 (18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57A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6, 39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0A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77F7CC12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457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ntricular Arrhythmi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BAB1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686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2 (83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D3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5 (16.2, 41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532E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</w:t>
            </w:r>
          </w:p>
        </w:tc>
      </w:tr>
      <w:tr w:rsidR="00C75E95" w:rsidRPr="00C75E95" w14:paraId="77891EB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CCFD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F3EC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5A7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 (16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83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3 (19.4, 47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923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AE5166B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B27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gestive Heart Failur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B29D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30E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5 (85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296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6.7, 41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DDD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</w:t>
            </w:r>
          </w:p>
        </w:tc>
      </w:tr>
      <w:tr w:rsidR="00C75E95" w:rsidRPr="00C75E95" w14:paraId="4A8F6C3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C40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1895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D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 (1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D17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9 (15.9, 47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C70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4C01DF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C8C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VA or TI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060F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B1B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1 (78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767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1 (16.9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AE29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4</w:t>
            </w:r>
          </w:p>
        </w:tc>
      </w:tr>
      <w:tr w:rsidR="00C75E95" w:rsidRPr="00C75E95" w14:paraId="331A468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A094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3101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CCC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 (21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AB0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5.9, 4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8A6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68EA65A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5A3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Aneurysm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5C9C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952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 (97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074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715B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4</w:t>
            </w:r>
          </w:p>
        </w:tc>
      </w:tr>
      <w:tr w:rsidR="00C75E95" w:rsidRPr="00C75E95" w14:paraId="6B1A983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9CCD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37B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22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 (2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C0E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 (21.4, 49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A77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D42CBF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EE4C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VT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7BF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715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 (90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F79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1 (17.1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ACD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7</w:t>
            </w:r>
          </w:p>
        </w:tc>
      </w:tr>
      <w:tr w:rsidR="00C75E95" w:rsidRPr="00C75E95" w14:paraId="688C4F78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8CC8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C320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63E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 (9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11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8 (13.3, 4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7F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221C78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8F0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hysem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8D09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056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 (95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2F9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6.9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62C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</w:t>
            </w:r>
          </w:p>
        </w:tc>
      </w:tr>
      <w:tr w:rsidR="00C75E95" w:rsidRPr="00C75E95" w14:paraId="3738FA9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98A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E10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4F7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 (4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9D0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7 (10.1, 33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325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C3CCE2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14C2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PD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2D52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E50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4 (88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14C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17.9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FA94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</w:tr>
      <w:tr w:rsidR="00C75E95" w:rsidRPr="00C75E95" w14:paraId="20B260D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D14C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28D4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A49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 (11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9BC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5 (13.5, 37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40D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8337AB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962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hm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1599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22B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0 (79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A20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 (16.9, 41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587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4</w:t>
            </w:r>
          </w:p>
        </w:tc>
      </w:tr>
      <w:tr w:rsidR="00C75E95" w:rsidRPr="00C75E95" w14:paraId="0CDA6D5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8A1D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6892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9B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 (20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93C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0 (15.9, 45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2B5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4D31FF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1C2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stitial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4FDE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32B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 (97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19C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7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D7C2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</w:tr>
      <w:tr w:rsidR="00C75E95" w:rsidRPr="00C75E95" w14:paraId="212081F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E358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92E8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BAE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 (2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73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1 (12.0, 39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333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9F22F4A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01C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nal Failur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09D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C7A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2 (85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911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9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9670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6</w:t>
            </w:r>
          </w:p>
        </w:tc>
      </w:tr>
      <w:tr w:rsidR="00C75E95" w:rsidRPr="00C75E95" w14:paraId="3000C3D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CF33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C3E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0E2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 (14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E99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3 (13.8, 48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B28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1131E9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935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pnea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EF78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B84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3 (84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456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3, 41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065E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7</w:t>
            </w:r>
          </w:p>
        </w:tc>
      </w:tr>
      <w:tr w:rsidR="00C75E95" w:rsidRPr="00C75E95" w14:paraId="50C17636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9438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130A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06A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 (15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C6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2 (16.9, 47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E4C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71EB4765" w14:textId="77777777" w:rsidTr="002A3004">
        <w:trPr>
          <w:trHeight w:val="102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0D50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operative Open Wound or Wound Infect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8439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6C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4 (98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DFE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2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0185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</w:tr>
      <w:tr w:rsidR="00C75E95" w:rsidRPr="00C75E95" w14:paraId="466E071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EE61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E496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41E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 (1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9DD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3 (28.2, 53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7B7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7273475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3867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sulin or Diabetes 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x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9DC5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EB6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 (92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49D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1 (16.9, 42.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E099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6</w:t>
            </w:r>
          </w:p>
        </w:tc>
      </w:tr>
      <w:tr w:rsidR="00C75E95" w:rsidRPr="00C75E95" w14:paraId="21E43CAC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4556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D35A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E3F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 (7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541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0 (15.7, 41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3D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0631ED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45E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onic Oxygen Us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DE02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AF2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8 (94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79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7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8F2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</w:tr>
      <w:tr w:rsidR="00C75E95" w:rsidRPr="00C75E95" w14:paraId="2F5D409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2FD1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27A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6E5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 (5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C15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13.8, 4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5B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D0C2950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3A99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lood Transfusion without Reported 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x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EAD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3D9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5 (88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82D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7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936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4</w:t>
            </w:r>
          </w:p>
        </w:tc>
      </w:tr>
      <w:tr w:rsidR="00C75E95" w:rsidRPr="00C75E95" w14:paraId="4694088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9AE9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AB59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FFB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 (11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9B0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2 (15.8, 47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E79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DBC1028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7765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onary Artery Diseas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A40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10B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1 (68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0FE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6.2, 42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9E5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1</w:t>
            </w:r>
          </w:p>
        </w:tc>
      </w:tr>
      <w:tr w:rsidR="00C75E95" w:rsidRPr="00C75E95" w14:paraId="59FA6DFF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4951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9576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949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3 (31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395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9 (18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C76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77121DA2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AC1D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AB4F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1E3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 (16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8CD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8 (16.1, 39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75F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1</w:t>
            </w:r>
          </w:p>
        </w:tc>
      </w:tr>
      <w:tr w:rsidR="00C75E95" w:rsidRPr="00C75E95" w14:paraId="63E7EE5E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7CEE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A5CB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098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 (83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88D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6.6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2D9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45CC8B9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0774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vular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Disease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D6E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F64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5 (83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06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B37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7</w:t>
            </w:r>
          </w:p>
        </w:tc>
      </w:tr>
      <w:tr w:rsidR="00C75E95" w:rsidRPr="00C75E95" w14:paraId="2D06881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4F1A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6A76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BBD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 (16.8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DB0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9 (16.6, 44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971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C546DBB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339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issing indicator of Medical 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x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C11C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5C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 (95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4B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9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432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8</w:t>
            </w:r>
          </w:p>
        </w:tc>
      </w:tr>
      <w:tr w:rsidR="00C75E95" w:rsidRPr="00C75E95" w14:paraId="2D9E25D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884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31AD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2DB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 (4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217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4 (15.3, 47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B7C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316252EF" w14:textId="77777777" w:rsidTr="002A3004">
        <w:trPr>
          <w:trHeight w:val="320"/>
        </w:trPr>
        <w:tc>
          <w:tcPr>
            <w:tcW w:w="99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D7D7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cation</w:t>
            </w:r>
          </w:p>
        </w:tc>
      </w:tr>
      <w:tr w:rsidR="00C75E95" w:rsidRPr="00C75E95" w14:paraId="69263717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4707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cotic Analgesic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B76A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7E7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4 (72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C79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2 (17.1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D6D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7</w:t>
            </w:r>
          </w:p>
        </w:tc>
      </w:tr>
      <w:tr w:rsidR="00C75E95" w:rsidRPr="00C75E95" w14:paraId="103D0C11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C506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5AAE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3DC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0 (27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186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 (15.8, 40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70C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B3CBF07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4A67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narcotic Analgesic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14B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9E4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2 (82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DB2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 (18.3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980C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3</w:t>
            </w:r>
          </w:p>
        </w:tc>
      </w:tr>
      <w:tr w:rsidR="00C75E95" w:rsidRPr="00C75E95" w14:paraId="1C14EAF9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9520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B976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163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 (18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41D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5 (14.1, 40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52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1C441830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7249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anxiety Agent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31E9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D5C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9 (96.7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343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7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713D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</w:t>
            </w:r>
          </w:p>
        </w:tc>
      </w:tr>
      <w:tr w:rsidR="00C75E95" w:rsidRPr="00C75E95" w14:paraId="0FF886A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0B9E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8FCA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965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(3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3A8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9 (15.8, 47.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D6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266FD594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1E53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depressant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4670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03E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 (92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DA1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8 (16.2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7E58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</w:t>
            </w:r>
          </w:p>
        </w:tc>
      </w:tr>
      <w:tr w:rsidR="00C75E95" w:rsidRPr="00C75E95" w14:paraId="355F4F5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15FE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962F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2241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 (7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071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9 (21.5, 42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7B7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228E9F3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41D7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ticosteroid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B3C0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355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 (93.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C936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6.9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FEB3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</w:t>
            </w:r>
          </w:p>
        </w:tc>
      </w:tr>
      <w:tr w:rsidR="00C75E95" w:rsidRPr="00C75E95" w14:paraId="55D7CD8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3EFB7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FEA30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21C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 (6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CB08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0 (14.1, 34.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BAA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57ECD29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539C4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notic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6001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AE7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 (95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422A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16.3, 42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FAB0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6</w:t>
            </w:r>
          </w:p>
        </w:tc>
      </w:tr>
      <w:tr w:rsidR="00C75E95" w:rsidRPr="00C75E95" w14:paraId="2D38C03B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865A5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0280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AFFC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 (4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5FE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2 (15.8, 43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85B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75E95" w:rsidRPr="00C75E95" w14:paraId="0C7493CB" w14:textId="77777777" w:rsidTr="002A3004">
        <w:trPr>
          <w:trHeight w:val="68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36FD9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therapeutic - Misc.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BE8F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4EF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 (97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0DFD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 (16.7, 42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60BA" w14:textId="77777777" w:rsidR="00A54A91" w:rsidRPr="00C75E95" w:rsidRDefault="00A54A91" w:rsidP="00A54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</w:tr>
      <w:tr w:rsidR="002A3004" w:rsidRPr="00C75E95" w14:paraId="705407FD" w14:textId="77777777" w:rsidTr="002A3004">
        <w:trPr>
          <w:trHeight w:val="340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68C8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97F83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C372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 (3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B3BE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6 (12.5, 32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D3B" w14:textId="77777777" w:rsidR="00A54A91" w:rsidRPr="00C75E95" w:rsidRDefault="00A54A91" w:rsidP="00A54A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51DDE81F" w14:textId="77777777" w:rsidR="006427DD" w:rsidRPr="00C75E95" w:rsidRDefault="006427DD">
      <w:pPr>
        <w:rPr>
          <w:rFonts w:ascii="Times New Roman" w:hAnsi="Times New Roman" w:cs="Times New Roman"/>
        </w:rPr>
      </w:pPr>
    </w:p>
    <w:p w14:paraId="50CA9FAE" w14:textId="4E1A7E6A" w:rsidR="00FA2070" w:rsidRPr="00C75E95" w:rsidRDefault="0077532F" w:rsidP="00504BB5">
      <w:pPr>
        <w:rPr>
          <w:rFonts w:ascii="Times New Roman" w:hAnsi="Times New Roman" w:cs="Times New Roman"/>
          <w:b/>
          <w:bCs/>
        </w:rPr>
      </w:pPr>
      <w:r w:rsidRPr="00C75E95">
        <w:rPr>
          <w:rFonts w:ascii="Times New Roman" w:hAnsi="Times New Roman" w:cs="Times New Roman"/>
          <w:b/>
          <w:bCs/>
        </w:rPr>
        <w:t>S.</w:t>
      </w:r>
      <w:r w:rsidR="002C7940" w:rsidRPr="00C75E95">
        <w:rPr>
          <w:rFonts w:ascii="Times New Roman" w:hAnsi="Times New Roman" w:cs="Times New Roman"/>
          <w:b/>
          <w:bCs/>
        </w:rPr>
        <w:t>2</w:t>
      </w:r>
      <w:r w:rsidRPr="00C75E95">
        <w:rPr>
          <w:rFonts w:ascii="Times New Roman" w:hAnsi="Times New Roman" w:cs="Times New Roman"/>
          <w:b/>
          <w:bCs/>
        </w:rPr>
        <w:t xml:space="preserve"> Model evaluation</w:t>
      </w:r>
    </w:p>
    <w:p w14:paraId="0492AEB8" w14:textId="1213351A" w:rsidR="00FA2070" w:rsidRPr="00C75E95" w:rsidRDefault="00FA2070" w:rsidP="00FA207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04BB5" w:rsidRPr="00C75E95"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AUC performances for training and test sets. 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30"/>
        <w:gridCol w:w="1530"/>
        <w:gridCol w:w="1530"/>
        <w:gridCol w:w="1516"/>
        <w:gridCol w:w="1516"/>
        <w:gridCol w:w="1516"/>
      </w:tblGrid>
      <w:tr w:rsidR="00C75E95" w:rsidRPr="00C75E95" w14:paraId="178B17D9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7102ABEB" w14:textId="77777777" w:rsidR="002F1D67" w:rsidRPr="00C75E95" w:rsidRDefault="002F1D6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shd w:val="clear" w:color="auto" w:fill="auto"/>
            <w:noWrap/>
            <w:hideMark/>
          </w:tcPr>
          <w:p w14:paraId="0E8A402C" w14:textId="77777777" w:rsidR="002F1D67" w:rsidRPr="00C75E95" w:rsidRDefault="002F1D6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tribution-based MCID</w:t>
            </w:r>
          </w:p>
        </w:tc>
        <w:tc>
          <w:tcPr>
            <w:tcW w:w="3046" w:type="dxa"/>
            <w:gridSpan w:val="2"/>
            <w:shd w:val="clear" w:color="auto" w:fill="auto"/>
            <w:noWrap/>
            <w:hideMark/>
          </w:tcPr>
          <w:p w14:paraId="68CC9DBE" w14:textId="77777777" w:rsidR="002F1D67" w:rsidRPr="00C75E95" w:rsidRDefault="002F1D6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chor-based MCID</w:t>
            </w:r>
          </w:p>
        </w:tc>
        <w:tc>
          <w:tcPr>
            <w:tcW w:w="2984" w:type="dxa"/>
            <w:gridSpan w:val="2"/>
            <w:shd w:val="clear" w:color="auto" w:fill="auto"/>
            <w:noWrap/>
            <w:hideMark/>
          </w:tcPr>
          <w:p w14:paraId="0CCC5FFD" w14:textId="77777777" w:rsidR="002F1D67" w:rsidRPr="00C75E95" w:rsidRDefault="002F1D6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B</w:t>
            </w:r>
          </w:p>
        </w:tc>
      </w:tr>
      <w:tr w:rsidR="00C75E95" w:rsidRPr="00C75E95" w14:paraId="05EA55BD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4E1E9661" w14:textId="77777777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7BEA13" w14:textId="3304F43C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ing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CF7E6B" w14:textId="5FE6FB0E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t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31AC74" w14:textId="601A5F9C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ing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DB1D953" w14:textId="0FB9CB86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t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AEB104E" w14:textId="6ED2DE41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ing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6DD614B" w14:textId="15949B47" w:rsidR="00FA3762" w:rsidRPr="00C75E95" w:rsidRDefault="00FA3762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t (</w:t>
            </w:r>
            <w:proofErr w:type="spellStart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g</w:t>
            </w:r>
            <w:proofErr w:type="spellEnd"/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</w:t>
            </w:r>
          </w:p>
        </w:tc>
      </w:tr>
      <w:tr w:rsidR="00C75E95" w:rsidRPr="00C75E95" w14:paraId="5AFDF5D0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09E7DED3" w14:textId="7777777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alized Logistic Regressio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5BE9BF" w14:textId="162E755A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59 (0.754,0.76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22F47E" w14:textId="595AED9A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08 (0.698,0.71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0A50C6" w14:textId="10187250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66 (0.761,0.77</w:t>
            </w:r>
            <w:r w:rsidR="00FF473C" w:rsidRPr="00C75E95">
              <w:rPr>
                <w:rFonts w:ascii="Times New Roman" w:hAnsi="Times New Roman" w:cs="Times New Roman"/>
              </w:rPr>
              <w:t>0</w:t>
            </w:r>
            <w:r w:rsidRPr="00C75E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2C9B550" w14:textId="2F29A741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91 (0.683,0.699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F3DA1CA" w14:textId="6088225A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74 (0.770,0.777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A74B985" w14:textId="72F2205F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13 (0.706,0.719)</w:t>
            </w:r>
          </w:p>
        </w:tc>
      </w:tr>
      <w:tr w:rsidR="00C75E95" w:rsidRPr="00C75E95" w14:paraId="7CB8C264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5BCC05E0" w14:textId="7777777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VM with a polynomial kerne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0A4FFF" w14:textId="6B74FFA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995 (0.994,0.99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ABB982" w14:textId="18729644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67 (0.656,0.67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F8A232" w14:textId="0D4AF7FE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982 (0.98</w:t>
            </w:r>
            <w:r w:rsidR="00FF473C" w:rsidRPr="00C75E95">
              <w:rPr>
                <w:rFonts w:ascii="Times New Roman" w:hAnsi="Times New Roman" w:cs="Times New Roman"/>
              </w:rPr>
              <w:t>0</w:t>
            </w:r>
            <w:r w:rsidRPr="00C75E95">
              <w:rPr>
                <w:rFonts w:ascii="Times New Roman" w:hAnsi="Times New Roman" w:cs="Times New Roman"/>
              </w:rPr>
              <w:t>,0.983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2731635" w14:textId="4C5AE6FB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78 (0.669,0.686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427B204" w14:textId="608DABC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922 (0.919,0.925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1E51738" w14:textId="4D382AA2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92 (0.684,0.699)</w:t>
            </w:r>
          </w:p>
        </w:tc>
      </w:tr>
      <w:tr w:rsidR="00C75E95" w:rsidRPr="00C75E95" w14:paraId="32C03512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57066AB1" w14:textId="7777777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VM with a radial kerne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37E597" w14:textId="1173138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985 (0.983,0.9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6F8ACC" w14:textId="32AEB43E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58 (0.648,0.6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2CB61D" w14:textId="23450856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961 (0.958,0.963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7532FB6" w14:textId="63094587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67 (0.662,0.679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D59FCEF" w14:textId="670662EA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878 (0.872,0.884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0492FEC" w14:textId="510A465D" w:rsidR="00C2144A" w:rsidRPr="00C75E95" w:rsidRDefault="00C2144A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01 (0.694,0.708)</w:t>
            </w:r>
          </w:p>
        </w:tc>
      </w:tr>
      <w:tr w:rsidR="00C75E95" w:rsidRPr="00C75E95" w14:paraId="01DB12E7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  <w:hideMark/>
          </w:tcPr>
          <w:p w14:paraId="12C0C032" w14:textId="77777777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</w:t>
            </w:r>
            <w:r w:rsidRPr="00C75E95">
              <w:rPr>
                <w:rFonts w:ascii="Times New Roman" w:eastAsia="Times New Roman" w:hAnsi="Times New Roman" w:cs="Times New Roman"/>
              </w:rPr>
              <w:t>andom Fore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99EAAD" w14:textId="0C49C369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1.000 (1.000,1.00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CC9E47" w14:textId="7A4BBAC2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08 (0.698,0.71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E0E2CE" w14:textId="27BC53D1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1.000 (1.000,1.000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869F0F2" w14:textId="7A4824AA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06 (0.698,0.713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34D5446" w14:textId="660CE803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1.000 (1.000,1.000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8A6CB8A" w14:textId="374C5B21" w:rsidR="00FF473C" w:rsidRPr="00C75E95" w:rsidRDefault="00FF473C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</w:rPr>
              <w:t>0.720 (0.713,0.726)</w:t>
            </w:r>
          </w:p>
        </w:tc>
      </w:tr>
      <w:tr w:rsidR="000F3887" w:rsidRPr="00C75E95" w14:paraId="09AEE0C8" w14:textId="77777777" w:rsidTr="000D1827">
        <w:trPr>
          <w:trHeight w:val="320"/>
        </w:trPr>
        <w:tc>
          <w:tcPr>
            <w:tcW w:w="1525" w:type="dxa"/>
            <w:shd w:val="clear" w:color="auto" w:fill="auto"/>
            <w:noWrap/>
          </w:tcPr>
          <w:p w14:paraId="3815801D" w14:textId="1A149836" w:rsidR="00BC10DF" w:rsidRPr="00C75E95" w:rsidRDefault="00BC10DF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X</w:t>
            </w:r>
            <w:r w:rsidR="005534CC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B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o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</w:tcPr>
          <w:p w14:paraId="2BE0A93C" w14:textId="4648A7AD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925 (0.918,0.931)</w:t>
            </w:r>
          </w:p>
        </w:tc>
        <w:tc>
          <w:tcPr>
            <w:tcW w:w="1530" w:type="dxa"/>
            <w:shd w:val="clear" w:color="auto" w:fill="auto"/>
            <w:noWrap/>
          </w:tcPr>
          <w:p w14:paraId="64C92E53" w14:textId="6C5573C8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706 (0.696,0.716)</w:t>
            </w:r>
          </w:p>
        </w:tc>
        <w:tc>
          <w:tcPr>
            <w:tcW w:w="1530" w:type="dxa"/>
            <w:shd w:val="clear" w:color="auto" w:fill="auto"/>
            <w:noWrap/>
          </w:tcPr>
          <w:p w14:paraId="15030397" w14:textId="55A63446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917 (0.909,0.926)</w:t>
            </w:r>
          </w:p>
        </w:tc>
        <w:tc>
          <w:tcPr>
            <w:tcW w:w="1516" w:type="dxa"/>
            <w:shd w:val="clear" w:color="auto" w:fill="auto"/>
            <w:noWrap/>
          </w:tcPr>
          <w:p w14:paraId="2FAD7EBD" w14:textId="13B4085A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93 (0.685,0.700)</w:t>
            </w:r>
          </w:p>
        </w:tc>
        <w:tc>
          <w:tcPr>
            <w:tcW w:w="1516" w:type="dxa"/>
            <w:shd w:val="clear" w:color="auto" w:fill="auto"/>
            <w:noWrap/>
          </w:tcPr>
          <w:p w14:paraId="2DE3EC0F" w14:textId="7CB132C4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889 (0.880,0.898)</w:t>
            </w:r>
          </w:p>
        </w:tc>
        <w:tc>
          <w:tcPr>
            <w:tcW w:w="1468" w:type="dxa"/>
            <w:shd w:val="clear" w:color="auto" w:fill="auto"/>
            <w:noWrap/>
          </w:tcPr>
          <w:p w14:paraId="1BE3B54C" w14:textId="2D80A7BF" w:rsidR="00BC10DF" w:rsidRPr="00C75E95" w:rsidRDefault="00BC10DF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91 (0.684,0.698)</w:t>
            </w:r>
          </w:p>
        </w:tc>
      </w:tr>
    </w:tbl>
    <w:p w14:paraId="692DE69E" w14:textId="6B0A390D" w:rsidR="005534CC" w:rsidRPr="00C75E95" w:rsidRDefault="005534CC" w:rsidP="0077532F">
      <w:pPr>
        <w:rPr>
          <w:rFonts w:ascii="Times New Roman" w:hAnsi="Times New Roman" w:cs="Times New Roman"/>
          <w:b/>
          <w:bCs/>
        </w:rPr>
      </w:pPr>
    </w:p>
    <w:p w14:paraId="7EA84867" w14:textId="67840828" w:rsidR="00653DAF" w:rsidRPr="00C75E95" w:rsidRDefault="00653DAF" w:rsidP="00653DA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75E9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ecall and precision performances. 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516"/>
        <w:gridCol w:w="1516"/>
        <w:gridCol w:w="1516"/>
        <w:gridCol w:w="1516"/>
        <w:gridCol w:w="1516"/>
        <w:gridCol w:w="1516"/>
      </w:tblGrid>
      <w:tr w:rsidR="00C75E95" w:rsidRPr="00C75E95" w14:paraId="0C01006D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1F969232" w14:textId="77777777" w:rsidR="006932EE" w:rsidRPr="00C75E95" w:rsidRDefault="006932EE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032" w:type="dxa"/>
            <w:gridSpan w:val="2"/>
            <w:shd w:val="clear" w:color="auto" w:fill="auto"/>
            <w:noWrap/>
            <w:hideMark/>
          </w:tcPr>
          <w:p w14:paraId="6E733F9C" w14:textId="77777777" w:rsidR="006932EE" w:rsidRPr="00C75E95" w:rsidRDefault="006932EE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tribution-based MCID</w:t>
            </w:r>
          </w:p>
        </w:tc>
        <w:tc>
          <w:tcPr>
            <w:tcW w:w="3032" w:type="dxa"/>
            <w:gridSpan w:val="2"/>
            <w:shd w:val="clear" w:color="auto" w:fill="auto"/>
            <w:noWrap/>
            <w:hideMark/>
          </w:tcPr>
          <w:p w14:paraId="565C2D65" w14:textId="77777777" w:rsidR="006932EE" w:rsidRPr="00C75E95" w:rsidRDefault="006932EE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chor-based MCID</w:t>
            </w:r>
          </w:p>
        </w:tc>
        <w:tc>
          <w:tcPr>
            <w:tcW w:w="2936" w:type="dxa"/>
            <w:gridSpan w:val="2"/>
            <w:shd w:val="clear" w:color="auto" w:fill="auto"/>
            <w:noWrap/>
            <w:hideMark/>
          </w:tcPr>
          <w:p w14:paraId="294660EC" w14:textId="77777777" w:rsidR="006932EE" w:rsidRPr="00C75E95" w:rsidRDefault="006932EE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CB</w:t>
            </w:r>
          </w:p>
        </w:tc>
      </w:tr>
      <w:tr w:rsidR="00C75E95" w:rsidRPr="00C75E95" w14:paraId="043917B8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1D79FC0A" w14:textId="77777777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BC6C613" w14:textId="253B29E5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all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3A9BAD1" w14:textId="77FADABA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cision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170BDC3" w14:textId="152A5FF1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all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D2CD9E0" w14:textId="065372E3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cision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CAF3FC3" w14:textId="091F01F4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all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A2E106D" w14:textId="18578B3F" w:rsidR="00F46F17" w:rsidRPr="00C75E95" w:rsidRDefault="00F46F17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cision</w:t>
            </w:r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proofErr w:type="spellStart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g</w:t>
            </w:r>
            <w:proofErr w:type="spellEnd"/>
            <w:r w:rsidR="00FA3762"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95% CI])</w:t>
            </w:r>
          </w:p>
        </w:tc>
      </w:tr>
      <w:tr w:rsidR="00C75E95" w:rsidRPr="00C75E95" w14:paraId="60ECC05B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1D4F9376" w14:textId="7777777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nalized Logistic Regression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0D8D064" w14:textId="61980A3E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35 (0.414,0.455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8BF3A7B" w14:textId="113FAF76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01 (0.287,0.315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B337CB2" w14:textId="4D6C817A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83 (0.462,0.504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1435D61" w14:textId="37DB552E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7 (0.358,0.382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0622C3B" w14:textId="7A4A497C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51 (0.633,0.668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1478CAD" w14:textId="76ACB49A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47 (0.437,0.457)</w:t>
            </w:r>
          </w:p>
        </w:tc>
      </w:tr>
      <w:tr w:rsidR="00C75E95" w:rsidRPr="00C75E95" w14:paraId="6614B9F9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759C5878" w14:textId="7777777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VM with a polynomial kerne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9FAE5A3" w14:textId="17D1C36B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543 (0.523,0.564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9486338" w14:textId="49BEE51A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218 (0.208,0.227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91366B5" w14:textId="11B56A34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02 (0.583,0.621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8582843" w14:textId="681E3163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03 (0.294,0.312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90D6B81" w14:textId="0F33600A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8</w:t>
            </w:r>
            <w:r w:rsidR="0028027E" w:rsidRPr="00C75E95">
              <w:rPr>
                <w:rFonts w:ascii="Times New Roman" w:hAnsi="Times New Roman" w:cs="Times New Roman"/>
                <w:b/>
                <w:bCs/>
              </w:rPr>
              <w:t>0</w:t>
            </w:r>
            <w:r w:rsidRPr="00C75E95">
              <w:rPr>
                <w:rFonts w:ascii="Times New Roman" w:hAnsi="Times New Roman" w:cs="Times New Roman"/>
                <w:b/>
                <w:bCs/>
              </w:rPr>
              <w:t xml:space="preserve"> (0.667,0.694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2E2138B" w14:textId="1DCE5A2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15 (0.406,0.425)</w:t>
            </w:r>
          </w:p>
        </w:tc>
      </w:tr>
      <w:tr w:rsidR="00C75E95" w:rsidRPr="00C75E95" w14:paraId="63F70A04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442F76AC" w14:textId="7777777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VM with a radial kerne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BE88FEE" w14:textId="71C8E6D2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4</w:t>
            </w:r>
            <w:r w:rsidR="00FB76BF" w:rsidRPr="00C75E95">
              <w:rPr>
                <w:rFonts w:ascii="Times New Roman" w:hAnsi="Times New Roman" w:cs="Times New Roman"/>
                <w:b/>
                <w:bCs/>
              </w:rPr>
              <w:t>0</w:t>
            </w:r>
            <w:r w:rsidRPr="00C75E95">
              <w:rPr>
                <w:rFonts w:ascii="Times New Roman" w:hAnsi="Times New Roman" w:cs="Times New Roman"/>
                <w:b/>
                <w:bCs/>
              </w:rPr>
              <w:t xml:space="preserve"> (0.423,0.457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3E6896F" w14:textId="611E6816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234 (0.223,0.245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E33376C" w14:textId="2E797E6F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509 (0.491,0.527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DE20ABF" w14:textId="034DFCF5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24 (0.314,0.334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3C2F311" w14:textId="16DB160A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49 (0.633,0.666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8F3970F" w14:textId="2707E598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42 (0.431,0.452)</w:t>
            </w:r>
          </w:p>
        </w:tc>
      </w:tr>
      <w:tr w:rsidR="00C75E95" w:rsidRPr="00C75E95" w14:paraId="276F2856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  <w:hideMark/>
          </w:tcPr>
          <w:p w14:paraId="1748270E" w14:textId="7777777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</w:t>
            </w:r>
            <w:r w:rsidRPr="00C75E95">
              <w:rPr>
                <w:rFonts w:ascii="Times New Roman" w:eastAsia="Times New Roman" w:hAnsi="Times New Roman" w:cs="Times New Roman"/>
                <w:b/>
                <w:bCs/>
              </w:rPr>
              <w:t>andom Fores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60EF145" w14:textId="213595CB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67 (0.343,0.391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64AABD9" w14:textId="31DEE92B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13 (0.297,0.33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9AF7E1F" w14:textId="7E9D3ACE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81 (0.455,0.507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C864062" w14:textId="41A1AFB1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56 (0.344,0.368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560B043" w14:textId="131F32A9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627 (0.603,0.651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956F12D" w14:textId="796408FD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64 (0.452,0.475)</w:t>
            </w:r>
          </w:p>
        </w:tc>
      </w:tr>
      <w:tr w:rsidR="00FA3762" w:rsidRPr="00C75E95" w14:paraId="07A59E08" w14:textId="77777777" w:rsidTr="000D1827">
        <w:trPr>
          <w:trHeight w:val="320"/>
        </w:trPr>
        <w:tc>
          <w:tcPr>
            <w:tcW w:w="1615" w:type="dxa"/>
            <w:shd w:val="clear" w:color="auto" w:fill="auto"/>
            <w:noWrap/>
          </w:tcPr>
          <w:p w14:paraId="6E6B2EAD" w14:textId="77777777" w:rsidR="000C562B" w:rsidRPr="00C75E95" w:rsidRDefault="000C562B" w:rsidP="000D1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C75E9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516" w:type="dxa"/>
            <w:shd w:val="clear" w:color="auto" w:fill="auto"/>
            <w:noWrap/>
          </w:tcPr>
          <w:p w14:paraId="20EA8EF9" w14:textId="5C221502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11 (0.292,0.33)</w:t>
            </w:r>
          </w:p>
        </w:tc>
        <w:tc>
          <w:tcPr>
            <w:tcW w:w="1516" w:type="dxa"/>
            <w:shd w:val="clear" w:color="auto" w:fill="auto"/>
            <w:noWrap/>
          </w:tcPr>
          <w:p w14:paraId="617B9E21" w14:textId="0F6EC4BA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21 (0.305,0.337)</w:t>
            </w:r>
          </w:p>
        </w:tc>
        <w:tc>
          <w:tcPr>
            <w:tcW w:w="1516" w:type="dxa"/>
            <w:shd w:val="clear" w:color="auto" w:fill="auto"/>
            <w:noWrap/>
          </w:tcPr>
          <w:p w14:paraId="5E6E3041" w14:textId="46EB0794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83 (0.364,0.402)</w:t>
            </w:r>
          </w:p>
        </w:tc>
        <w:tc>
          <w:tcPr>
            <w:tcW w:w="1516" w:type="dxa"/>
            <w:shd w:val="clear" w:color="auto" w:fill="auto"/>
            <w:noWrap/>
          </w:tcPr>
          <w:p w14:paraId="443E0667" w14:textId="167B4BE5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371 (0.358,0.384)</w:t>
            </w:r>
          </w:p>
        </w:tc>
        <w:tc>
          <w:tcPr>
            <w:tcW w:w="1516" w:type="dxa"/>
            <w:shd w:val="clear" w:color="auto" w:fill="auto"/>
            <w:noWrap/>
          </w:tcPr>
          <w:p w14:paraId="1A8880A0" w14:textId="28F2DFFF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517 (0.498,0.535)</w:t>
            </w:r>
          </w:p>
        </w:tc>
        <w:tc>
          <w:tcPr>
            <w:tcW w:w="1420" w:type="dxa"/>
            <w:shd w:val="clear" w:color="auto" w:fill="auto"/>
            <w:noWrap/>
          </w:tcPr>
          <w:p w14:paraId="01BB407D" w14:textId="64608385" w:rsidR="000C562B" w:rsidRPr="00C75E95" w:rsidRDefault="000C562B" w:rsidP="000D18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469 (0.458,0.481)</w:t>
            </w:r>
          </w:p>
        </w:tc>
      </w:tr>
    </w:tbl>
    <w:p w14:paraId="7C245196" w14:textId="73493FE4" w:rsidR="0077532F" w:rsidRPr="00C75E95" w:rsidRDefault="0077532F">
      <w:pPr>
        <w:rPr>
          <w:rFonts w:ascii="Times New Roman" w:hAnsi="Times New Roman" w:cs="Times New Roman"/>
        </w:rPr>
      </w:pPr>
    </w:p>
    <w:p w14:paraId="1BF18ED6" w14:textId="1B53ECDF" w:rsidR="00C36338" w:rsidRPr="00C75E95" w:rsidRDefault="00E526D8">
      <w:pPr>
        <w:rPr>
          <w:rFonts w:ascii="Times New Roman" w:hAnsi="Times New Roman" w:cs="Times New Roman"/>
          <w:b/>
          <w:bCs/>
        </w:rPr>
      </w:pPr>
      <w:r w:rsidRPr="00C75E95">
        <w:rPr>
          <w:rFonts w:ascii="Times New Roman" w:hAnsi="Times New Roman" w:cs="Times New Roman"/>
          <w:b/>
          <w:bCs/>
        </w:rPr>
        <w:t>S</w:t>
      </w:r>
      <w:r w:rsidR="003E5C10" w:rsidRPr="00C75E95">
        <w:rPr>
          <w:rFonts w:ascii="Times New Roman" w:hAnsi="Times New Roman" w:cs="Times New Roman"/>
          <w:b/>
          <w:bCs/>
        </w:rPr>
        <w:t>.</w:t>
      </w:r>
      <w:r w:rsidR="002C7940" w:rsidRPr="00C75E95">
        <w:rPr>
          <w:rFonts w:ascii="Times New Roman" w:hAnsi="Times New Roman" w:cs="Times New Roman"/>
          <w:b/>
          <w:bCs/>
        </w:rPr>
        <w:t>3</w:t>
      </w:r>
      <w:r w:rsidR="003E5C10" w:rsidRPr="00C75E95">
        <w:rPr>
          <w:rFonts w:ascii="Times New Roman" w:hAnsi="Times New Roman" w:cs="Times New Roman"/>
          <w:b/>
          <w:bCs/>
        </w:rPr>
        <w:t xml:space="preserve"> Risk factor identification</w:t>
      </w:r>
    </w:p>
    <w:p w14:paraId="77EDD733" w14:textId="38C24A62" w:rsidR="00D50AFB" w:rsidRPr="00C75E95" w:rsidRDefault="00D50AFB" w:rsidP="00D50AF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526D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gistic Regression Results for the Distribution-based MCID</w:t>
      </w:r>
      <w:r w:rsidR="00F1171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n odds ratio greater than 1 indicates that the factor is associated with a higher likelihood of not achieving the outcome, while an odds ratio less than 1 suggests a higher likelihood of achieving the outcome</w:t>
      </w:r>
      <w:r w:rsidR="0034442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bbreviations:</w:t>
      </w:r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VT, deep vein thrombosis;</w:t>
      </w:r>
      <w:r w:rsidR="0034442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x</w:t>
      </w:r>
      <w:proofErr w:type="spellEnd"/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medical history; </w:t>
      </w:r>
      <w:r w:rsidR="00BE28A5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KL score, </w:t>
      </w:r>
      <w:proofErr w:type="spellStart"/>
      <w:r w:rsidR="00BE28A5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ellgren</w:t>
      </w:r>
      <w:proofErr w:type="spellEnd"/>
      <w:r w:rsidR="00BE28A5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Lawrence score; </w:t>
      </w:r>
      <w:r w:rsidR="0034442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KOOS JR, </w:t>
      </w:r>
      <w:r w:rsidR="00DF50BC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nee Disability and Osteoarthritis Outcome Score Joint Replacement</w:t>
      </w:r>
      <w:r w:rsidR="00BE28A5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PROMIS, patient-reported outcomes measurement informa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0"/>
        <w:gridCol w:w="1300"/>
        <w:gridCol w:w="1300"/>
      </w:tblGrid>
      <w:tr w:rsidR="00C75E95" w:rsidRPr="00C75E95" w14:paraId="684EF6D5" w14:textId="77777777" w:rsidTr="00D50AFB">
        <w:trPr>
          <w:trHeight w:val="320"/>
        </w:trPr>
        <w:tc>
          <w:tcPr>
            <w:tcW w:w="5380" w:type="dxa"/>
            <w:noWrap/>
            <w:hideMark/>
          </w:tcPr>
          <w:p w14:paraId="698E2729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D81338D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00" w:type="dxa"/>
            <w:noWrap/>
            <w:hideMark/>
          </w:tcPr>
          <w:p w14:paraId="30A37207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-value</w:t>
            </w:r>
          </w:p>
        </w:tc>
      </w:tr>
      <w:tr w:rsidR="00C75E95" w:rsidRPr="00C75E95" w14:paraId="25623B2D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38603A85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5EB1E4CB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69A32FD6" w14:textId="50F03613" w:rsidR="00B940BC" w:rsidRPr="00C75E95" w:rsidRDefault="00062641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</w:t>
            </w:r>
            <w:r w:rsidR="00B940BC" w:rsidRPr="00C75E95">
              <w:rPr>
                <w:rFonts w:ascii="Times New Roman" w:hAnsi="Times New Roman" w:cs="Times New Roman"/>
                <w:b/>
                <w:bCs/>
              </w:rPr>
              <w:t>0.00</w:t>
            </w:r>
            <w:r w:rsidRPr="00C75E9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75E95" w:rsidRPr="00C75E95" w14:paraId="3F662EDF" w14:textId="77777777" w:rsidTr="00C54629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68BC6C15" w14:textId="0DA8C7A0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Surveys</w:t>
            </w:r>
          </w:p>
        </w:tc>
      </w:tr>
      <w:tr w:rsidR="00C75E95" w:rsidRPr="00C75E95" w14:paraId="2788CD2E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4E2105B7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OOS JR Score</w:t>
            </w:r>
          </w:p>
        </w:tc>
        <w:tc>
          <w:tcPr>
            <w:tcW w:w="1300" w:type="dxa"/>
            <w:noWrap/>
            <w:hideMark/>
          </w:tcPr>
          <w:p w14:paraId="63E51C1D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1300" w:type="dxa"/>
            <w:noWrap/>
            <w:hideMark/>
          </w:tcPr>
          <w:p w14:paraId="67746E2F" w14:textId="5BACADBA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75E95" w:rsidRPr="00C75E95" w14:paraId="2D87120F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46342E42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OMIS Global health T score - Physical</w:t>
            </w:r>
          </w:p>
        </w:tc>
        <w:tc>
          <w:tcPr>
            <w:tcW w:w="1300" w:type="dxa"/>
            <w:noWrap/>
            <w:hideMark/>
          </w:tcPr>
          <w:p w14:paraId="5ADF7DEE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300" w:type="dxa"/>
            <w:noWrap/>
            <w:hideMark/>
          </w:tcPr>
          <w:p w14:paraId="4AEEF923" w14:textId="0E2BF200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75E95" w:rsidRPr="00C75E95" w14:paraId="09F12194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31CC8624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2) - Twisting</w:t>
            </w:r>
          </w:p>
        </w:tc>
        <w:tc>
          <w:tcPr>
            <w:tcW w:w="1300" w:type="dxa"/>
            <w:noWrap/>
            <w:hideMark/>
          </w:tcPr>
          <w:p w14:paraId="0E42F1DE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1300" w:type="dxa"/>
            <w:noWrap/>
            <w:hideMark/>
          </w:tcPr>
          <w:p w14:paraId="39457C82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50</w:t>
            </w:r>
          </w:p>
        </w:tc>
      </w:tr>
      <w:tr w:rsidR="00C75E95" w:rsidRPr="00C75E95" w14:paraId="7C20C32B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02A1CDE9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3) - Straightening</w:t>
            </w:r>
          </w:p>
        </w:tc>
        <w:tc>
          <w:tcPr>
            <w:tcW w:w="1300" w:type="dxa"/>
            <w:noWrap/>
            <w:hideMark/>
          </w:tcPr>
          <w:p w14:paraId="14651E64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1300" w:type="dxa"/>
            <w:noWrap/>
            <w:hideMark/>
          </w:tcPr>
          <w:p w14:paraId="064BA565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1</w:t>
            </w:r>
          </w:p>
        </w:tc>
      </w:tr>
      <w:tr w:rsidR="00C75E95" w:rsidRPr="00C75E95" w14:paraId="304948EF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0FEC3F3C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3 - General physical health</w:t>
            </w:r>
          </w:p>
        </w:tc>
        <w:tc>
          <w:tcPr>
            <w:tcW w:w="1300" w:type="dxa"/>
            <w:noWrap/>
            <w:hideMark/>
          </w:tcPr>
          <w:p w14:paraId="7542A8F3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355</w:t>
            </w:r>
          </w:p>
        </w:tc>
        <w:tc>
          <w:tcPr>
            <w:tcW w:w="1300" w:type="dxa"/>
            <w:noWrap/>
            <w:hideMark/>
          </w:tcPr>
          <w:p w14:paraId="19586F69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50</w:t>
            </w:r>
          </w:p>
        </w:tc>
      </w:tr>
      <w:tr w:rsidR="00C75E95" w:rsidRPr="00C75E95" w14:paraId="2485B485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067FB7B1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4 - General mental health</w:t>
            </w:r>
          </w:p>
        </w:tc>
        <w:tc>
          <w:tcPr>
            <w:tcW w:w="1300" w:type="dxa"/>
            <w:noWrap/>
            <w:hideMark/>
          </w:tcPr>
          <w:p w14:paraId="6CB6C3FC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300" w:type="dxa"/>
            <w:noWrap/>
            <w:hideMark/>
          </w:tcPr>
          <w:p w14:paraId="3A898DB6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19</w:t>
            </w:r>
          </w:p>
        </w:tc>
      </w:tr>
      <w:tr w:rsidR="00C75E95" w:rsidRPr="00C75E95" w14:paraId="34686DB2" w14:textId="77777777" w:rsidTr="00D50AFB">
        <w:trPr>
          <w:trHeight w:val="340"/>
        </w:trPr>
        <w:tc>
          <w:tcPr>
            <w:tcW w:w="5380" w:type="dxa"/>
            <w:noWrap/>
            <w:hideMark/>
          </w:tcPr>
          <w:p w14:paraId="386B27F6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9 - General carrying out of social activities</w:t>
            </w:r>
          </w:p>
        </w:tc>
        <w:tc>
          <w:tcPr>
            <w:tcW w:w="1300" w:type="dxa"/>
            <w:noWrap/>
            <w:hideMark/>
          </w:tcPr>
          <w:p w14:paraId="01E8D373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1300" w:type="dxa"/>
            <w:noWrap/>
            <w:hideMark/>
          </w:tcPr>
          <w:p w14:paraId="5C049667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75E95" w:rsidRPr="00C75E95" w14:paraId="42F025DD" w14:textId="77777777" w:rsidTr="001E406F">
        <w:trPr>
          <w:trHeight w:val="340"/>
        </w:trPr>
        <w:tc>
          <w:tcPr>
            <w:tcW w:w="7980" w:type="dxa"/>
            <w:gridSpan w:val="3"/>
            <w:hideMark/>
          </w:tcPr>
          <w:p w14:paraId="12717F3F" w14:textId="7AEFB165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C75E95" w:rsidRPr="00C75E95" w14:paraId="5D7BD834" w14:textId="77777777" w:rsidTr="00D50AFB">
        <w:trPr>
          <w:trHeight w:val="340"/>
        </w:trPr>
        <w:tc>
          <w:tcPr>
            <w:tcW w:w="5380" w:type="dxa"/>
            <w:hideMark/>
          </w:tcPr>
          <w:p w14:paraId="11E95652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Flu Vaccine </w:t>
            </w:r>
            <w:proofErr w:type="spellStart"/>
            <w:r w:rsidRPr="00C75E95">
              <w:rPr>
                <w:rFonts w:ascii="Times New Roman" w:hAnsi="Times New Roman" w:cs="Times New Roman"/>
              </w:rPr>
              <w:t>H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A142C2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300" w:type="dxa"/>
            <w:noWrap/>
            <w:hideMark/>
          </w:tcPr>
          <w:p w14:paraId="288AE472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3</w:t>
            </w:r>
          </w:p>
        </w:tc>
      </w:tr>
      <w:tr w:rsidR="00C75E95" w:rsidRPr="00C75E95" w14:paraId="57603983" w14:textId="77777777" w:rsidTr="00D50AFB">
        <w:trPr>
          <w:trHeight w:val="680"/>
        </w:trPr>
        <w:tc>
          <w:tcPr>
            <w:tcW w:w="5380" w:type="dxa"/>
            <w:hideMark/>
          </w:tcPr>
          <w:p w14:paraId="73222E1C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Sleep Apnea</w:t>
            </w:r>
          </w:p>
        </w:tc>
        <w:tc>
          <w:tcPr>
            <w:tcW w:w="1300" w:type="dxa"/>
            <w:noWrap/>
            <w:hideMark/>
          </w:tcPr>
          <w:p w14:paraId="014FE59B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1300" w:type="dxa"/>
            <w:noWrap/>
            <w:hideMark/>
          </w:tcPr>
          <w:p w14:paraId="71282154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C75E95" w:rsidRPr="00C75E95" w14:paraId="1ED3F1E0" w14:textId="77777777" w:rsidTr="00D50AFB">
        <w:trPr>
          <w:trHeight w:val="340"/>
        </w:trPr>
        <w:tc>
          <w:tcPr>
            <w:tcW w:w="5380" w:type="dxa"/>
            <w:hideMark/>
          </w:tcPr>
          <w:p w14:paraId="218B3082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300" w:type="dxa"/>
            <w:noWrap/>
            <w:hideMark/>
          </w:tcPr>
          <w:p w14:paraId="73D09D80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300" w:type="dxa"/>
            <w:noWrap/>
            <w:hideMark/>
          </w:tcPr>
          <w:p w14:paraId="25373322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5</w:t>
            </w:r>
          </w:p>
        </w:tc>
      </w:tr>
      <w:tr w:rsidR="00C75E95" w:rsidRPr="00C75E95" w14:paraId="3CEC16DD" w14:textId="77777777" w:rsidTr="00D50AFB">
        <w:trPr>
          <w:trHeight w:val="680"/>
        </w:trPr>
        <w:tc>
          <w:tcPr>
            <w:tcW w:w="5380" w:type="dxa"/>
            <w:hideMark/>
          </w:tcPr>
          <w:p w14:paraId="43F2D5BF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1300" w:type="dxa"/>
            <w:noWrap/>
            <w:hideMark/>
          </w:tcPr>
          <w:p w14:paraId="55FEE324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3.482</w:t>
            </w:r>
          </w:p>
        </w:tc>
        <w:tc>
          <w:tcPr>
            <w:tcW w:w="1300" w:type="dxa"/>
            <w:noWrap/>
            <w:hideMark/>
          </w:tcPr>
          <w:p w14:paraId="2E5CC55B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C75E95" w:rsidRPr="00C75E95" w14:paraId="42CBC4EB" w14:textId="77777777" w:rsidTr="00D50AFB">
        <w:trPr>
          <w:trHeight w:val="680"/>
        </w:trPr>
        <w:tc>
          <w:tcPr>
            <w:tcW w:w="5380" w:type="dxa"/>
            <w:hideMark/>
          </w:tcPr>
          <w:p w14:paraId="4835EAF6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300" w:type="dxa"/>
            <w:noWrap/>
            <w:hideMark/>
          </w:tcPr>
          <w:p w14:paraId="5783AE91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919</w:t>
            </w:r>
          </w:p>
        </w:tc>
        <w:tc>
          <w:tcPr>
            <w:tcW w:w="1300" w:type="dxa"/>
            <w:noWrap/>
            <w:hideMark/>
          </w:tcPr>
          <w:p w14:paraId="71CCCA4A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75E95" w:rsidRPr="00C75E95" w14:paraId="2F72C273" w14:textId="77777777" w:rsidTr="00D50AFB">
        <w:trPr>
          <w:trHeight w:val="340"/>
        </w:trPr>
        <w:tc>
          <w:tcPr>
            <w:tcW w:w="5380" w:type="dxa"/>
            <w:hideMark/>
          </w:tcPr>
          <w:p w14:paraId="1E4E3F71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hronic Oxygen Use</w:t>
            </w:r>
          </w:p>
        </w:tc>
        <w:tc>
          <w:tcPr>
            <w:tcW w:w="1300" w:type="dxa"/>
            <w:noWrap/>
            <w:hideMark/>
          </w:tcPr>
          <w:p w14:paraId="3AE4A43F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300" w:type="dxa"/>
            <w:noWrap/>
            <w:hideMark/>
          </w:tcPr>
          <w:p w14:paraId="707DE8B0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24</w:t>
            </w:r>
          </w:p>
        </w:tc>
      </w:tr>
      <w:tr w:rsidR="00C75E95" w:rsidRPr="00C75E95" w14:paraId="5A89F257" w14:textId="77777777" w:rsidTr="00D50AFB">
        <w:trPr>
          <w:trHeight w:val="680"/>
        </w:trPr>
        <w:tc>
          <w:tcPr>
            <w:tcW w:w="5380" w:type="dxa"/>
            <w:hideMark/>
          </w:tcPr>
          <w:p w14:paraId="609A7012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300" w:type="dxa"/>
            <w:noWrap/>
            <w:hideMark/>
          </w:tcPr>
          <w:p w14:paraId="1FCA4885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300" w:type="dxa"/>
            <w:noWrap/>
            <w:hideMark/>
          </w:tcPr>
          <w:p w14:paraId="2E4CD1F6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59</w:t>
            </w:r>
          </w:p>
        </w:tc>
      </w:tr>
      <w:tr w:rsidR="00C75E95" w:rsidRPr="00C75E95" w14:paraId="36AF00AD" w14:textId="77777777" w:rsidTr="00D50AFB">
        <w:trPr>
          <w:trHeight w:val="340"/>
        </w:trPr>
        <w:tc>
          <w:tcPr>
            <w:tcW w:w="5380" w:type="dxa"/>
            <w:hideMark/>
          </w:tcPr>
          <w:p w14:paraId="7922EAAA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proofErr w:type="spellStart"/>
            <w:r w:rsidRPr="00C75E95">
              <w:rPr>
                <w:rFonts w:ascii="Times New Roman" w:hAnsi="Times New Roman" w:cs="Times New Roman"/>
              </w:rPr>
              <w:t>Valvular</w:t>
            </w:r>
            <w:proofErr w:type="spellEnd"/>
            <w:r w:rsidRPr="00C75E95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300" w:type="dxa"/>
            <w:noWrap/>
            <w:hideMark/>
          </w:tcPr>
          <w:p w14:paraId="4B916DA6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300" w:type="dxa"/>
            <w:noWrap/>
            <w:hideMark/>
          </w:tcPr>
          <w:p w14:paraId="252856BE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7</w:t>
            </w:r>
          </w:p>
        </w:tc>
      </w:tr>
      <w:tr w:rsidR="00C75E95" w:rsidRPr="00C75E95" w14:paraId="589E40A4" w14:textId="77777777" w:rsidTr="00D50AFB">
        <w:trPr>
          <w:trHeight w:val="340"/>
        </w:trPr>
        <w:tc>
          <w:tcPr>
            <w:tcW w:w="5380" w:type="dxa"/>
            <w:hideMark/>
          </w:tcPr>
          <w:p w14:paraId="72B9CD0E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300" w:type="dxa"/>
            <w:noWrap/>
            <w:hideMark/>
          </w:tcPr>
          <w:p w14:paraId="5CFC749D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C12A5D7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716769F2" w14:textId="77777777" w:rsidTr="00D50AFB">
        <w:trPr>
          <w:trHeight w:val="340"/>
        </w:trPr>
        <w:tc>
          <w:tcPr>
            <w:tcW w:w="5380" w:type="dxa"/>
            <w:hideMark/>
          </w:tcPr>
          <w:p w14:paraId="4A22AD31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300" w:type="dxa"/>
            <w:noWrap/>
            <w:hideMark/>
          </w:tcPr>
          <w:p w14:paraId="2F5B13EF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300" w:type="dxa"/>
            <w:noWrap/>
            <w:hideMark/>
          </w:tcPr>
          <w:p w14:paraId="54187736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2</w:t>
            </w:r>
          </w:p>
        </w:tc>
      </w:tr>
      <w:tr w:rsidR="00C75E95" w:rsidRPr="00C75E95" w14:paraId="66968033" w14:textId="77777777" w:rsidTr="00CF30FD">
        <w:trPr>
          <w:trHeight w:val="340"/>
        </w:trPr>
        <w:tc>
          <w:tcPr>
            <w:tcW w:w="7980" w:type="dxa"/>
            <w:gridSpan w:val="3"/>
            <w:hideMark/>
          </w:tcPr>
          <w:p w14:paraId="19A0454A" w14:textId="1919B1FB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Demographics and Socioeconomic status</w:t>
            </w:r>
          </w:p>
        </w:tc>
      </w:tr>
      <w:tr w:rsidR="00C75E95" w:rsidRPr="00C75E95" w14:paraId="651EEDCD" w14:textId="77777777" w:rsidTr="00D50AFB">
        <w:trPr>
          <w:trHeight w:val="340"/>
        </w:trPr>
        <w:tc>
          <w:tcPr>
            <w:tcW w:w="5380" w:type="dxa"/>
            <w:hideMark/>
          </w:tcPr>
          <w:p w14:paraId="36C10539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ge (reference: 16 - 66)</w:t>
            </w:r>
          </w:p>
        </w:tc>
        <w:tc>
          <w:tcPr>
            <w:tcW w:w="1300" w:type="dxa"/>
            <w:noWrap/>
            <w:hideMark/>
          </w:tcPr>
          <w:p w14:paraId="25F23207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775F39C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2F70CADD" w14:textId="77777777" w:rsidTr="00D50AFB">
        <w:trPr>
          <w:trHeight w:val="340"/>
        </w:trPr>
        <w:tc>
          <w:tcPr>
            <w:tcW w:w="5380" w:type="dxa"/>
            <w:hideMark/>
          </w:tcPr>
          <w:p w14:paraId="6E95CFA6" w14:textId="3C31DE4E" w:rsidR="00B940B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B940BC" w:rsidRPr="00C75E95">
              <w:rPr>
                <w:rFonts w:ascii="Times New Roman" w:hAnsi="Times New Roman" w:cs="Times New Roman"/>
              </w:rPr>
              <w:t>67 - 71</w:t>
            </w:r>
          </w:p>
        </w:tc>
        <w:tc>
          <w:tcPr>
            <w:tcW w:w="1300" w:type="dxa"/>
            <w:noWrap/>
            <w:hideMark/>
          </w:tcPr>
          <w:p w14:paraId="044C0F04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300" w:type="dxa"/>
            <w:noWrap/>
            <w:hideMark/>
          </w:tcPr>
          <w:p w14:paraId="74E8BBBB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52</w:t>
            </w:r>
          </w:p>
        </w:tc>
      </w:tr>
      <w:tr w:rsidR="00C75E95" w:rsidRPr="00C75E95" w14:paraId="6DD48A3C" w14:textId="77777777" w:rsidTr="00D50AFB">
        <w:trPr>
          <w:trHeight w:val="340"/>
        </w:trPr>
        <w:tc>
          <w:tcPr>
            <w:tcW w:w="5380" w:type="dxa"/>
            <w:hideMark/>
          </w:tcPr>
          <w:p w14:paraId="15235FE6" w14:textId="73D7E324" w:rsidR="00B940B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B940BC" w:rsidRPr="00C75E95">
              <w:rPr>
                <w:rFonts w:ascii="Times New Roman" w:hAnsi="Times New Roman" w:cs="Times New Roman"/>
              </w:rPr>
              <w:t>72 - 77</w:t>
            </w:r>
          </w:p>
        </w:tc>
        <w:tc>
          <w:tcPr>
            <w:tcW w:w="1300" w:type="dxa"/>
            <w:noWrap/>
            <w:hideMark/>
          </w:tcPr>
          <w:p w14:paraId="0922A558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300" w:type="dxa"/>
            <w:noWrap/>
            <w:hideMark/>
          </w:tcPr>
          <w:p w14:paraId="112DC995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C75E95" w:rsidRPr="00C75E95" w14:paraId="61AD271C" w14:textId="77777777" w:rsidTr="00D50AFB">
        <w:trPr>
          <w:trHeight w:val="680"/>
        </w:trPr>
        <w:tc>
          <w:tcPr>
            <w:tcW w:w="5380" w:type="dxa"/>
            <w:hideMark/>
          </w:tcPr>
          <w:p w14:paraId="0DC8046E" w14:textId="672E3C9B" w:rsidR="00B940B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B940BC" w:rsidRPr="00C75E95">
              <w:rPr>
                <w:rFonts w:ascii="Times New Roman" w:hAnsi="Times New Roman" w:cs="Times New Roman"/>
              </w:rPr>
              <w:t>78+</w:t>
            </w:r>
          </w:p>
        </w:tc>
        <w:tc>
          <w:tcPr>
            <w:tcW w:w="1300" w:type="dxa"/>
            <w:noWrap/>
            <w:hideMark/>
          </w:tcPr>
          <w:p w14:paraId="4D5EA157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300" w:type="dxa"/>
            <w:noWrap/>
            <w:hideMark/>
          </w:tcPr>
          <w:p w14:paraId="426054FB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9</w:t>
            </w:r>
          </w:p>
        </w:tc>
      </w:tr>
      <w:tr w:rsidR="00C75E95" w:rsidRPr="00C75E95" w14:paraId="283CEB86" w14:textId="77777777" w:rsidTr="00D50AFB">
        <w:trPr>
          <w:trHeight w:val="340"/>
        </w:trPr>
        <w:tc>
          <w:tcPr>
            <w:tcW w:w="5380" w:type="dxa"/>
            <w:hideMark/>
          </w:tcPr>
          <w:p w14:paraId="4AC23ECE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proofErr w:type="spellStart"/>
            <w:r w:rsidRPr="00C75E95">
              <w:rPr>
                <w:rFonts w:ascii="Times New Roman" w:hAnsi="Times New Roman" w:cs="Times New Roman"/>
              </w:rPr>
              <w:t>Missingness</w:t>
            </w:r>
            <w:proofErr w:type="spellEnd"/>
            <w:r w:rsidRPr="00C75E95">
              <w:rPr>
                <w:rFonts w:ascii="Times New Roman" w:hAnsi="Times New Roman" w:cs="Times New Roman"/>
              </w:rPr>
              <w:t xml:space="preserve"> in socio-economic status</w:t>
            </w:r>
          </w:p>
        </w:tc>
        <w:tc>
          <w:tcPr>
            <w:tcW w:w="1300" w:type="dxa"/>
            <w:noWrap/>
            <w:hideMark/>
          </w:tcPr>
          <w:p w14:paraId="18F03251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300" w:type="dxa"/>
            <w:noWrap/>
            <w:hideMark/>
          </w:tcPr>
          <w:p w14:paraId="51C6F9DC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C75E95" w:rsidRPr="00C75E95" w14:paraId="5B490A95" w14:textId="77777777" w:rsidTr="00D50AFB">
        <w:trPr>
          <w:trHeight w:val="680"/>
        </w:trPr>
        <w:tc>
          <w:tcPr>
            <w:tcW w:w="5380" w:type="dxa"/>
            <w:hideMark/>
          </w:tcPr>
          <w:p w14:paraId="4424450D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L Score (reference: 1 or 2)</w:t>
            </w:r>
          </w:p>
        </w:tc>
        <w:tc>
          <w:tcPr>
            <w:tcW w:w="1300" w:type="dxa"/>
            <w:noWrap/>
            <w:hideMark/>
          </w:tcPr>
          <w:p w14:paraId="3E79E79A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5B6DDA7" w14:textId="77777777" w:rsidR="00B940BC" w:rsidRPr="00C75E95" w:rsidRDefault="00B940B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4350E4E5" w14:textId="77777777" w:rsidTr="00D50AFB">
        <w:trPr>
          <w:trHeight w:val="340"/>
        </w:trPr>
        <w:tc>
          <w:tcPr>
            <w:tcW w:w="5380" w:type="dxa"/>
            <w:hideMark/>
          </w:tcPr>
          <w:p w14:paraId="1C27DCB5" w14:textId="7FE3F4AB" w:rsidR="00B940B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B940BC" w:rsidRPr="00C75E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04AD8C8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300" w:type="dxa"/>
            <w:noWrap/>
            <w:hideMark/>
          </w:tcPr>
          <w:p w14:paraId="126B4002" w14:textId="23E8484E" w:rsidR="00B940BC" w:rsidRPr="00C75E95" w:rsidRDefault="00062641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940BC" w:rsidRPr="00C75E95" w14:paraId="02A7E9AB" w14:textId="77777777" w:rsidTr="00D50AFB">
        <w:trPr>
          <w:trHeight w:val="340"/>
        </w:trPr>
        <w:tc>
          <w:tcPr>
            <w:tcW w:w="5380" w:type="dxa"/>
            <w:hideMark/>
          </w:tcPr>
          <w:p w14:paraId="116A0BB2" w14:textId="2B373473" w:rsidR="00B940B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B940BC" w:rsidRPr="00C75E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C4F71B9" w14:textId="77777777" w:rsidR="00B940BC" w:rsidRPr="00C75E95" w:rsidRDefault="00B940BC" w:rsidP="00D50AF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300" w:type="dxa"/>
            <w:noWrap/>
            <w:hideMark/>
          </w:tcPr>
          <w:p w14:paraId="7ECA99AC" w14:textId="77777777" w:rsidR="00B940BC" w:rsidRPr="00C75E95" w:rsidRDefault="00B940BC" w:rsidP="00D50AF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0DC34EC5" w14:textId="4D72ACDC" w:rsidR="003E5C10" w:rsidRPr="00C75E95" w:rsidRDefault="003E5C10">
      <w:pPr>
        <w:rPr>
          <w:rFonts w:ascii="Times New Roman" w:hAnsi="Times New Roman" w:cs="Times New Roman"/>
        </w:rPr>
      </w:pPr>
    </w:p>
    <w:p w14:paraId="63D975DF" w14:textId="645F572A" w:rsidR="00346A1B" w:rsidRPr="00C75E95" w:rsidRDefault="00346A1B" w:rsidP="00346A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526D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gistic Regression Results for the Anchor-based MCID</w:t>
      </w:r>
      <w:r w:rsidR="00F1171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F11717" w:rsidRPr="00C75E95">
        <w:rPr>
          <w:i w:val="0"/>
          <w:iCs w:val="0"/>
          <w:color w:val="auto"/>
        </w:rPr>
        <w:t xml:space="preserve"> </w:t>
      </w:r>
      <w:r w:rsidR="00F1171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 odds ratio greater than 1 indicates that the factor is associated with a higher likelihood of not achieving the outcome, while an odds ratio less than 1 suggests a higher likelihood of achieving the outcome.</w:t>
      </w:r>
      <w:r w:rsidR="00812640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bbreviations: KL score, </w:t>
      </w:r>
      <w:proofErr w:type="spellStart"/>
      <w:r w:rsidR="00812640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ellgren</w:t>
      </w:r>
      <w:proofErr w:type="spellEnd"/>
      <w:r w:rsidR="00812640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Lawrence score; KOOS JR, Knee Disability and Osteoarthritis Outcome Score Joint Replacement; PROMIS, patient-reported outcomes measurement informa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0"/>
        <w:gridCol w:w="1300"/>
        <w:gridCol w:w="1300"/>
      </w:tblGrid>
      <w:tr w:rsidR="00C75E95" w:rsidRPr="00C75E95" w14:paraId="64F54381" w14:textId="77777777" w:rsidTr="00346A1B">
        <w:trPr>
          <w:trHeight w:val="320"/>
        </w:trPr>
        <w:tc>
          <w:tcPr>
            <w:tcW w:w="5380" w:type="dxa"/>
            <w:noWrap/>
            <w:hideMark/>
          </w:tcPr>
          <w:p w14:paraId="04B5C98A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D017179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00" w:type="dxa"/>
            <w:noWrap/>
            <w:hideMark/>
          </w:tcPr>
          <w:p w14:paraId="4B6B0D97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-value</w:t>
            </w:r>
          </w:p>
        </w:tc>
      </w:tr>
      <w:tr w:rsidR="00C75E95" w:rsidRPr="00C75E95" w14:paraId="2A21A3E1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302B8A0D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115BD491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332</w:t>
            </w:r>
          </w:p>
        </w:tc>
        <w:tc>
          <w:tcPr>
            <w:tcW w:w="1300" w:type="dxa"/>
            <w:noWrap/>
            <w:hideMark/>
          </w:tcPr>
          <w:p w14:paraId="0AF668DD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10</w:t>
            </w:r>
          </w:p>
        </w:tc>
      </w:tr>
      <w:tr w:rsidR="00C75E95" w:rsidRPr="00C75E95" w14:paraId="6B51DEB6" w14:textId="77777777" w:rsidTr="00CA6D45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05ECDFC9" w14:textId="76356D9C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Surveys</w:t>
            </w:r>
          </w:p>
        </w:tc>
      </w:tr>
      <w:tr w:rsidR="00C75E95" w:rsidRPr="00C75E95" w14:paraId="1FF798A9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3ED9CAE7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OOS JR Score</w:t>
            </w:r>
          </w:p>
        </w:tc>
        <w:tc>
          <w:tcPr>
            <w:tcW w:w="1300" w:type="dxa"/>
            <w:noWrap/>
            <w:hideMark/>
          </w:tcPr>
          <w:p w14:paraId="4449D137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300" w:type="dxa"/>
            <w:noWrap/>
            <w:hideMark/>
          </w:tcPr>
          <w:p w14:paraId="5EEC07E4" w14:textId="7A84423D" w:rsidR="00346A1B" w:rsidRPr="00C75E95" w:rsidRDefault="00062641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75E95" w:rsidRPr="00C75E95" w14:paraId="42863A87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78A85545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OMIS Global health T score - Physical</w:t>
            </w:r>
          </w:p>
        </w:tc>
        <w:tc>
          <w:tcPr>
            <w:tcW w:w="1300" w:type="dxa"/>
            <w:noWrap/>
            <w:hideMark/>
          </w:tcPr>
          <w:p w14:paraId="6CDC3C03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300" w:type="dxa"/>
            <w:noWrap/>
            <w:hideMark/>
          </w:tcPr>
          <w:p w14:paraId="57F73A59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75E95" w:rsidRPr="00C75E95" w14:paraId="4BFA38FB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328030D9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4) - Going up or down</w:t>
            </w:r>
          </w:p>
        </w:tc>
        <w:tc>
          <w:tcPr>
            <w:tcW w:w="1300" w:type="dxa"/>
            <w:noWrap/>
            <w:hideMark/>
          </w:tcPr>
          <w:p w14:paraId="7ADECC92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300" w:type="dxa"/>
            <w:noWrap/>
            <w:hideMark/>
          </w:tcPr>
          <w:p w14:paraId="505AF1C7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35</w:t>
            </w:r>
          </w:p>
        </w:tc>
      </w:tr>
      <w:tr w:rsidR="00C75E95" w:rsidRPr="00C75E95" w14:paraId="2C97F2B8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5968DF48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6) - Rising</w:t>
            </w:r>
          </w:p>
        </w:tc>
        <w:tc>
          <w:tcPr>
            <w:tcW w:w="1300" w:type="dxa"/>
            <w:noWrap/>
            <w:hideMark/>
          </w:tcPr>
          <w:p w14:paraId="274AAECA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00" w:type="dxa"/>
            <w:noWrap/>
            <w:hideMark/>
          </w:tcPr>
          <w:p w14:paraId="772048DB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12</w:t>
            </w:r>
          </w:p>
        </w:tc>
      </w:tr>
      <w:tr w:rsidR="00C75E95" w:rsidRPr="00C75E95" w14:paraId="2401E76B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5C474BBE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4 - General mental health</w:t>
            </w:r>
          </w:p>
        </w:tc>
        <w:tc>
          <w:tcPr>
            <w:tcW w:w="1300" w:type="dxa"/>
            <w:noWrap/>
            <w:hideMark/>
          </w:tcPr>
          <w:p w14:paraId="36319C21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300" w:type="dxa"/>
            <w:noWrap/>
            <w:hideMark/>
          </w:tcPr>
          <w:p w14:paraId="283F6B3E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C75E95" w:rsidRPr="00C75E95" w14:paraId="7F19ABFC" w14:textId="77777777" w:rsidTr="00346A1B">
        <w:trPr>
          <w:trHeight w:val="340"/>
        </w:trPr>
        <w:tc>
          <w:tcPr>
            <w:tcW w:w="5380" w:type="dxa"/>
            <w:noWrap/>
            <w:hideMark/>
          </w:tcPr>
          <w:p w14:paraId="7817A8B1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5 - General satisfaction on social activities</w:t>
            </w:r>
          </w:p>
        </w:tc>
        <w:tc>
          <w:tcPr>
            <w:tcW w:w="1300" w:type="dxa"/>
            <w:noWrap/>
            <w:hideMark/>
          </w:tcPr>
          <w:p w14:paraId="3EAF90AD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1300" w:type="dxa"/>
            <w:noWrap/>
            <w:hideMark/>
          </w:tcPr>
          <w:p w14:paraId="704E18C8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C75E95" w:rsidRPr="00C75E95" w14:paraId="2365F137" w14:textId="77777777" w:rsidTr="008A5E3D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22D01297" w14:textId="7AF044BE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C75E95" w:rsidRPr="00C75E95" w14:paraId="76670614" w14:textId="77777777" w:rsidTr="00346A1B">
        <w:trPr>
          <w:trHeight w:val="340"/>
        </w:trPr>
        <w:tc>
          <w:tcPr>
            <w:tcW w:w="5380" w:type="dxa"/>
            <w:hideMark/>
          </w:tcPr>
          <w:p w14:paraId="18E393F7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300" w:type="dxa"/>
            <w:noWrap/>
            <w:hideMark/>
          </w:tcPr>
          <w:p w14:paraId="6DB01B0F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300" w:type="dxa"/>
            <w:noWrap/>
            <w:hideMark/>
          </w:tcPr>
          <w:p w14:paraId="180AEE5C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C75E95" w:rsidRPr="00C75E95" w14:paraId="36B284EF" w14:textId="77777777" w:rsidTr="00346A1B">
        <w:trPr>
          <w:trHeight w:val="340"/>
        </w:trPr>
        <w:tc>
          <w:tcPr>
            <w:tcW w:w="5380" w:type="dxa"/>
            <w:hideMark/>
          </w:tcPr>
          <w:p w14:paraId="6961121E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1300" w:type="dxa"/>
            <w:noWrap/>
            <w:hideMark/>
          </w:tcPr>
          <w:p w14:paraId="4C00F578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300" w:type="dxa"/>
            <w:noWrap/>
            <w:hideMark/>
          </w:tcPr>
          <w:p w14:paraId="5BD5DE00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5</w:t>
            </w:r>
          </w:p>
        </w:tc>
      </w:tr>
      <w:tr w:rsidR="00C75E95" w:rsidRPr="00C75E95" w14:paraId="6A9A4343" w14:textId="77777777" w:rsidTr="00346A1B">
        <w:trPr>
          <w:trHeight w:val="680"/>
        </w:trPr>
        <w:tc>
          <w:tcPr>
            <w:tcW w:w="5380" w:type="dxa"/>
            <w:hideMark/>
          </w:tcPr>
          <w:p w14:paraId="79A2A3FB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1300" w:type="dxa"/>
            <w:noWrap/>
            <w:hideMark/>
          </w:tcPr>
          <w:p w14:paraId="6F79C83F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1300" w:type="dxa"/>
            <w:noWrap/>
            <w:hideMark/>
          </w:tcPr>
          <w:p w14:paraId="2E0400AA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75E95" w:rsidRPr="00C75E95" w14:paraId="329DB72B" w14:textId="77777777" w:rsidTr="00346A1B">
        <w:trPr>
          <w:trHeight w:val="340"/>
        </w:trPr>
        <w:tc>
          <w:tcPr>
            <w:tcW w:w="5380" w:type="dxa"/>
            <w:hideMark/>
          </w:tcPr>
          <w:p w14:paraId="3B134273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ny Diabetes</w:t>
            </w:r>
          </w:p>
        </w:tc>
        <w:tc>
          <w:tcPr>
            <w:tcW w:w="1300" w:type="dxa"/>
            <w:noWrap/>
            <w:hideMark/>
          </w:tcPr>
          <w:p w14:paraId="6CE8F8D6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300" w:type="dxa"/>
            <w:noWrap/>
            <w:hideMark/>
          </w:tcPr>
          <w:p w14:paraId="409F1963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56</w:t>
            </w:r>
          </w:p>
        </w:tc>
      </w:tr>
      <w:tr w:rsidR="00C75E95" w:rsidRPr="00C75E95" w14:paraId="07B7BFB9" w14:textId="77777777" w:rsidTr="00346A1B">
        <w:trPr>
          <w:trHeight w:val="680"/>
        </w:trPr>
        <w:tc>
          <w:tcPr>
            <w:tcW w:w="5380" w:type="dxa"/>
            <w:hideMark/>
          </w:tcPr>
          <w:p w14:paraId="6788BC0B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1300" w:type="dxa"/>
            <w:noWrap/>
            <w:hideMark/>
          </w:tcPr>
          <w:p w14:paraId="03A2E085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3.387</w:t>
            </w:r>
          </w:p>
        </w:tc>
        <w:tc>
          <w:tcPr>
            <w:tcW w:w="1300" w:type="dxa"/>
            <w:noWrap/>
            <w:hideMark/>
          </w:tcPr>
          <w:p w14:paraId="1A8BFEB9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75E95" w:rsidRPr="00C75E95" w14:paraId="6CE3FAC6" w14:textId="77777777" w:rsidTr="00346A1B">
        <w:trPr>
          <w:trHeight w:val="680"/>
        </w:trPr>
        <w:tc>
          <w:tcPr>
            <w:tcW w:w="5380" w:type="dxa"/>
            <w:hideMark/>
          </w:tcPr>
          <w:p w14:paraId="2F42DEBF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300" w:type="dxa"/>
            <w:noWrap/>
            <w:hideMark/>
          </w:tcPr>
          <w:p w14:paraId="33680441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852</w:t>
            </w:r>
          </w:p>
        </w:tc>
        <w:tc>
          <w:tcPr>
            <w:tcW w:w="1300" w:type="dxa"/>
            <w:noWrap/>
            <w:hideMark/>
          </w:tcPr>
          <w:p w14:paraId="3877F44D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C75E95" w:rsidRPr="00C75E95" w14:paraId="265108CF" w14:textId="77777777" w:rsidTr="00346A1B">
        <w:trPr>
          <w:trHeight w:val="340"/>
        </w:trPr>
        <w:tc>
          <w:tcPr>
            <w:tcW w:w="5380" w:type="dxa"/>
            <w:hideMark/>
          </w:tcPr>
          <w:p w14:paraId="01185EBE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eoperative Open Wound or Wound Infection</w:t>
            </w:r>
          </w:p>
        </w:tc>
        <w:tc>
          <w:tcPr>
            <w:tcW w:w="1300" w:type="dxa"/>
            <w:noWrap/>
            <w:hideMark/>
          </w:tcPr>
          <w:p w14:paraId="1EF74637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300" w:type="dxa"/>
            <w:noWrap/>
            <w:hideMark/>
          </w:tcPr>
          <w:p w14:paraId="0F4D5F63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76</w:t>
            </w:r>
          </w:p>
        </w:tc>
      </w:tr>
      <w:tr w:rsidR="00C75E95" w:rsidRPr="00C75E95" w14:paraId="21A82098" w14:textId="77777777" w:rsidTr="00346A1B">
        <w:trPr>
          <w:trHeight w:val="680"/>
        </w:trPr>
        <w:tc>
          <w:tcPr>
            <w:tcW w:w="5380" w:type="dxa"/>
            <w:hideMark/>
          </w:tcPr>
          <w:p w14:paraId="0DCBB300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proofErr w:type="spellStart"/>
            <w:r w:rsidRPr="00C75E95">
              <w:rPr>
                <w:rFonts w:ascii="Times New Roman" w:hAnsi="Times New Roman" w:cs="Times New Roman"/>
              </w:rPr>
              <w:t>Valvular</w:t>
            </w:r>
            <w:proofErr w:type="spellEnd"/>
            <w:r w:rsidRPr="00C75E95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300" w:type="dxa"/>
            <w:noWrap/>
            <w:hideMark/>
          </w:tcPr>
          <w:p w14:paraId="5A9EAEE6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300" w:type="dxa"/>
            <w:noWrap/>
            <w:hideMark/>
          </w:tcPr>
          <w:p w14:paraId="14A88FFA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34</w:t>
            </w:r>
          </w:p>
        </w:tc>
      </w:tr>
      <w:tr w:rsidR="00C75E95" w:rsidRPr="00C75E95" w14:paraId="5182D1FB" w14:textId="77777777" w:rsidTr="00CB1324">
        <w:trPr>
          <w:trHeight w:val="340"/>
        </w:trPr>
        <w:tc>
          <w:tcPr>
            <w:tcW w:w="7980" w:type="dxa"/>
            <w:gridSpan w:val="3"/>
            <w:hideMark/>
          </w:tcPr>
          <w:p w14:paraId="1C1AF702" w14:textId="02AED52C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</w:tr>
      <w:tr w:rsidR="00C75E95" w:rsidRPr="00C75E95" w14:paraId="04E0D054" w14:textId="77777777" w:rsidTr="00346A1B">
        <w:trPr>
          <w:trHeight w:val="340"/>
        </w:trPr>
        <w:tc>
          <w:tcPr>
            <w:tcW w:w="5380" w:type="dxa"/>
            <w:hideMark/>
          </w:tcPr>
          <w:p w14:paraId="22BE6440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300" w:type="dxa"/>
            <w:noWrap/>
            <w:hideMark/>
          </w:tcPr>
          <w:p w14:paraId="7D18AB76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300" w:type="dxa"/>
            <w:noWrap/>
            <w:hideMark/>
          </w:tcPr>
          <w:p w14:paraId="3676C142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C75E95" w:rsidRPr="00C75E95" w14:paraId="4E9B42AB" w14:textId="77777777" w:rsidTr="00B16596">
        <w:trPr>
          <w:trHeight w:val="340"/>
        </w:trPr>
        <w:tc>
          <w:tcPr>
            <w:tcW w:w="7980" w:type="dxa"/>
            <w:gridSpan w:val="3"/>
            <w:hideMark/>
          </w:tcPr>
          <w:p w14:paraId="720BED4B" w14:textId="32BBFFB3" w:rsidR="00EC1793" w:rsidRPr="00C75E95" w:rsidRDefault="00EC1793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Demographics and Socioeconomic status</w:t>
            </w:r>
          </w:p>
        </w:tc>
      </w:tr>
      <w:tr w:rsidR="00C75E95" w:rsidRPr="00C75E95" w14:paraId="4A3C5E5F" w14:textId="77777777" w:rsidTr="00346A1B">
        <w:trPr>
          <w:trHeight w:val="340"/>
        </w:trPr>
        <w:tc>
          <w:tcPr>
            <w:tcW w:w="5380" w:type="dxa"/>
            <w:hideMark/>
          </w:tcPr>
          <w:p w14:paraId="35596DAB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ge (reference: 16 - 66)</w:t>
            </w:r>
          </w:p>
        </w:tc>
        <w:tc>
          <w:tcPr>
            <w:tcW w:w="1300" w:type="dxa"/>
            <w:noWrap/>
            <w:hideMark/>
          </w:tcPr>
          <w:p w14:paraId="42D100E7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71C7834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14EADD1F" w14:textId="77777777" w:rsidTr="00346A1B">
        <w:trPr>
          <w:trHeight w:val="340"/>
        </w:trPr>
        <w:tc>
          <w:tcPr>
            <w:tcW w:w="5380" w:type="dxa"/>
            <w:hideMark/>
          </w:tcPr>
          <w:p w14:paraId="08FD498B" w14:textId="27E8DB71" w:rsidR="00346A1B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346A1B" w:rsidRPr="00C75E95">
              <w:rPr>
                <w:rFonts w:ascii="Times New Roman" w:hAnsi="Times New Roman" w:cs="Times New Roman"/>
              </w:rPr>
              <w:t>67 - 71</w:t>
            </w:r>
          </w:p>
        </w:tc>
        <w:tc>
          <w:tcPr>
            <w:tcW w:w="1300" w:type="dxa"/>
            <w:noWrap/>
            <w:hideMark/>
          </w:tcPr>
          <w:p w14:paraId="77FB039A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300" w:type="dxa"/>
            <w:noWrap/>
            <w:hideMark/>
          </w:tcPr>
          <w:p w14:paraId="73C62E4B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75E95" w:rsidRPr="00C75E95" w14:paraId="7809F0D3" w14:textId="77777777" w:rsidTr="00346A1B">
        <w:trPr>
          <w:trHeight w:val="340"/>
        </w:trPr>
        <w:tc>
          <w:tcPr>
            <w:tcW w:w="5380" w:type="dxa"/>
            <w:hideMark/>
          </w:tcPr>
          <w:p w14:paraId="1131BB11" w14:textId="12A6E697" w:rsidR="00346A1B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346A1B" w:rsidRPr="00C75E95">
              <w:rPr>
                <w:rFonts w:ascii="Times New Roman" w:hAnsi="Times New Roman" w:cs="Times New Roman"/>
              </w:rPr>
              <w:t>72 - 77</w:t>
            </w:r>
          </w:p>
        </w:tc>
        <w:tc>
          <w:tcPr>
            <w:tcW w:w="1300" w:type="dxa"/>
            <w:noWrap/>
            <w:hideMark/>
          </w:tcPr>
          <w:p w14:paraId="3BE2359F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300" w:type="dxa"/>
            <w:noWrap/>
            <w:hideMark/>
          </w:tcPr>
          <w:p w14:paraId="702FE24F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75E95" w:rsidRPr="00C75E95" w14:paraId="40647ECF" w14:textId="77777777" w:rsidTr="00346A1B">
        <w:trPr>
          <w:trHeight w:val="340"/>
        </w:trPr>
        <w:tc>
          <w:tcPr>
            <w:tcW w:w="5380" w:type="dxa"/>
            <w:hideMark/>
          </w:tcPr>
          <w:p w14:paraId="3068BFB8" w14:textId="3ECB2713" w:rsidR="00346A1B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346A1B" w:rsidRPr="00C75E95">
              <w:rPr>
                <w:rFonts w:ascii="Times New Roman" w:hAnsi="Times New Roman" w:cs="Times New Roman"/>
              </w:rPr>
              <w:t>78+</w:t>
            </w:r>
          </w:p>
        </w:tc>
        <w:tc>
          <w:tcPr>
            <w:tcW w:w="1300" w:type="dxa"/>
            <w:noWrap/>
            <w:hideMark/>
          </w:tcPr>
          <w:p w14:paraId="3D8FD36E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300" w:type="dxa"/>
            <w:noWrap/>
            <w:hideMark/>
          </w:tcPr>
          <w:p w14:paraId="51AEF7C7" w14:textId="77777777" w:rsidR="00346A1B" w:rsidRPr="00C75E95" w:rsidRDefault="00346A1B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C75E95" w:rsidRPr="00C75E95" w14:paraId="6B95080E" w14:textId="77777777" w:rsidTr="009A0AFC">
        <w:trPr>
          <w:trHeight w:val="680"/>
        </w:trPr>
        <w:tc>
          <w:tcPr>
            <w:tcW w:w="7980" w:type="dxa"/>
            <w:gridSpan w:val="3"/>
            <w:hideMark/>
          </w:tcPr>
          <w:p w14:paraId="33EECF57" w14:textId="030F590B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care</w:t>
            </w:r>
          </w:p>
        </w:tc>
      </w:tr>
      <w:tr w:rsidR="00C75E95" w:rsidRPr="00C75E95" w14:paraId="2FB1F8EC" w14:textId="77777777" w:rsidTr="00346A1B">
        <w:trPr>
          <w:trHeight w:val="340"/>
        </w:trPr>
        <w:tc>
          <w:tcPr>
            <w:tcW w:w="5380" w:type="dxa"/>
            <w:hideMark/>
          </w:tcPr>
          <w:p w14:paraId="4F62FDEA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L Score (reference: 1 or 2)</w:t>
            </w:r>
          </w:p>
        </w:tc>
        <w:tc>
          <w:tcPr>
            <w:tcW w:w="1300" w:type="dxa"/>
            <w:noWrap/>
            <w:hideMark/>
          </w:tcPr>
          <w:p w14:paraId="23B3EB60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85994E5" w14:textId="77777777" w:rsidR="00346A1B" w:rsidRPr="00C75E95" w:rsidRDefault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37B3B8F0" w14:textId="77777777" w:rsidTr="00346A1B">
        <w:trPr>
          <w:trHeight w:val="680"/>
        </w:trPr>
        <w:tc>
          <w:tcPr>
            <w:tcW w:w="5380" w:type="dxa"/>
            <w:hideMark/>
          </w:tcPr>
          <w:p w14:paraId="59A74681" w14:textId="430DC131" w:rsidR="00346A1B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346A1B" w:rsidRPr="00C75E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48BBBA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300" w:type="dxa"/>
            <w:noWrap/>
            <w:hideMark/>
          </w:tcPr>
          <w:p w14:paraId="5E568185" w14:textId="4C976F6B" w:rsidR="00346A1B" w:rsidRPr="00C75E95" w:rsidRDefault="00062641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46A1B" w:rsidRPr="00C75E95" w14:paraId="28EB44DE" w14:textId="77777777" w:rsidTr="00346A1B">
        <w:trPr>
          <w:trHeight w:val="340"/>
        </w:trPr>
        <w:tc>
          <w:tcPr>
            <w:tcW w:w="5380" w:type="dxa"/>
            <w:hideMark/>
          </w:tcPr>
          <w:p w14:paraId="04CAAA87" w14:textId="01B95A55" w:rsidR="00346A1B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346A1B" w:rsidRPr="00C75E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DFCC0A0" w14:textId="77777777" w:rsidR="00346A1B" w:rsidRPr="00C75E95" w:rsidRDefault="00346A1B" w:rsidP="00346A1B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300" w:type="dxa"/>
            <w:noWrap/>
            <w:hideMark/>
          </w:tcPr>
          <w:p w14:paraId="1476B430" w14:textId="0016ACC4" w:rsidR="00346A1B" w:rsidRPr="00C75E95" w:rsidRDefault="00062641" w:rsidP="00346A1B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2B38FAC7" w14:textId="77777777" w:rsidR="00B940BC" w:rsidRPr="00C75E95" w:rsidRDefault="00B940BC">
      <w:pPr>
        <w:rPr>
          <w:rFonts w:ascii="Times New Roman" w:hAnsi="Times New Roman" w:cs="Times New Roman"/>
        </w:rPr>
      </w:pPr>
    </w:p>
    <w:p w14:paraId="342B7798" w14:textId="5CB2ACAD" w:rsidR="00A87D5A" w:rsidRPr="00C75E95" w:rsidRDefault="00A87D5A" w:rsidP="00A87D5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526D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gistic Regression Results for the SCB</w:t>
      </w:r>
      <w:r w:rsidR="00F1171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n odds ratio greater than 1 indicates that the factor is associated with a higher likelihood of not achieving the outcome, while an odds ratio less than 1 suggests a higher likelihood of achieving the outcome.</w:t>
      </w:r>
      <w:r w:rsidR="006253DE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bbreviations: </w:t>
      </w:r>
      <w:r w:rsidR="00231694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VA, cerebrovascular accident; </w:t>
      </w:r>
      <w:proofErr w:type="spellStart"/>
      <w:r w:rsidR="006253DE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x</w:t>
      </w:r>
      <w:proofErr w:type="spellEnd"/>
      <w:r w:rsidR="006253DE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medical history; KL score, Kellgren-Lawrence score; KOOS JR, Knee Disability and Osteoarthritis Outcome Score Joint Replacement; PROMIS, patient-reported outcomes measurement information system</w:t>
      </w:r>
      <w:r w:rsidR="00231694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TIA, transient ischemic att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0"/>
        <w:gridCol w:w="1300"/>
        <w:gridCol w:w="1300"/>
      </w:tblGrid>
      <w:tr w:rsidR="00C75E95" w:rsidRPr="00C75E95" w14:paraId="7D2C29F0" w14:textId="77777777" w:rsidTr="00A87D5A">
        <w:trPr>
          <w:trHeight w:val="320"/>
        </w:trPr>
        <w:tc>
          <w:tcPr>
            <w:tcW w:w="5380" w:type="dxa"/>
            <w:noWrap/>
            <w:hideMark/>
          </w:tcPr>
          <w:p w14:paraId="71C6F57B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8C453DC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00" w:type="dxa"/>
            <w:noWrap/>
            <w:hideMark/>
          </w:tcPr>
          <w:p w14:paraId="1ED21995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-value</w:t>
            </w:r>
          </w:p>
        </w:tc>
      </w:tr>
      <w:tr w:rsidR="00C75E95" w:rsidRPr="00C75E95" w14:paraId="158FC5ED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2251E0F6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3A30121D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300" w:type="dxa"/>
            <w:noWrap/>
            <w:hideMark/>
          </w:tcPr>
          <w:p w14:paraId="6133A6B8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45</w:t>
            </w:r>
          </w:p>
        </w:tc>
      </w:tr>
      <w:tr w:rsidR="00C75E95" w:rsidRPr="00C75E95" w14:paraId="066651EC" w14:textId="77777777" w:rsidTr="006E1641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0CC89770" w14:textId="5852C185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Surveys</w:t>
            </w:r>
          </w:p>
        </w:tc>
      </w:tr>
      <w:tr w:rsidR="00C75E95" w:rsidRPr="00C75E95" w14:paraId="21387A29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1E6180FC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OOS JR Score</w:t>
            </w:r>
          </w:p>
        </w:tc>
        <w:tc>
          <w:tcPr>
            <w:tcW w:w="1300" w:type="dxa"/>
            <w:noWrap/>
            <w:hideMark/>
          </w:tcPr>
          <w:p w14:paraId="1D9E0A82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300" w:type="dxa"/>
            <w:noWrap/>
            <w:hideMark/>
          </w:tcPr>
          <w:p w14:paraId="5305D13A" w14:textId="5AE19B03" w:rsidR="00A87D5A" w:rsidRPr="00C75E95" w:rsidRDefault="00062641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75E95" w:rsidRPr="00C75E95" w14:paraId="08262FFE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0EB33371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OMIS Global health T score - Physical</w:t>
            </w:r>
          </w:p>
        </w:tc>
        <w:tc>
          <w:tcPr>
            <w:tcW w:w="1300" w:type="dxa"/>
            <w:noWrap/>
            <w:hideMark/>
          </w:tcPr>
          <w:p w14:paraId="0BC9208A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300" w:type="dxa"/>
            <w:noWrap/>
            <w:hideMark/>
          </w:tcPr>
          <w:p w14:paraId="3DF2013C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75E95" w:rsidRPr="00C75E95" w14:paraId="399EB3E5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3C0BEAE8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6) - Rising</w:t>
            </w:r>
          </w:p>
        </w:tc>
        <w:tc>
          <w:tcPr>
            <w:tcW w:w="1300" w:type="dxa"/>
            <w:noWrap/>
            <w:hideMark/>
          </w:tcPr>
          <w:p w14:paraId="303F92A2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300" w:type="dxa"/>
            <w:noWrap/>
            <w:hideMark/>
          </w:tcPr>
          <w:p w14:paraId="11E92E37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C75E95" w:rsidRPr="00C75E95" w14:paraId="6DA6BF78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18682FB6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4 - General mental health</w:t>
            </w:r>
          </w:p>
        </w:tc>
        <w:tc>
          <w:tcPr>
            <w:tcW w:w="1300" w:type="dxa"/>
            <w:noWrap/>
            <w:hideMark/>
          </w:tcPr>
          <w:p w14:paraId="6FFB1296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300" w:type="dxa"/>
            <w:noWrap/>
            <w:hideMark/>
          </w:tcPr>
          <w:p w14:paraId="0E04EA8C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C75E95" w:rsidRPr="00C75E95" w14:paraId="3706CF72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310C4ACB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5 - General satisfaction on social activities</w:t>
            </w:r>
          </w:p>
        </w:tc>
        <w:tc>
          <w:tcPr>
            <w:tcW w:w="1300" w:type="dxa"/>
            <w:noWrap/>
            <w:hideMark/>
          </w:tcPr>
          <w:p w14:paraId="3F9E0C50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300" w:type="dxa"/>
            <w:noWrap/>
            <w:hideMark/>
          </w:tcPr>
          <w:p w14:paraId="2D4B263D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26</w:t>
            </w:r>
          </w:p>
        </w:tc>
      </w:tr>
      <w:tr w:rsidR="00C75E95" w:rsidRPr="00C75E95" w14:paraId="79DB8DAB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1B5127BA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7 - Pain</w:t>
            </w:r>
          </w:p>
        </w:tc>
        <w:tc>
          <w:tcPr>
            <w:tcW w:w="1300" w:type="dxa"/>
            <w:noWrap/>
            <w:hideMark/>
          </w:tcPr>
          <w:p w14:paraId="136DBFD9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300" w:type="dxa"/>
            <w:noWrap/>
            <w:hideMark/>
          </w:tcPr>
          <w:p w14:paraId="7465A0ED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0</w:t>
            </w:r>
          </w:p>
        </w:tc>
      </w:tr>
      <w:tr w:rsidR="00C75E95" w:rsidRPr="00C75E95" w14:paraId="03B7F518" w14:textId="77777777" w:rsidTr="004F4ED1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618D45B4" w14:textId="1FE77421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C75E95" w:rsidRPr="00C75E95" w14:paraId="2686A9E4" w14:textId="77777777" w:rsidTr="00A87D5A">
        <w:trPr>
          <w:trHeight w:val="340"/>
        </w:trPr>
        <w:tc>
          <w:tcPr>
            <w:tcW w:w="5380" w:type="dxa"/>
            <w:hideMark/>
          </w:tcPr>
          <w:p w14:paraId="43424002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00" w:type="dxa"/>
            <w:noWrap/>
            <w:hideMark/>
          </w:tcPr>
          <w:p w14:paraId="5F9E5F98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300" w:type="dxa"/>
            <w:noWrap/>
            <w:hideMark/>
          </w:tcPr>
          <w:p w14:paraId="59C64660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54</w:t>
            </w:r>
          </w:p>
        </w:tc>
      </w:tr>
      <w:tr w:rsidR="00C75E95" w:rsidRPr="00C75E95" w14:paraId="546C0E0A" w14:textId="77777777" w:rsidTr="00A87D5A">
        <w:trPr>
          <w:trHeight w:val="340"/>
        </w:trPr>
        <w:tc>
          <w:tcPr>
            <w:tcW w:w="5380" w:type="dxa"/>
            <w:hideMark/>
          </w:tcPr>
          <w:p w14:paraId="17306194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300" w:type="dxa"/>
            <w:noWrap/>
            <w:hideMark/>
          </w:tcPr>
          <w:p w14:paraId="361C24C3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300" w:type="dxa"/>
            <w:noWrap/>
            <w:hideMark/>
          </w:tcPr>
          <w:p w14:paraId="70BB16F1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8</w:t>
            </w:r>
          </w:p>
        </w:tc>
      </w:tr>
      <w:tr w:rsidR="00C75E95" w:rsidRPr="00C75E95" w14:paraId="3F67A9BD" w14:textId="77777777" w:rsidTr="00A87D5A">
        <w:trPr>
          <w:trHeight w:val="680"/>
        </w:trPr>
        <w:tc>
          <w:tcPr>
            <w:tcW w:w="5380" w:type="dxa"/>
            <w:hideMark/>
          </w:tcPr>
          <w:p w14:paraId="50638473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1300" w:type="dxa"/>
            <w:noWrap/>
            <w:hideMark/>
          </w:tcPr>
          <w:p w14:paraId="14DD226C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1300" w:type="dxa"/>
            <w:noWrap/>
            <w:hideMark/>
          </w:tcPr>
          <w:p w14:paraId="027E3944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1</w:t>
            </w:r>
          </w:p>
        </w:tc>
      </w:tr>
      <w:tr w:rsidR="00C75E95" w:rsidRPr="00C75E95" w14:paraId="1694C83D" w14:textId="77777777" w:rsidTr="00A87D5A">
        <w:trPr>
          <w:trHeight w:val="340"/>
        </w:trPr>
        <w:tc>
          <w:tcPr>
            <w:tcW w:w="5380" w:type="dxa"/>
            <w:hideMark/>
          </w:tcPr>
          <w:p w14:paraId="06E78ECF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ost Traumatic Knee Osteoarthritis</w:t>
            </w:r>
          </w:p>
        </w:tc>
        <w:tc>
          <w:tcPr>
            <w:tcW w:w="1300" w:type="dxa"/>
            <w:noWrap/>
            <w:hideMark/>
          </w:tcPr>
          <w:p w14:paraId="7C5E48D4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1300" w:type="dxa"/>
            <w:noWrap/>
            <w:hideMark/>
          </w:tcPr>
          <w:p w14:paraId="481CDE9B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2</w:t>
            </w:r>
          </w:p>
        </w:tc>
      </w:tr>
      <w:tr w:rsidR="00C75E95" w:rsidRPr="00C75E95" w14:paraId="2C83BB18" w14:textId="77777777" w:rsidTr="00A87D5A">
        <w:trPr>
          <w:trHeight w:val="680"/>
        </w:trPr>
        <w:tc>
          <w:tcPr>
            <w:tcW w:w="5380" w:type="dxa"/>
            <w:hideMark/>
          </w:tcPr>
          <w:p w14:paraId="64D27D29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1300" w:type="dxa"/>
            <w:noWrap/>
            <w:hideMark/>
          </w:tcPr>
          <w:p w14:paraId="7A188627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68</w:t>
            </w:r>
          </w:p>
        </w:tc>
        <w:tc>
          <w:tcPr>
            <w:tcW w:w="1300" w:type="dxa"/>
            <w:noWrap/>
            <w:hideMark/>
          </w:tcPr>
          <w:p w14:paraId="19DF7477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C75E95" w:rsidRPr="00C75E95" w14:paraId="5412A850" w14:textId="77777777" w:rsidTr="00A87D5A">
        <w:trPr>
          <w:trHeight w:val="680"/>
        </w:trPr>
        <w:tc>
          <w:tcPr>
            <w:tcW w:w="5380" w:type="dxa"/>
            <w:hideMark/>
          </w:tcPr>
          <w:p w14:paraId="54AD5498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Mood Disorder</w:t>
            </w:r>
          </w:p>
        </w:tc>
        <w:tc>
          <w:tcPr>
            <w:tcW w:w="1300" w:type="dxa"/>
            <w:noWrap/>
            <w:hideMark/>
          </w:tcPr>
          <w:p w14:paraId="189332FF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300" w:type="dxa"/>
            <w:noWrap/>
            <w:hideMark/>
          </w:tcPr>
          <w:p w14:paraId="62182A11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6</w:t>
            </w:r>
          </w:p>
        </w:tc>
      </w:tr>
      <w:tr w:rsidR="00C75E95" w:rsidRPr="00C75E95" w14:paraId="422F534F" w14:textId="77777777" w:rsidTr="00A87D5A">
        <w:trPr>
          <w:trHeight w:val="340"/>
        </w:trPr>
        <w:tc>
          <w:tcPr>
            <w:tcW w:w="5380" w:type="dxa"/>
            <w:hideMark/>
          </w:tcPr>
          <w:p w14:paraId="6ACFF29B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Ventricular Arrhythmia</w:t>
            </w:r>
          </w:p>
        </w:tc>
        <w:tc>
          <w:tcPr>
            <w:tcW w:w="1300" w:type="dxa"/>
            <w:noWrap/>
            <w:hideMark/>
          </w:tcPr>
          <w:p w14:paraId="469B1394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300" w:type="dxa"/>
            <w:noWrap/>
            <w:hideMark/>
          </w:tcPr>
          <w:p w14:paraId="464AE490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44</w:t>
            </w:r>
          </w:p>
        </w:tc>
      </w:tr>
      <w:tr w:rsidR="00C75E95" w:rsidRPr="00C75E95" w14:paraId="1AC7A91D" w14:textId="77777777" w:rsidTr="00A87D5A">
        <w:trPr>
          <w:trHeight w:val="680"/>
        </w:trPr>
        <w:tc>
          <w:tcPr>
            <w:tcW w:w="5380" w:type="dxa"/>
            <w:hideMark/>
          </w:tcPr>
          <w:p w14:paraId="2C9BE63A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VA or TIA</w:t>
            </w:r>
          </w:p>
        </w:tc>
        <w:tc>
          <w:tcPr>
            <w:tcW w:w="1300" w:type="dxa"/>
            <w:noWrap/>
            <w:hideMark/>
          </w:tcPr>
          <w:p w14:paraId="73DC0174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1300" w:type="dxa"/>
            <w:noWrap/>
            <w:hideMark/>
          </w:tcPr>
          <w:p w14:paraId="5A30BCCB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54</w:t>
            </w:r>
          </w:p>
        </w:tc>
      </w:tr>
      <w:tr w:rsidR="00C75E95" w:rsidRPr="00C75E95" w14:paraId="77E08DE5" w14:textId="77777777" w:rsidTr="00A87D5A">
        <w:trPr>
          <w:trHeight w:val="340"/>
        </w:trPr>
        <w:tc>
          <w:tcPr>
            <w:tcW w:w="5380" w:type="dxa"/>
            <w:hideMark/>
          </w:tcPr>
          <w:p w14:paraId="78AF908D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1300" w:type="dxa"/>
            <w:noWrap/>
            <w:hideMark/>
          </w:tcPr>
          <w:p w14:paraId="02497B52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205</w:t>
            </w:r>
          </w:p>
        </w:tc>
        <w:tc>
          <w:tcPr>
            <w:tcW w:w="1300" w:type="dxa"/>
            <w:noWrap/>
            <w:hideMark/>
          </w:tcPr>
          <w:p w14:paraId="580CA346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C75E95" w:rsidRPr="00C75E95" w14:paraId="0E69114F" w14:textId="77777777" w:rsidTr="00A87D5A">
        <w:trPr>
          <w:trHeight w:val="340"/>
        </w:trPr>
        <w:tc>
          <w:tcPr>
            <w:tcW w:w="5380" w:type="dxa"/>
            <w:hideMark/>
          </w:tcPr>
          <w:p w14:paraId="7CB07662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eoperative Open Wound or Wound Infection</w:t>
            </w:r>
          </w:p>
        </w:tc>
        <w:tc>
          <w:tcPr>
            <w:tcW w:w="1300" w:type="dxa"/>
            <w:noWrap/>
            <w:hideMark/>
          </w:tcPr>
          <w:p w14:paraId="18BA98E5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300" w:type="dxa"/>
            <w:noWrap/>
            <w:hideMark/>
          </w:tcPr>
          <w:p w14:paraId="49885671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28</w:t>
            </w:r>
          </w:p>
        </w:tc>
      </w:tr>
      <w:tr w:rsidR="00C75E95" w:rsidRPr="00C75E95" w14:paraId="6DAD9B20" w14:textId="77777777" w:rsidTr="00A87D5A">
        <w:trPr>
          <w:trHeight w:val="340"/>
        </w:trPr>
        <w:tc>
          <w:tcPr>
            <w:tcW w:w="5380" w:type="dxa"/>
            <w:hideMark/>
          </w:tcPr>
          <w:p w14:paraId="6FC9B885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300" w:type="dxa"/>
            <w:noWrap/>
            <w:hideMark/>
          </w:tcPr>
          <w:p w14:paraId="28B8C8B2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F80A3D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45E3A99B" w14:textId="77777777" w:rsidTr="00A87D5A">
        <w:trPr>
          <w:trHeight w:val="340"/>
        </w:trPr>
        <w:tc>
          <w:tcPr>
            <w:tcW w:w="5380" w:type="dxa"/>
            <w:hideMark/>
          </w:tcPr>
          <w:p w14:paraId="38251A14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Nonnarcotic Analgesics</w:t>
            </w:r>
          </w:p>
        </w:tc>
        <w:tc>
          <w:tcPr>
            <w:tcW w:w="1300" w:type="dxa"/>
            <w:noWrap/>
            <w:hideMark/>
          </w:tcPr>
          <w:p w14:paraId="02664A0F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753</w:t>
            </w:r>
          </w:p>
        </w:tc>
        <w:tc>
          <w:tcPr>
            <w:tcW w:w="1300" w:type="dxa"/>
            <w:noWrap/>
            <w:hideMark/>
          </w:tcPr>
          <w:p w14:paraId="2933DE4B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75E95" w:rsidRPr="00C75E95" w14:paraId="473EF9F8" w14:textId="77777777" w:rsidTr="00A87D5A">
        <w:trPr>
          <w:trHeight w:val="340"/>
        </w:trPr>
        <w:tc>
          <w:tcPr>
            <w:tcW w:w="5380" w:type="dxa"/>
            <w:hideMark/>
          </w:tcPr>
          <w:p w14:paraId="49EE7F4B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300" w:type="dxa"/>
            <w:noWrap/>
            <w:hideMark/>
          </w:tcPr>
          <w:p w14:paraId="5D962DDF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300" w:type="dxa"/>
            <w:noWrap/>
            <w:hideMark/>
          </w:tcPr>
          <w:p w14:paraId="656AA4BE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C75E95" w:rsidRPr="00C75E95" w14:paraId="35E83B38" w14:textId="77777777" w:rsidTr="00A87D5A">
        <w:trPr>
          <w:trHeight w:val="340"/>
        </w:trPr>
        <w:tc>
          <w:tcPr>
            <w:tcW w:w="5380" w:type="dxa"/>
            <w:hideMark/>
          </w:tcPr>
          <w:p w14:paraId="56087CFA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300" w:type="dxa"/>
            <w:noWrap/>
            <w:hideMark/>
          </w:tcPr>
          <w:p w14:paraId="1EAF7384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1300" w:type="dxa"/>
            <w:noWrap/>
            <w:hideMark/>
          </w:tcPr>
          <w:p w14:paraId="4BEF499F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C75E95" w:rsidRPr="00C75E95" w14:paraId="19C253DD" w14:textId="77777777" w:rsidTr="00FF754F">
        <w:trPr>
          <w:trHeight w:val="340"/>
        </w:trPr>
        <w:tc>
          <w:tcPr>
            <w:tcW w:w="7980" w:type="dxa"/>
            <w:gridSpan w:val="3"/>
            <w:hideMark/>
          </w:tcPr>
          <w:p w14:paraId="33748FED" w14:textId="7E2B58E7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Demographics and Socioeconomic status</w:t>
            </w:r>
          </w:p>
        </w:tc>
      </w:tr>
      <w:tr w:rsidR="00C75E95" w:rsidRPr="00C75E95" w14:paraId="6F09C206" w14:textId="77777777" w:rsidTr="00A87D5A">
        <w:trPr>
          <w:trHeight w:val="680"/>
        </w:trPr>
        <w:tc>
          <w:tcPr>
            <w:tcW w:w="5380" w:type="dxa"/>
            <w:hideMark/>
          </w:tcPr>
          <w:p w14:paraId="4F17F3D1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ge (reference: 16 - 66)</w:t>
            </w:r>
          </w:p>
        </w:tc>
        <w:tc>
          <w:tcPr>
            <w:tcW w:w="1300" w:type="dxa"/>
            <w:noWrap/>
            <w:hideMark/>
          </w:tcPr>
          <w:p w14:paraId="64F16B0C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CA48833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6D67975E" w14:textId="77777777" w:rsidTr="00A87D5A">
        <w:trPr>
          <w:trHeight w:val="340"/>
        </w:trPr>
        <w:tc>
          <w:tcPr>
            <w:tcW w:w="5380" w:type="dxa"/>
            <w:hideMark/>
          </w:tcPr>
          <w:p w14:paraId="6465548B" w14:textId="7D65C624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67 - 71</w:t>
            </w:r>
          </w:p>
        </w:tc>
        <w:tc>
          <w:tcPr>
            <w:tcW w:w="1300" w:type="dxa"/>
            <w:noWrap/>
            <w:hideMark/>
          </w:tcPr>
          <w:p w14:paraId="1E6935C9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300" w:type="dxa"/>
            <w:noWrap/>
            <w:hideMark/>
          </w:tcPr>
          <w:p w14:paraId="454118F7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07</w:t>
            </w:r>
          </w:p>
        </w:tc>
      </w:tr>
      <w:tr w:rsidR="00C75E95" w:rsidRPr="00C75E95" w14:paraId="696759BF" w14:textId="77777777" w:rsidTr="00A87D5A">
        <w:trPr>
          <w:trHeight w:val="680"/>
        </w:trPr>
        <w:tc>
          <w:tcPr>
            <w:tcW w:w="5380" w:type="dxa"/>
            <w:hideMark/>
          </w:tcPr>
          <w:p w14:paraId="3A26D09C" w14:textId="446F40EC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72 - 77</w:t>
            </w:r>
          </w:p>
        </w:tc>
        <w:tc>
          <w:tcPr>
            <w:tcW w:w="1300" w:type="dxa"/>
            <w:noWrap/>
            <w:hideMark/>
          </w:tcPr>
          <w:p w14:paraId="7E1DB3E1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300" w:type="dxa"/>
            <w:noWrap/>
            <w:hideMark/>
          </w:tcPr>
          <w:p w14:paraId="548ABC51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66</w:t>
            </w:r>
          </w:p>
        </w:tc>
      </w:tr>
      <w:tr w:rsidR="00C75E95" w:rsidRPr="00C75E95" w14:paraId="18DA9065" w14:textId="77777777" w:rsidTr="00A87D5A">
        <w:trPr>
          <w:trHeight w:val="340"/>
        </w:trPr>
        <w:tc>
          <w:tcPr>
            <w:tcW w:w="5380" w:type="dxa"/>
            <w:hideMark/>
          </w:tcPr>
          <w:p w14:paraId="3CEAEAEC" w14:textId="7B1A8282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78+</w:t>
            </w:r>
          </w:p>
        </w:tc>
        <w:tc>
          <w:tcPr>
            <w:tcW w:w="1300" w:type="dxa"/>
            <w:noWrap/>
            <w:hideMark/>
          </w:tcPr>
          <w:p w14:paraId="1B434737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300" w:type="dxa"/>
            <w:noWrap/>
            <w:hideMark/>
          </w:tcPr>
          <w:p w14:paraId="7F0FB689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C75E95" w:rsidRPr="00C75E95" w14:paraId="059703EB" w14:textId="77777777" w:rsidTr="00A87D5A">
        <w:trPr>
          <w:trHeight w:val="340"/>
        </w:trPr>
        <w:tc>
          <w:tcPr>
            <w:tcW w:w="5380" w:type="dxa"/>
            <w:hideMark/>
          </w:tcPr>
          <w:p w14:paraId="13E23874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Race (reference: White)</w:t>
            </w:r>
          </w:p>
        </w:tc>
        <w:tc>
          <w:tcPr>
            <w:tcW w:w="1300" w:type="dxa"/>
            <w:noWrap/>
            <w:hideMark/>
          </w:tcPr>
          <w:p w14:paraId="689C71BC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4C430F5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48B5652C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0D7E0AD7" w14:textId="1E531C50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3772A3FC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1300" w:type="dxa"/>
            <w:noWrap/>
            <w:hideMark/>
          </w:tcPr>
          <w:p w14:paraId="4409D822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C75E95" w:rsidRPr="00C75E95" w14:paraId="34B159FB" w14:textId="77777777" w:rsidTr="00A87D5A">
        <w:trPr>
          <w:trHeight w:val="340"/>
        </w:trPr>
        <w:tc>
          <w:tcPr>
            <w:tcW w:w="5380" w:type="dxa"/>
            <w:noWrap/>
            <w:hideMark/>
          </w:tcPr>
          <w:p w14:paraId="71F71422" w14:textId="2F5F7DB1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ECC63AC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300" w:type="dxa"/>
            <w:noWrap/>
            <w:hideMark/>
          </w:tcPr>
          <w:p w14:paraId="721898F8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99</w:t>
            </w:r>
          </w:p>
        </w:tc>
      </w:tr>
      <w:tr w:rsidR="00C75E95" w:rsidRPr="00C75E95" w14:paraId="3374C0CA" w14:textId="77777777" w:rsidTr="00A87D5A">
        <w:trPr>
          <w:trHeight w:val="340"/>
        </w:trPr>
        <w:tc>
          <w:tcPr>
            <w:tcW w:w="5380" w:type="dxa"/>
            <w:hideMark/>
          </w:tcPr>
          <w:p w14:paraId="12D5BDA4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Insurance (reference: Private or Managed care)</w:t>
            </w:r>
          </w:p>
        </w:tc>
        <w:tc>
          <w:tcPr>
            <w:tcW w:w="1300" w:type="dxa"/>
            <w:noWrap/>
            <w:hideMark/>
          </w:tcPr>
          <w:p w14:paraId="2CD8ECAF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8FCC095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0CAE12AA" w14:textId="77777777" w:rsidTr="00A87D5A">
        <w:trPr>
          <w:trHeight w:val="340"/>
        </w:trPr>
        <w:tc>
          <w:tcPr>
            <w:tcW w:w="5380" w:type="dxa"/>
            <w:hideMark/>
          </w:tcPr>
          <w:p w14:paraId="2114C2C0" w14:textId="092B8906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Medicare or Medicaid</w:t>
            </w:r>
          </w:p>
        </w:tc>
        <w:tc>
          <w:tcPr>
            <w:tcW w:w="1300" w:type="dxa"/>
            <w:noWrap/>
            <w:hideMark/>
          </w:tcPr>
          <w:p w14:paraId="34801086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1300" w:type="dxa"/>
            <w:noWrap/>
            <w:hideMark/>
          </w:tcPr>
          <w:p w14:paraId="3006B72D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5</w:t>
            </w:r>
          </w:p>
        </w:tc>
      </w:tr>
      <w:tr w:rsidR="00C75E95" w:rsidRPr="00C75E95" w14:paraId="53C4654D" w14:textId="77777777" w:rsidTr="00A87D5A">
        <w:trPr>
          <w:trHeight w:val="340"/>
        </w:trPr>
        <w:tc>
          <w:tcPr>
            <w:tcW w:w="5380" w:type="dxa"/>
            <w:hideMark/>
          </w:tcPr>
          <w:p w14:paraId="0D0ECB05" w14:textId="66345D9B" w:rsidR="00A87D5A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A87D5A" w:rsidRPr="00C75E9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300" w:type="dxa"/>
            <w:noWrap/>
            <w:hideMark/>
          </w:tcPr>
          <w:p w14:paraId="0B8F2855" w14:textId="77777777" w:rsidR="00A87D5A" w:rsidRPr="00C75E95" w:rsidRDefault="00A87D5A" w:rsidP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552</w:t>
            </w:r>
          </w:p>
        </w:tc>
        <w:tc>
          <w:tcPr>
            <w:tcW w:w="1300" w:type="dxa"/>
            <w:noWrap/>
            <w:hideMark/>
          </w:tcPr>
          <w:p w14:paraId="0E0AEA1F" w14:textId="77777777" w:rsidR="00A87D5A" w:rsidRPr="00C75E95" w:rsidRDefault="00A87D5A" w:rsidP="00A87D5A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C75E95" w:rsidRPr="00C75E95" w14:paraId="18DB0D08" w14:textId="77777777" w:rsidTr="005E1E8C">
        <w:trPr>
          <w:trHeight w:val="340"/>
        </w:trPr>
        <w:tc>
          <w:tcPr>
            <w:tcW w:w="7980" w:type="dxa"/>
            <w:gridSpan w:val="3"/>
            <w:hideMark/>
          </w:tcPr>
          <w:p w14:paraId="56B5D5E1" w14:textId="082A28A4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care</w:t>
            </w:r>
          </w:p>
        </w:tc>
      </w:tr>
      <w:tr w:rsidR="00C75E95" w:rsidRPr="00C75E95" w14:paraId="22F6DEDC" w14:textId="77777777" w:rsidTr="00A87D5A">
        <w:trPr>
          <w:trHeight w:val="340"/>
        </w:trPr>
        <w:tc>
          <w:tcPr>
            <w:tcW w:w="5380" w:type="dxa"/>
            <w:hideMark/>
          </w:tcPr>
          <w:p w14:paraId="268F9BCA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L Score (reference: 1 or 2)</w:t>
            </w:r>
          </w:p>
        </w:tc>
        <w:tc>
          <w:tcPr>
            <w:tcW w:w="1300" w:type="dxa"/>
            <w:noWrap/>
            <w:hideMark/>
          </w:tcPr>
          <w:p w14:paraId="6E584A7B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C2E3011" w14:textId="77777777" w:rsidR="00A87D5A" w:rsidRPr="00C75E95" w:rsidRDefault="00A87D5A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2C9AC961" w14:textId="77777777" w:rsidTr="00A87D5A">
        <w:trPr>
          <w:trHeight w:val="340"/>
        </w:trPr>
        <w:tc>
          <w:tcPr>
            <w:tcW w:w="5380" w:type="dxa"/>
            <w:hideMark/>
          </w:tcPr>
          <w:p w14:paraId="73D059DD" w14:textId="4226339C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3</w:t>
            </w:r>
          </w:p>
        </w:tc>
        <w:tc>
          <w:tcPr>
            <w:tcW w:w="1300" w:type="dxa"/>
            <w:noWrap/>
            <w:hideMark/>
          </w:tcPr>
          <w:p w14:paraId="1B14591E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300" w:type="dxa"/>
            <w:noWrap/>
            <w:hideMark/>
          </w:tcPr>
          <w:p w14:paraId="76AB81AD" w14:textId="3E0BFB4B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62641" w:rsidRPr="00C75E95" w14:paraId="1676EBFE" w14:textId="77777777" w:rsidTr="00A87D5A">
        <w:trPr>
          <w:trHeight w:val="340"/>
        </w:trPr>
        <w:tc>
          <w:tcPr>
            <w:tcW w:w="5380" w:type="dxa"/>
            <w:hideMark/>
          </w:tcPr>
          <w:p w14:paraId="492C478F" w14:textId="4E96C5B5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4</w:t>
            </w:r>
          </w:p>
        </w:tc>
        <w:tc>
          <w:tcPr>
            <w:tcW w:w="1300" w:type="dxa"/>
            <w:noWrap/>
            <w:hideMark/>
          </w:tcPr>
          <w:p w14:paraId="42C21111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300" w:type="dxa"/>
            <w:noWrap/>
            <w:hideMark/>
          </w:tcPr>
          <w:p w14:paraId="2A158408" w14:textId="5C9258E9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E37D39A" w14:textId="77777777" w:rsidR="00346A1B" w:rsidRPr="00C75E95" w:rsidRDefault="00346A1B">
      <w:pPr>
        <w:rPr>
          <w:rFonts w:ascii="Times New Roman" w:hAnsi="Times New Roman" w:cs="Times New Roman"/>
        </w:rPr>
      </w:pPr>
    </w:p>
    <w:p w14:paraId="3954A286" w14:textId="50BE78ED" w:rsidR="002E40AC" w:rsidRPr="00C75E95" w:rsidRDefault="002E40AC" w:rsidP="002E40A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526D8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gression Results for the Delta</w:t>
      </w:r>
      <w:r w:rsidR="00F1171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6B3579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coefficient greater than 1 indicates that the factor is associated with a </w:t>
      </w:r>
      <w:r w:rsidR="003A2511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arger delta</w:t>
      </w:r>
      <w:r w:rsidR="006B3579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while </w:t>
      </w:r>
      <w:r w:rsidR="003A2511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coefficient</w:t>
      </w:r>
      <w:r w:rsidR="006B3579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ss than 1 suggests a </w:t>
      </w:r>
      <w:r w:rsidR="003A2511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maller delta.</w:t>
      </w:r>
      <w:r w:rsidR="00E9273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bbreviations: BMI, body mass index; </w:t>
      </w:r>
      <w:r w:rsidR="00562AAB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PD, Chronic obstructive pulmonary disease; </w:t>
      </w:r>
      <w:r w:rsidR="00E92737" w:rsidRPr="00C75E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x, diagnosis; KL score, Kellgren-Lawrence score; KOOS JR, Knee Disability and Osteoarthritis Outcome Score Joint Replacement; PROMIS, patient-reported outcomes measurement information system; TIA, transient ischemic att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0"/>
        <w:gridCol w:w="1300"/>
        <w:gridCol w:w="1300"/>
      </w:tblGrid>
      <w:tr w:rsidR="00C75E95" w:rsidRPr="00C75E95" w14:paraId="32806ECE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75E593F9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36AA648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2D79BE25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-value</w:t>
            </w:r>
          </w:p>
        </w:tc>
      </w:tr>
      <w:tr w:rsidR="00C75E95" w:rsidRPr="00C75E95" w14:paraId="0ADD66E6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042794C1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7D82614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50.652</w:t>
            </w:r>
          </w:p>
        </w:tc>
        <w:tc>
          <w:tcPr>
            <w:tcW w:w="1300" w:type="dxa"/>
            <w:noWrap/>
            <w:hideMark/>
          </w:tcPr>
          <w:p w14:paraId="0DDA4D8A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C75E95" w:rsidRPr="00C75E95" w14:paraId="0F0A0493" w14:textId="77777777" w:rsidTr="00885886">
        <w:trPr>
          <w:trHeight w:val="320"/>
        </w:trPr>
        <w:tc>
          <w:tcPr>
            <w:tcW w:w="7980" w:type="dxa"/>
            <w:gridSpan w:val="3"/>
            <w:noWrap/>
            <w:hideMark/>
          </w:tcPr>
          <w:p w14:paraId="16C141E7" w14:textId="25E39421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Surveys</w:t>
            </w:r>
          </w:p>
        </w:tc>
      </w:tr>
      <w:tr w:rsidR="00C75E95" w:rsidRPr="00C75E95" w14:paraId="07739762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0E5E4416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OOS JR Score</w:t>
            </w:r>
          </w:p>
        </w:tc>
        <w:tc>
          <w:tcPr>
            <w:tcW w:w="1300" w:type="dxa"/>
            <w:noWrap/>
            <w:hideMark/>
          </w:tcPr>
          <w:p w14:paraId="5166BACF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1.037</w:t>
            </w:r>
          </w:p>
        </w:tc>
        <w:tc>
          <w:tcPr>
            <w:tcW w:w="1300" w:type="dxa"/>
            <w:noWrap/>
            <w:hideMark/>
          </w:tcPr>
          <w:p w14:paraId="6D198797" w14:textId="77777777" w:rsidR="002E40AC" w:rsidRPr="00C75E95" w:rsidRDefault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 2e-16</w:t>
            </w:r>
          </w:p>
        </w:tc>
      </w:tr>
      <w:tr w:rsidR="00C75E95" w:rsidRPr="00C75E95" w14:paraId="0F41EE4F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788330E3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2) - Twisting</w:t>
            </w:r>
          </w:p>
        </w:tc>
        <w:tc>
          <w:tcPr>
            <w:tcW w:w="1300" w:type="dxa"/>
            <w:noWrap/>
            <w:hideMark/>
          </w:tcPr>
          <w:p w14:paraId="5BF76DB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1.888</w:t>
            </w:r>
          </w:p>
        </w:tc>
        <w:tc>
          <w:tcPr>
            <w:tcW w:w="1300" w:type="dxa"/>
            <w:noWrap/>
            <w:hideMark/>
          </w:tcPr>
          <w:p w14:paraId="3E3841D2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C75E95" w:rsidRPr="00C75E95" w14:paraId="60158E94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6F5FF815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Question (3) - Straightening</w:t>
            </w:r>
          </w:p>
        </w:tc>
        <w:tc>
          <w:tcPr>
            <w:tcW w:w="1300" w:type="dxa"/>
            <w:noWrap/>
            <w:hideMark/>
          </w:tcPr>
          <w:p w14:paraId="4FBD1DFC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1.988</w:t>
            </w:r>
          </w:p>
        </w:tc>
        <w:tc>
          <w:tcPr>
            <w:tcW w:w="1300" w:type="dxa"/>
            <w:noWrap/>
            <w:hideMark/>
          </w:tcPr>
          <w:p w14:paraId="25343D04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C75E95" w:rsidRPr="00C75E95" w14:paraId="3DC1207A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360BB296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1 - General health</w:t>
            </w:r>
          </w:p>
        </w:tc>
        <w:tc>
          <w:tcPr>
            <w:tcW w:w="1300" w:type="dxa"/>
            <w:noWrap/>
            <w:hideMark/>
          </w:tcPr>
          <w:p w14:paraId="79CEF0C4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300" w:type="dxa"/>
            <w:noWrap/>
            <w:hideMark/>
          </w:tcPr>
          <w:p w14:paraId="12F78BF6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30</w:t>
            </w:r>
          </w:p>
        </w:tc>
      </w:tr>
      <w:tr w:rsidR="00C75E95" w:rsidRPr="00C75E95" w14:paraId="1ECCE9F6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3507C66E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4 - General mental health</w:t>
            </w:r>
          </w:p>
        </w:tc>
        <w:tc>
          <w:tcPr>
            <w:tcW w:w="1300" w:type="dxa"/>
            <w:noWrap/>
            <w:hideMark/>
          </w:tcPr>
          <w:p w14:paraId="0654493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1300" w:type="dxa"/>
            <w:noWrap/>
            <w:hideMark/>
          </w:tcPr>
          <w:p w14:paraId="6A88D7D5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75E95" w:rsidRPr="00C75E95" w14:paraId="747B4262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36384534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9 - General carrying out of social activities</w:t>
            </w:r>
          </w:p>
        </w:tc>
        <w:tc>
          <w:tcPr>
            <w:tcW w:w="1300" w:type="dxa"/>
            <w:noWrap/>
            <w:hideMark/>
          </w:tcPr>
          <w:p w14:paraId="27C3B6A1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300" w:type="dxa"/>
            <w:noWrap/>
            <w:hideMark/>
          </w:tcPr>
          <w:p w14:paraId="1A42170E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33</w:t>
            </w:r>
          </w:p>
        </w:tc>
      </w:tr>
      <w:tr w:rsidR="00C75E95" w:rsidRPr="00C75E95" w14:paraId="44B7B95C" w14:textId="77777777" w:rsidTr="002E40AC">
        <w:trPr>
          <w:trHeight w:val="320"/>
        </w:trPr>
        <w:tc>
          <w:tcPr>
            <w:tcW w:w="5380" w:type="dxa"/>
            <w:noWrap/>
            <w:hideMark/>
          </w:tcPr>
          <w:p w14:paraId="37AEA2B0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Global08 - Fatigue</w:t>
            </w:r>
          </w:p>
        </w:tc>
        <w:tc>
          <w:tcPr>
            <w:tcW w:w="1300" w:type="dxa"/>
            <w:noWrap/>
            <w:hideMark/>
          </w:tcPr>
          <w:p w14:paraId="41A401CB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300" w:type="dxa"/>
            <w:noWrap/>
            <w:hideMark/>
          </w:tcPr>
          <w:p w14:paraId="4BE5AA01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58</w:t>
            </w:r>
          </w:p>
        </w:tc>
      </w:tr>
      <w:tr w:rsidR="00C75E95" w:rsidRPr="00C75E95" w14:paraId="5BD9819C" w14:textId="77777777" w:rsidTr="00E212AE">
        <w:trPr>
          <w:trHeight w:val="340"/>
        </w:trPr>
        <w:tc>
          <w:tcPr>
            <w:tcW w:w="7980" w:type="dxa"/>
            <w:gridSpan w:val="3"/>
            <w:noWrap/>
            <w:hideMark/>
          </w:tcPr>
          <w:p w14:paraId="392BAEB1" w14:textId="0FA9F453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C75E95" w:rsidRPr="00C75E95" w14:paraId="46B9DAFC" w14:textId="77777777" w:rsidTr="002E40AC">
        <w:trPr>
          <w:trHeight w:val="340"/>
        </w:trPr>
        <w:tc>
          <w:tcPr>
            <w:tcW w:w="5380" w:type="dxa"/>
            <w:hideMark/>
          </w:tcPr>
          <w:p w14:paraId="424E182F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300" w:type="dxa"/>
            <w:noWrap/>
            <w:hideMark/>
          </w:tcPr>
          <w:p w14:paraId="4902AD19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283</w:t>
            </w:r>
          </w:p>
        </w:tc>
        <w:tc>
          <w:tcPr>
            <w:tcW w:w="1300" w:type="dxa"/>
            <w:noWrap/>
            <w:hideMark/>
          </w:tcPr>
          <w:p w14:paraId="06B772C0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9</w:t>
            </w:r>
          </w:p>
        </w:tc>
      </w:tr>
      <w:tr w:rsidR="00C75E95" w:rsidRPr="00C75E95" w14:paraId="43A69C76" w14:textId="77777777" w:rsidTr="002E40AC">
        <w:trPr>
          <w:trHeight w:val="340"/>
        </w:trPr>
        <w:tc>
          <w:tcPr>
            <w:tcW w:w="5380" w:type="dxa"/>
            <w:hideMark/>
          </w:tcPr>
          <w:p w14:paraId="6312C7F7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300" w:type="dxa"/>
            <w:noWrap/>
            <w:hideMark/>
          </w:tcPr>
          <w:p w14:paraId="628E4770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2.139</w:t>
            </w:r>
          </w:p>
        </w:tc>
        <w:tc>
          <w:tcPr>
            <w:tcW w:w="1300" w:type="dxa"/>
            <w:noWrap/>
            <w:hideMark/>
          </w:tcPr>
          <w:p w14:paraId="0757856F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14</w:t>
            </w:r>
          </w:p>
        </w:tc>
      </w:tr>
      <w:tr w:rsidR="00C75E95" w:rsidRPr="00C75E95" w14:paraId="4DEADE24" w14:textId="77777777" w:rsidTr="002E40AC">
        <w:trPr>
          <w:trHeight w:val="340"/>
        </w:trPr>
        <w:tc>
          <w:tcPr>
            <w:tcW w:w="5380" w:type="dxa"/>
            <w:hideMark/>
          </w:tcPr>
          <w:p w14:paraId="69CD29FD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Ventricular Arrhythmia</w:t>
            </w:r>
          </w:p>
        </w:tc>
        <w:tc>
          <w:tcPr>
            <w:tcW w:w="1300" w:type="dxa"/>
            <w:noWrap/>
            <w:hideMark/>
          </w:tcPr>
          <w:p w14:paraId="7ED0C7EA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389</w:t>
            </w:r>
          </w:p>
        </w:tc>
        <w:tc>
          <w:tcPr>
            <w:tcW w:w="1300" w:type="dxa"/>
            <w:noWrap/>
            <w:hideMark/>
          </w:tcPr>
          <w:p w14:paraId="2A9269A0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94</w:t>
            </w:r>
          </w:p>
        </w:tc>
      </w:tr>
      <w:tr w:rsidR="00C75E95" w:rsidRPr="00C75E95" w14:paraId="44C7C340" w14:textId="77777777" w:rsidTr="002E40AC">
        <w:trPr>
          <w:trHeight w:val="340"/>
        </w:trPr>
        <w:tc>
          <w:tcPr>
            <w:tcW w:w="5380" w:type="dxa"/>
            <w:hideMark/>
          </w:tcPr>
          <w:p w14:paraId="4658DBB3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300" w:type="dxa"/>
            <w:noWrap/>
            <w:hideMark/>
          </w:tcPr>
          <w:p w14:paraId="59F14CF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2.459</w:t>
            </w:r>
          </w:p>
        </w:tc>
        <w:tc>
          <w:tcPr>
            <w:tcW w:w="1300" w:type="dxa"/>
            <w:noWrap/>
            <w:hideMark/>
          </w:tcPr>
          <w:p w14:paraId="1921E7D6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15</w:t>
            </w:r>
          </w:p>
        </w:tc>
      </w:tr>
      <w:tr w:rsidR="00C75E95" w:rsidRPr="00C75E95" w14:paraId="15D76425" w14:textId="77777777" w:rsidTr="002E40AC">
        <w:trPr>
          <w:trHeight w:val="340"/>
        </w:trPr>
        <w:tc>
          <w:tcPr>
            <w:tcW w:w="5380" w:type="dxa"/>
            <w:hideMark/>
          </w:tcPr>
          <w:p w14:paraId="3E9A452B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Preoperative Open Wound or Wound Infection</w:t>
            </w:r>
          </w:p>
        </w:tc>
        <w:tc>
          <w:tcPr>
            <w:tcW w:w="1300" w:type="dxa"/>
            <w:noWrap/>
            <w:hideMark/>
          </w:tcPr>
          <w:p w14:paraId="3F5C511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1300" w:type="dxa"/>
            <w:noWrap/>
            <w:hideMark/>
          </w:tcPr>
          <w:p w14:paraId="539F003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0</w:t>
            </w:r>
          </w:p>
        </w:tc>
      </w:tr>
      <w:tr w:rsidR="00C75E95" w:rsidRPr="00C75E95" w14:paraId="63F3EF38" w14:textId="77777777" w:rsidTr="002E40AC">
        <w:trPr>
          <w:trHeight w:val="340"/>
        </w:trPr>
        <w:tc>
          <w:tcPr>
            <w:tcW w:w="5380" w:type="dxa"/>
            <w:hideMark/>
          </w:tcPr>
          <w:p w14:paraId="03299B17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Blood Transfusion without Reported Dx</w:t>
            </w:r>
          </w:p>
        </w:tc>
        <w:tc>
          <w:tcPr>
            <w:tcW w:w="1300" w:type="dxa"/>
            <w:noWrap/>
            <w:hideMark/>
          </w:tcPr>
          <w:p w14:paraId="6E2F64F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708</w:t>
            </w:r>
          </w:p>
        </w:tc>
        <w:tc>
          <w:tcPr>
            <w:tcW w:w="1300" w:type="dxa"/>
            <w:noWrap/>
            <w:hideMark/>
          </w:tcPr>
          <w:p w14:paraId="2B407C79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75</w:t>
            </w:r>
          </w:p>
        </w:tc>
      </w:tr>
      <w:tr w:rsidR="00C75E95" w:rsidRPr="00C75E95" w14:paraId="6B1DCF36" w14:textId="77777777" w:rsidTr="00C452E6">
        <w:trPr>
          <w:trHeight w:val="340"/>
        </w:trPr>
        <w:tc>
          <w:tcPr>
            <w:tcW w:w="7980" w:type="dxa"/>
            <w:gridSpan w:val="3"/>
            <w:hideMark/>
          </w:tcPr>
          <w:p w14:paraId="33660014" w14:textId="18047921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</w:tr>
      <w:tr w:rsidR="00C75E95" w:rsidRPr="00C75E95" w14:paraId="64003DE7" w14:textId="77777777" w:rsidTr="002E40AC">
        <w:trPr>
          <w:trHeight w:val="340"/>
        </w:trPr>
        <w:tc>
          <w:tcPr>
            <w:tcW w:w="5380" w:type="dxa"/>
            <w:hideMark/>
          </w:tcPr>
          <w:p w14:paraId="71A3438C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Nonnarcotic Analgesics</w:t>
            </w:r>
          </w:p>
        </w:tc>
        <w:tc>
          <w:tcPr>
            <w:tcW w:w="1300" w:type="dxa"/>
            <w:noWrap/>
            <w:hideMark/>
          </w:tcPr>
          <w:p w14:paraId="1F63588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1.781</w:t>
            </w:r>
          </w:p>
        </w:tc>
        <w:tc>
          <w:tcPr>
            <w:tcW w:w="1300" w:type="dxa"/>
            <w:noWrap/>
            <w:hideMark/>
          </w:tcPr>
          <w:p w14:paraId="41473670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56</w:t>
            </w:r>
          </w:p>
        </w:tc>
      </w:tr>
      <w:tr w:rsidR="00C75E95" w:rsidRPr="00C75E95" w14:paraId="72E1DBFF" w14:textId="77777777" w:rsidTr="002E40AC">
        <w:trPr>
          <w:trHeight w:val="340"/>
        </w:trPr>
        <w:tc>
          <w:tcPr>
            <w:tcW w:w="5380" w:type="dxa"/>
            <w:hideMark/>
          </w:tcPr>
          <w:p w14:paraId="7853B13D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300" w:type="dxa"/>
            <w:noWrap/>
            <w:hideMark/>
          </w:tcPr>
          <w:p w14:paraId="3DC367B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4.328</w:t>
            </w:r>
          </w:p>
        </w:tc>
        <w:tc>
          <w:tcPr>
            <w:tcW w:w="1300" w:type="dxa"/>
            <w:noWrap/>
            <w:hideMark/>
          </w:tcPr>
          <w:p w14:paraId="0C6DFF25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C75E95" w:rsidRPr="00C75E95" w14:paraId="6A27404B" w14:textId="77777777" w:rsidTr="002E40AC">
        <w:trPr>
          <w:trHeight w:val="340"/>
        </w:trPr>
        <w:tc>
          <w:tcPr>
            <w:tcW w:w="5380" w:type="dxa"/>
            <w:hideMark/>
          </w:tcPr>
          <w:p w14:paraId="5DC1B042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300" w:type="dxa"/>
            <w:noWrap/>
            <w:hideMark/>
          </w:tcPr>
          <w:p w14:paraId="6A93C019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4.236</w:t>
            </w:r>
          </w:p>
        </w:tc>
        <w:tc>
          <w:tcPr>
            <w:tcW w:w="1300" w:type="dxa"/>
            <w:noWrap/>
            <w:hideMark/>
          </w:tcPr>
          <w:p w14:paraId="413D5D0B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75E95" w:rsidRPr="00C75E95" w14:paraId="3AD7D737" w14:textId="77777777" w:rsidTr="00BA75D3">
        <w:trPr>
          <w:trHeight w:val="340"/>
        </w:trPr>
        <w:tc>
          <w:tcPr>
            <w:tcW w:w="7980" w:type="dxa"/>
            <w:gridSpan w:val="3"/>
            <w:hideMark/>
          </w:tcPr>
          <w:p w14:paraId="323F20BE" w14:textId="2B25DC7D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Demographics and Socioeconomic status</w:t>
            </w:r>
          </w:p>
        </w:tc>
      </w:tr>
      <w:tr w:rsidR="00C75E95" w:rsidRPr="00C75E95" w14:paraId="01A210F8" w14:textId="77777777" w:rsidTr="002E40AC">
        <w:trPr>
          <w:trHeight w:val="340"/>
        </w:trPr>
        <w:tc>
          <w:tcPr>
            <w:tcW w:w="5380" w:type="dxa"/>
            <w:hideMark/>
          </w:tcPr>
          <w:p w14:paraId="056829AF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Age (reference: 16 - 66)</w:t>
            </w:r>
          </w:p>
        </w:tc>
        <w:tc>
          <w:tcPr>
            <w:tcW w:w="1300" w:type="dxa"/>
            <w:noWrap/>
            <w:hideMark/>
          </w:tcPr>
          <w:p w14:paraId="0813C3BE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9490718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3A6A8A3A" w14:textId="77777777" w:rsidTr="002E40AC">
        <w:trPr>
          <w:trHeight w:val="340"/>
        </w:trPr>
        <w:tc>
          <w:tcPr>
            <w:tcW w:w="5380" w:type="dxa"/>
            <w:hideMark/>
          </w:tcPr>
          <w:p w14:paraId="4171A720" w14:textId="769FB741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67 - 71</w:t>
            </w:r>
          </w:p>
        </w:tc>
        <w:tc>
          <w:tcPr>
            <w:tcW w:w="1300" w:type="dxa"/>
            <w:noWrap/>
            <w:hideMark/>
          </w:tcPr>
          <w:p w14:paraId="402556D6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3.004</w:t>
            </w:r>
          </w:p>
        </w:tc>
        <w:tc>
          <w:tcPr>
            <w:tcW w:w="1300" w:type="dxa"/>
            <w:noWrap/>
            <w:hideMark/>
          </w:tcPr>
          <w:p w14:paraId="7381175F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C75E95" w:rsidRPr="00C75E95" w14:paraId="08F9ADE3" w14:textId="77777777" w:rsidTr="002E40AC">
        <w:trPr>
          <w:trHeight w:val="340"/>
        </w:trPr>
        <w:tc>
          <w:tcPr>
            <w:tcW w:w="5380" w:type="dxa"/>
            <w:hideMark/>
          </w:tcPr>
          <w:p w14:paraId="2445B082" w14:textId="68463EA8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72 - 77</w:t>
            </w:r>
          </w:p>
        </w:tc>
        <w:tc>
          <w:tcPr>
            <w:tcW w:w="1300" w:type="dxa"/>
            <w:noWrap/>
            <w:hideMark/>
          </w:tcPr>
          <w:p w14:paraId="2091321C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4.851</w:t>
            </w:r>
          </w:p>
        </w:tc>
        <w:tc>
          <w:tcPr>
            <w:tcW w:w="1300" w:type="dxa"/>
            <w:noWrap/>
            <w:hideMark/>
          </w:tcPr>
          <w:p w14:paraId="7D3C2F90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75E95" w:rsidRPr="00C75E95" w14:paraId="2C73AFD4" w14:textId="77777777" w:rsidTr="002E40AC">
        <w:trPr>
          <w:trHeight w:val="340"/>
        </w:trPr>
        <w:tc>
          <w:tcPr>
            <w:tcW w:w="5380" w:type="dxa"/>
            <w:hideMark/>
          </w:tcPr>
          <w:p w14:paraId="6D9099A1" w14:textId="69DEB195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78+</w:t>
            </w:r>
          </w:p>
        </w:tc>
        <w:tc>
          <w:tcPr>
            <w:tcW w:w="1300" w:type="dxa"/>
            <w:noWrap/>
            <w:hideMark/>
          </w:tcPr>
          <w:p w14:paraId="5F62B038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6.289</w:t>
            </w:r>
          </w:p>
        </w:tc>
        <w:tc>
          <w:tcPr>
            <w:tcW w:w="1300" w:type="dxa"/>
            <w:noWrap/>
            <w:hideMark/>
          </w:tcPr>
          <w:p w14:paraId="680F4269" w14:textId="5A6B1DD5" w:rsidR="002E40AC" w:rsidRPr="00C75E95" w:rsidRDefault="00062641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75E95" w:rsidRPr="00C75E95" w14:paraId="0820CB56" w14:textId="77777777" w:rsidTr="002E40AC">
        <w:trPr>
          <w:trHeight w:val="340"/>
        </w:trPr>
        <w:tc>
          <w:tcPr>
            <w:tcW w:w="5380" w:type="dxa"/>
            <w:hideMark/>
          </w:tcPr>
          <w:p w14:paraId="6D2D3141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Race (reference: White)</w:t>
            </w:r>
          </w:p>
        </w:tc>
        <w:tc>
          <w:tcPr>
            <w:tcW w:w="1300" w:type="dxa"/>
            <w:noWrap/>
            <w:hideMark/>
          </w:tcPr>
          <w:p w14:paraId="79C77143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35111B2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72F7998E" w14:textId="77777777" w:rsidTr="002E40AC">
        <w:trPr>
          <w:trHeight w:val="340"/>
        </w:trPr>
        <w:tc>
          <w:tcPr>
            <w:tcW w:w="5380" w:type="dxa"/>
            <w:noWrap/>
            <w:hideMark/>
          </w:tcPr>
          <w:p w14:paraId="6D25447B" w14:textId="1F4F9951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49C1234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5.167</w:t>
            </w:r>
          </w:p>
        </w:tc>
        <w:tc>
          <w:tcPr>
            <w:tcW w:w="1300" w:type="dxa"/>
            <w:noWrap/>
            <w:hideMark/>
          </w:tcPr>
          <w:p w14:paraId="11728F7E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C75E95" w:rsidRPr="00C75E95" w14:paraId="25A50B14" w14:textId="77777777" w:rsidTr="002E40AC">
        <w:trPr>
          <w:trHeight w:val="340"/>
        </w:trPr>
        <w:tc>
          <w:tcPr>
            <w:tcW w:w="5380" w:type="dxa"/>
            <w:noWrap/>
            <w:hideMark/>
          </w:tcPr>
          <w:p w14:paraId="1FCAD30D" w14:textId="4BB97963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430F53F1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1.339</w:t>
            </w:r>
          </w:p>
        </w:tc>
        <w:tc>
          <w:tcPr>
            <w:tcW w:w="1300" w:type="dxa"/>
            <w:noWrap/>
            <w:hideMark/>
          </w:tcPr>
          <w:p w14:paraId="3E14238F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15</w:t>
            </w:r>
          </w:p>
        </w:tc>
      </w:tr>
      <w:tr w:rsidR="00C75E95" w:rsidRPr="00C75E95" w14:paraId="2BD59021" w14:textId="77777777" w:rsidTr="002E40AC">
        <w:trPr>
          <w:trHeight w:val="340"/>
        </w:trPr>
        <w:tc>
          <w:tcPr>
            <w:tcW w:w="5380" w:type="dxa"/>
            <w:hideMark/>
          </w:tcPr>
          <w:p w14:paraId="47A6C7D8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Insurance (reference: Private or Managed care)</w:t>
            </w:r>
          </w:p>
        </w:tc>
        <w:tc>
          <w:tcPr>
            <w:tcW w:w="1300" w:type="dxa"/>
            <w:noWrap/>
            <w:hideMark/>
          </w:tcPr>
          <w:p w14:paraId="644D918B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ED566CD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7786A84E" w14:textId="77777777" w:rsidTr="002E40AC">
        <w:trPr>
          <w:trHeight w:val="340"/>
        </w:trPr>
        <w:tc>
          <w:tcPr>
            <w:tcW w:w="5380" w:type="dxa"/>
            <w:hideMark/>
          </w:tcPr>
          <w:p w14:paraId="3B070AAB" w14:textId="2572B750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Medicare or Medicaid</w:t>
            </w:r>
          </w:p>
        </w:tc>
        <w:tc>
          <w:tcPr>
            <w:tcW w:w="1300" w:type="dxa"/>
            <w:noWrap/>
            <w:hideMark/>
          </w:tcPr>
          <w:p w14:paraId="1831234E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2.180</w:t>
            </w:r>
          </w:p>
        </w:tc>
        <w:tc>
          <w:tcPr>
            <w:tcW w:w="1300" w:type="dxa"/>
            <w:noWrap/>
            <w:hideMark/>
          </w:tcPr>
          <w:p w14:paraId="3024315E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06</w:t>
            </w:r>
          </w:p>
        </w:tc>
      </w:tr>
      <w:tr w:rsidR="00C75E95" w:rsidRPr="00C75E95" w14:paraId="1C163269" w14:textId="77777777" w:rsidTr="002E40AC">
        <w:trPr>
          <w:trHeight w:val="340"/>
        </w:trPr>
        <w:tc>
          <w:tcPr>
            <w:tcW w:w="5380" w:type="dxa"/>
            <w:hideMark/>
          </w:tcPr>
          <w:p w14:paraId="03F3AB48" w14:textId="3CEF4491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300" w:type="dxa"/>
            <w:noWrap/>
            <w:hideMark/>
          </w:tcPr>
          <w:p w14:paraId="35FE8EB2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4.508</w:t>
            </w:r>
          </w:p>
        </w:tc>
        <w:tc>
          <w:tcPr>
            <w:tcW w:w="1300" w:type="dxa"/>
            <w:noWrap/>
            <w:hideMark/>
          </w:tcPr>
          <w:p w14:paraId="01B51C95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07</w:t>
            </w:r>
          </w:p>
        </w:tc>
      </w:tr>
      <w:tr w:rsidR="00C75E95" w:rsidRPr="00C75E95" w14:paraId="1A7B53C6" w14:textId="77777777" w:rsidTr="002E40AC">
        <w:trPr>
          <w:trHeight w:val="340"/>
        </w:trPr>
        <w:tc>
          <w:tcPr>
            <w:tcW w:w="5380" w:type="dxa"/>
            <w:hideMark/>
          </w:tcPr>
          <w:p w14:paraId="1A98950E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proofErr w:type="spellStart"/>
            <w:r w:rsidRPr="00C75E95">
              <w:rPr>
                <w:rFonts w:ascii="Times New Roman" w:hAnsi="Times New Roman" w:cs="Times New Roman"/>
              </w:rPr>
              <w:t>Missingness</w:t>
            </w:r>
            <w:proofErr w:type="spellEnd"/>
            <w:r w:rsidRPr="00C75E95">
              <w:rPr>
                <w:rFonts w:ascii="Times New Roman" w:hAnsi="Times New Roman" w:cs="Times New Roman"/>
              </w:rPr>
              <w:t xml:space="preserve"> in socio-economic status</w:t>
            </w:r>
          </w:p>
        </w:tc>
        <w:tc>
          <w:tcPr>
            <w:tcW w:w="1300" w:type="dxa"/>
            <w:noWrap/>
            <w:hideMark/>
          </w:tcPr>
          <w:p w14:paraId="6A9AF95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3.334</w:t>
            </w:r>
          </w:p>
        </w:tc>
        <w:tc>
          <w:tcPr>
            <w:tcW w:w="1300" w:type="dxa"/>
            <w:noWrap/>
            <w:hideMark/>
          </w:tcPr>
          <w:p w14:paraId="565BCAAE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C75E95" w:rsidRPr="00C75E95" w14:paraId="1D83138F" w14:textId="77777777" w:rsidTr="006068F7">
        <w:trPr>
          <w:trHeight w:val="340"/>
        </w:trPr>
        <w:tc>
          <w:tcPr>
            <w:tcW w:w="7980" w:type="dxa"/>
            <w:gridSpan w:val="3"/>
            <w:hideMark/>
          </w:tcPr>
          <w:p w14:paraId="43D6ABA1" w14:textId="4C05F99F" w:rsidR="00B55A0D" w:rsidRPr="00C75E95" w:rsidRDefault="00B55A0D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Preoperative care</w:t>
            </w:r>
          </w:p>
        </w:tc>
      </w:tr>
      <w:tr w:rsidR="00C75E95" w:rsidRPr="00C75E95" w14:paraId="2DAC00DD" w14:textId="77777777" w:rsidTr="002E40AC">
        <w:trPr>
          <w:trHeight w:val="340"/>
        </w:trPr>
        <w:tc>
          <w:tcPr>
            <w:tcW w:w="5380" w:type="dxa"/>
            <w:hideMark/>
          </w:tcPr>
          <w:p w14:paraId="48922725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Weight at admission</w:t>
            </w:r>
          </w:p>
        </w:tc>
        <w:tc>
          <w:tcPr>
            <w:tcW w:w="1300" w:type="dxa"/>
            <w:noWrap/>
            <w:hideMark/>
          </w:tcPr>
          <w:p w14:paraId="29F49A3F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300" w:type="dxa"/>
            <w:noWrap/>
            <w:hideMark/>
          </w:tcPr>
          <w:p w14:paraId="27CE3AA1" w14:textId="77777777" w:rsidR="002E40AC" w:rsidRPr="00C75E95" w:rsidRDefault="002E40AC" w:rsidP="002E40AC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75E95" w:rsidRPr="00C75E95" w14:paraId="411F73D2" w14:textId="77777777" w:rsidTr="002E40AC">
        <w:trPr>
          <w:trHeight w:val="340"/>
        </w:trPr>
        <w:tc>
          <w:tcPr>
            <w:tcW w:w="5380" w:type="dxa"/>
            <w:hideMark/>
          </w:tcPr>
          <w:p w14:paraId="3AA9F7FA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BMI at admission (reference: 25.0 - 29.9)</w:t>
            </w:r>
          </w:p>
        </w:tc>
        <w:tc>
          <w:tcPr>
            <w:tcW w:w="1300" w:type="dxa"/>
            <w:noWrap/>
            <w:hideMark/>
          </w:tcPr>
          <w:p w14:paraId="259AF58F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4CB2A38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37540E2F" w14:textId="77777777" w:rsidTr="002E40AC">
        <w:trPr>
          <w:trHeight w:val="340"/>
        </w:trPr>
        <w:tc>
          <w:tcPr>
            <w:tcW w:w="5380" w:type="dxa"/>
            <w:hideMark/>
          </w:tcPr>
          <w:p w14:paraId="6EAB1215" w14:textId="686144F7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&lt; 25.0</w:t>
            </w:r>
          </w:p>
        </w:tc>
        <w:tc>
          <w:tcPr>
            <w:tcW w:w="1300" w:type="dxa"/>
            <w:noWrap/>
            <w:hideMark/>
          </w:tcPr>
          <w:p w14:paraId="33E1A4D1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2.470</w:t>
            </w:r>
          </w:p>
        </w:tc>
        <w:tc>
          <w:tcPr>
            <w:tcW w:w="1300" w:type="dxa"/>
            <w:noWrap/>
            <w:hideMark/>
          </w:tcPr>
          <w:p w14:paraId="727CC30F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162</w:t>
            </w:r>
          </w:p>
        </w:tc>
      </w:tr>
      <w:tr w:rsidR="00C75E95" w:rsidRPr="00C75E95" w14:paraId="0478ED58" w14:textId="77777777" w:rsidTr="002E40AC">
        <w:trPr>
          <w:trHeight w:val="340"/>
        </w:trPr>
        <w:tc>
          <w:tcPr>
            <w:tcW w:w="5380" w:type="dxa"/>
            <w:hideMark/>
          </w:tcPr>
          <w:p w14:paraId="2EB104F4" w14:textId="4E5D3258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2E40AC" w:rsidRPr="00C75E95">
              <w:rPr>
                <w:rFonts w:ascii="Times New Roman" w:hAnsi="Times New Roman" w:cs="Times New Roman"/>
              </w:rPr>
              <w:t>30.0 - 39.9</w:t>
            </w:r>
          </w:p>
        </w:tc>
        <w:tc>
          <w:tcPr>
            <w:tcW w:w="1300" w:type="dxa"/>
            <w:noWrap/>
            <w:hideMark/>
          </w:tcPr>
          <w:p w14:paraId="5817E359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2.383</w:t>
            </w:r>
          </w:p>
        </w:tc>
        <w:tc>
          <w:tcPr>
            <w:tcW w:w="1300" w:type="dxa"/>
            <w:noWrap/>
            <w:hideMark/>
          </w:tcPr>
          <w:p w14:paraId="2779BDF3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086</w:t>
            </w:r>
          </w:p>
        </w:tc>
      </w:tr>
      <w:tr w:rsidR="00C75E95" w:rsidRPr="00C75E95" w14:paraId="05177C4D" w14:textId="77777777" w:rsidTr="002E40AC">
        <w:trPr>
          <w:trHeight w:val="340"/>
        </w:trPr>
        <w:tc>
          <w:tcPr>
            <w:tcW w:w="5380" w:type="dxa"/>
            <w:hideMark/>
          </w:tcPr>
          <w:p w14:paraId="2E36092F" w14:textId="39AEA363" w:rsidR="002E40AC" w:rsidRPr="00C75E95" w:rsidRDefault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</w:t>
            </w:r>
            <w:r w:rsidR="00C15BFB" w:rsidRPr="00C75E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</w:t>
            </w:r>
            <w:r w:rsidR="002E40AC" w:rsidRPr="00C75E95">
              <w:rPr>
                <w:rFonts w:ascii="Times New Roman" w:hAnsi="Times New Roman" w:cs="Times New Roman"/>
              </w:rPr>
              <w:t xml:space="preserve"> 40.0</w:t>
            </w:r>
          </w:p>
        </w:tc>
        <w:tc>
          <w:tcPr>
            <w:tcW w:w="1300" w:type="dxa"/>
            <w:noWrap/>
            <w:hideMark/>
          </w:tcPr>
          <w:p w14:paraId="6A0B1D19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-2.619</w:t>
            </w:r>
          </w:p>
        </w:tc>
        <w:tc>
          <w:tcPr>
            <w:tcW w:w="1300" w:type="dxa"/>
            <w:noWrap/>
            <w:hideMark/>
          </w:tcPr>
          <w:p w14:paraId="47683DCB" w14:textId="77777777" w:rsidR="002E40AC" w:rsidRPr="00C75E95" w:rsidRDefault="002E40AC" w:rsidP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0.240</w:t>
            </w:r>
          </w:p>
        </w:tc>
      </w:tr>
      <w:tr w:rsidR="00C75E95" w:rsidRPr="00C75E95" w14:paraId="20ADE5B0" w14:textId="77777777" w:rsidTr="002E40AC">
        <w:trPr>
          <w:trHeight w:val="340"/>
        </w:trPr>
        <w:tc>
          <w:tcPr>
            <w:tcW w:w="5380" w:type="dxa"/>
            <w:hideMark/>
          </w:tcPr>
          <w:p w14:paraId="71084A7F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KL Score (reference: 1 or 2)</w:t>
            </w:r>
          </w:p>
        </w:tc>
        <w:tc>
          <w:tcPr>
            <w:tcW w:w="1300" w:type="dxa"/>
            <w:noWrap/>
            <w:hideMark/>
          </w:tcPr>
          <w:p w14:paraId="661ED0A3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736E9A3" w14:textId="77777777" w:rsidR="002E40AC" w:rsidRPr="00C75E95" w:rsidRDefault="002E40AC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 </w:t>
            </w:r>
          </w:p>
        </w:tc>
      </w:tr>
      <w:tr w:rsidR="00C75E95" w:rsidRPr="00C75E95" w14:paraId="6DA425C3" w14:textId="77777777" w:rsidTr="002E40AC">
        <w:trPr>
          <w:trHeight w:val="320"/>
        </w:trPr>
        <w:tc>
          <w:tcPr>
            <w:tcW w:w="5380" w:type="dxa"/>
            <w:hideMark/>
          </w:tcPr>
          <w:p w14:paraId="4A5151C0" w14:textId="797B1623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3</w:t>
            </w:r>
          </w:p>
        </w:tc>
        <w:tc>
          <w:tcPr>
            <w:tcW w:w="1300" w:type="dxa"/>
            <w:noWrap/>
            <w:hideMark/>
          </w:tcPr>
          <w:p w14:paraId="2CBA1129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5.458</w:t>
            </w:r>
          </w:p>
        </w:tc>
        <w:tc>
          <w:tcPr>
            <w:tcW w:w="1300" w:type="dxa"/>
            <w:noWrap/>
            <w:hideMark/>
          </w:tcPr>
          <w:p w14:paraId="793126A3" w14:textId="04351D33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62641" w:rsidRPr="00C75E95" w14:paraId="54E4264E" w14:textId="77777777" w:rsidTr="002E40AC">
        <w:trPr>
          <w:trHeight w:val="320"/>
        </w:trPr>
        <w:tc>
          <w:tcPr>
            <w:tcW w:w="5380" w:type="dxa"/>
            <w:hideMark/>
          </w:tcPr>
          <w:p w14:paraId="4D498EEB" w14:textId="445AC6E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 xml:space="preserve">     4</w:t>
            </w:r>
          </w:p>
        </w:tc>
        <w:tc>
          <w:tcPr>
            <w:tcW w:w="1300" w:type="dxa"/>
            <w:noWrap/>
            <w:hideMark/>
          </w:tcPr>
          <w:p w14:paraId="19FCA890" w14:textId="77777777" w:rsidR="00062641" w:rsidRPr="00C75E95" w:rsidRDefault="00062641" w:rsidP="00062641">
            <w:pPr>
              <w:rPr>
                <w:rFonts w:ascii="Times New Roman" w:hAnsi="Times New Roman" w:cs="Times New Roman"/>
              </w:rPr>
            </w:pPr>
            <w:r w:rsidRPr="00C75E95">
              <w:rPr>
                <w:rFonts w:ascii="Times New Roman" w:hAnsi="Times New Roman" w:cs="Times New Roman"/>
              </w:rPr>
              <w:t>7.276</w:t>
            </w:r>
          </w:p>
        </w:tc>
        <w:tc>
          <w:tcPr>
            <w:tcW w:w="1300" w:type="dxa"/>
            <w:noWrap/>
            <w:hideMark/>
          </w:tcPr>
          <w:p w14:paraId="0CDB51F7" w14:textId="1B9E0C0F" w:rsidR="00062641" w:rsidRPr="00C75E95" w:rsidRDefault="00062641" w:rsidP="00062641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99CF1F4" w14:textId="77777777" w:rsidR="003D5243" w:rsidRPr="00C75E95" w:rsidRDefault="003D5243">
      <w:pPr>
        <w:rPr>
          <w:rFonts w:ascii="Times New Roman" w:hAnsi="Times New Roman" w:cs="Times New Roman"/>
          <w:b/>
          <w:bCs/>
        </w:rPr>
      </w:pPr>
    </w:p>
    <w:p w14:paraId="51A43442" w14:textId="7B64EB1F" w:rsidR="00322852" w:rsidRPr="00C75E95" w:rsidRDefault="00322852">
      <w:pPr>
        <w:rPr>
          <w:rFonts w:ascii="Times New Roman" w:hAnsi="Times New Roman" w:cs="Times New Roman"/>
          <w:b/>
          <w:bCs/>
        </w:rPr>
      </w:pPr>
      <w:r w:rsidRPr="00C75E95">
        <w:rPr>
          <w:rFonts w:ascii="Times New Roman" w:hAnsi="Times New Roman" w:cs="Times New Roman"/>
          <w:b/>
          <w:bCs/>
        </w:rPr>
        <w:t xml:space="preserve">S.4 </w:t>
      </w:r>
      <w:r w:rsidR="00281D17" w:rsidRPr="00C75E95">
        <w:rPr>
          <w:rFonts w:ascii="Times New Roman" w:hAnsi="Times New Roman" w:cs="Times New Roman"/>
          <w:b/>
          <w:bCs/>
        </w:rPr>
        <w:t>Bias Check</w:t>
      </w:r>
    </w:p>
    <w:p w14:paraId="7B39D9D3" w14:textId="5D100B1A" w:rsidR="008921F6" w:rsidRPr="00C75E95" w:rsidRDefault="008921F6" w:rsidP="008921F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53DAF" w:rsidRPr="00C75E9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C75E9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ailure rate comparison by racial groups. </w:t>
      </w:r>
      <w:r w:rsidR="003774E5"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bbreviations: </w:t>
      </w:r>
      <w:r w:rsidR="0098347A" w:rsidRPr="00C75E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KOOS JR, knee injury disability and osteoarthritis outcome score joint replacement; MCID, minimal clinically important dif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75E95" w:rsidRPr="00C75E95" w14:paraId="697A461B" w14:textId="77777777">
        <w:tc>
          <w:tcPr>
            <w:tcW w:w="3116" w:type="dxa"/>
          </w:tcPr>
          <w:p w14:paraId="42DBF002" w14:textId="7A634573" w:rsidR="001B0A93" w:rsidRPr="00C75E95" w:rsidRDefault="00A06A58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Failure rate</w:t>
            </w:r>
          </w:p>
        </w:tc>
        <w:tc>
          <w:tcPr>
            <w:tcW w:w="3117" w:type="dxa"/>
          </w:tcPr>
          <w:p w14:paraId="0A934F73" w14:textId="7304BDDC" w:rsidR="001B0A93" w:rsidRPr="00C75E95" w:rsidRDefault="00EE5AE7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Black</w:t>
            </w:r>
            <w:r w:rsidR="001331BD" w:rsidRPr="00C75E95">
              <w:rPr>
                <w:rFonts w:ascii="Times New Roman" w:hAnsi="Times New Roman" w:cs="Times New Roman"/>
                <w:b/>
                <w:bCs/>
              </w:rPr>
              <w:t xml:space="preserve"> (N = 86)</w:t>
            </w:r>
          </w:p>
        </w:tc>
        <w:tc>
          <w:tcPr>
            <w:tcW w:w="3117" w:type="dxa"/>
          </w:tcPr>
          <w:p w14:paraId="505BB6A2" w14:textId="1626A235" w:rsidR="001B0A93" w:rsidRPr="00C75E95" w:rsidRDefault="00EE5AE7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White</w:t>
            </w:r>
            <w:r w:rsidR="001331BD" w:rsidRPr="00C75E95">
              <w:rPr>
                <w:rFonts w:ascii="Times New Roman" w:hAnsi="Times New Roman" w:cs="Times New Roman"/>
                <w:b/>
                <w:bCs/>
              </w:rPr>
              <w:t xml:space="preserve"> (N = 679)</w:t>
            </w:r>
          </w:p>
        </w:tc>
      </w:tr>
      <w:tr w:rsidR="00C75E95" w:rsidRPr="00C75E95" w14:paraId="432DFDBC" w14:textId="77777777">
        <w:tc>
          <w:tcPr>
            <w:tcW w:w="3116" w:type="dxa"/>
          </w:tcPr>
          <w:p w14:paraId="12E0712C" w14:textId="5CE043D8" w:rsidR="001B0A93" w:rsidRPr="00C75E95" w:rsidRDefault="00EE5AE7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Distribution-based MCID</w:t>
            </w:r>
          </w:p>
        </w:tc>
        <w:tc>
          <w:tcPr>
            <w:tcW w:w="3117" w:type="dxa"/>
          </w:tcPr>
          <w:p w14:paraId="47626606" w14:textId="0CE7EA9E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12.8%</w:t>
            </w:r>
          </w:p>
        </w:tc>
        <w:tc>
          <w:tcPr>
            <w:tcW w:w="3117" w:type="dxa"/>
          </w:tcPr>
          <w:p w14:paraId="24F0C122" w14:textId="63E5E8F6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13.3%</w:t>
            </w:r>
          </w:p>
        </w:tc>
      </w:tr>
      <w:tr w:rsidR="00C75E95" w:rsidRPr="00C75E95" w14:paraId="0F4767BB" w14:textId="77777777">
        <w:tc>
          <w:tcPr>
            <w:tcW w:w="3116" w:type="dxa"/>
          </w:tcPr>
          <w:p w14:paraId="566BDA9B" w14:textId="411F14BD" w:rsidR="001B0A93" w:rsidRPr="00C75E95" w:rsidRDefault="00F73418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Anchor-based MCID</w:t>
            </w:r>
          </w:p>
        </w:tc>
        <w:tc>
          <w:tcPr>
            <w:tcW w:w="3117" w:type="dxa"/>
          </w:tcPr>
          <w:p w14:paraId="02AE46D3" w14:textId="12E0E1BD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22.1%</w:t>
            </w:r>
          </w:p>
        </w:tc>
        <w:tc>
          <w:tcPr>
            <w:tcW w:w="3117" w:type="dxa"/>
          </w:tcPr>
          <w:p w14:paraId="72DFD04F" w14:textId="0132713C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19.4%</w:t>
            </w:r>
          </w:p>
        </w:tc>
      </w:tr>
      <w:tr w:rsidR="00EB2560" w:rsidRPr="00C75E95" w14:paraId="06876166" w14:textId="77777777">
        <w:tc>
          <w:tcPr>
            <w:tcW w:w="3116" w:type="dxa"/>
          </w:tcPr>
          <w:p w14:paraId="41633318" w14:textId="6FAE0204" w:rsidR="001B0A93" w:rsidRPr="00C75E95" w:rsidRDefault="00F73418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SCB</w:t>
            </w:r>
          </w:p>
        </w:tc>
        <w:tc>
          <w:tcPr>
            <w:tcW w:w="3117" w:type="dxa"/>
          </w:tcPr>
          <w:p w14:paraId="15AC0879" w14:textId="2F0BF852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31.4%</w:t>
            </w:r>
          </w:p>
        </w:tc>
        <w:tc>
          <w:tcPr>
            <w:tcW w:w="3117" w:type="dxa"/>
          </w:tcPr>
          <w:p w14:paraId="03CDBAE4" w14:textId="787F6A30" w:rsidR="001B0A93" w:rsidRPr="00C75E95" w:rsidRDefault="00E076F2">
            <w:pPr>
              <w:rPr>
                <w:rFonts w:ascii="Times New Roman" w:hAnsi="Times New Roman" w:cs="Times New Roman"/>
                <w:b/>
                <w:bCs/>
              </w:rPr>
            </w:pPr>
            <w:r w:rsidRPr="00C75E95">
              <w:rPr>
                <w:rFonts w:ascii="Times New Roman" w:hAnsi="Times New Roman" w:cs="Times New Roman"/>
                <w:b/>
                <w:bCs/>
              </w:rPr>
              <w:t>28.6%</w:t>
            </w:r>
          </w:p>
        </w:tc>
      </w:tr>
    </w:tbl>
    <w:p w14:paraId="5BC0D57E" w14:textId="77777777" w:rsidR="001331BD" w:rsidRPr="00C75E95" w:rsidRDefault="001331BD" w:rsidP="00BD3E26">
      <w:pPr>
        <w:rPr>
          <w:rFonts w:ascii="Times New Roman" w:hAnsi="Times New Roman" w:cs="Times New Roman"/>
          <w:b/>
          <w:bCs/>
        </w:rPr>
      </w:pPr>
    </w:p>
    <w:sectPr w:rsidR="001331BD" w:rsidRPr="00C75E95" w:rsidSect="00C75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338"/>
    <w:rsid w:val="000115B4"/>
    <w:rsid w:val="00062641"/>
    <w:rsid w:val="00075BC9"/>
    <w:rsid w:val="000C562B"/>
    <w:rsid w:val="000D1827"/>
    <w:rsid w:val="000D5439"/>
    <w:rsid w:val="000F3887"/>
    <w:rsid w:val="001331BD"/>
    <w:rsid w:val="0015184E"/>
    <w:rsid w:val="0019664A"/>
    <w:rsid w:val="001B0A93"/>
    <w:rsid w:val="001E27C2"/>
    <w:rsid w:val="00201F89"/>
    <w:rsid w:val="002055B4"/>
    <w:rsid w:val="00231694"/>
    <w:rsid w:val="0024133F"/>
    <w:rsid w:val="002504BF"/>
    <w:rsid w:val="0028027E"/>
    <w:rsid w:val="00281D17"/>
    <w:rsid w:val="002A3004"/>
    <w:rsid w:val="002A5984"/>
    <w:rsid w:val="002C7940"/>
    <w:rsid w:val="002E40AC"/>
    <w:rsid w:val="002F1D67"/>
    <w:rsid w:val="00322852"/>
    <w:rsid w:val="00344427"/>
    <w:rsid w:val="00346A1B"/>
    <w:rsid w:val="003774E5"/>
    <w:rsid w:val="003A2511"/>
    <w:rsid w:val="003B48A7"/>
    <w:rsid w:val="003C25F3"/>
    <w:rsid w:val="003D5243"/>
    <w:rsid w:val="003E5C10"/>
    <w:rsid w:val="003F2B58"/>
    <w:rsid w:val="00423458"/>
    <w:rsid w:val="004316E5"/>
    <w:rsid w:val="00441A38"/>
    <w:rsid w:val="004614F2"/>
    <w:rsid w:val="00464D0B"/>
    <w:rsid w:val="004926A2"/>
    <w:rsid w:val="004E0C36"/>
    <w:rsid w:val="004E72F9"/>
    <w:rsid w:val="004F05DE"/>
    <w:rsid w:val="004F563B"/>
    <w:rsid w:val="004F5F48"/>
    <w:rsid w:val="00504BB5"/>
    <w:rsid w:val="00511515"/>
    <w:rsid w:val="00547B1E"/>
    <w:rsid w:val="005534CC"/>
    <w:rsid w:val="00557A79"/>
    <w:rsid w:val="00562AAB"/>
    <w:rsid w:val="005674E8"/>
    <w:rsid w:val="00572FFE"/>
    <w:rsid w:val="0062062E"/>
    <w:rsid w:val="006253DE"/>
    <w:rsid w:val="006427DD"/>
    <w:rsid w:val="00647CE7"/>
    <w:rsid w:val="00653DAF"/>
    <w:rsid w:val="0066558E"/>
    <w:rsid w:val="00685014"/>
    <w:rsid w:val="006932EE"/>
    <w:rsid w:val="006B3579"/>
    <w:rsid w:val="006C4038"/>
    <w:rsid w:val="00716E1F"/>
    <w:rsid w:val="007505C2"/>
    <w:rsid w:val="00755EA6"/>
    <w:rsid w:val="0077532F"/>
    <w:rsid w:val="00800EE0"/>
    <w:rsid w:val="00812640"/>
    <w:rsid w:val="00846687"/>
    <w:rsid w:val="00850809"/>
    <w:rsid w:val="00881855"/>
    <w:rsid w:val="008921F6"/>
    <w:rsid w:val="008A6456"/>
    <w:rsid w:val="00924E44"/>
    <w:rsid w:val="009314A1"/>
    <w:rsid w:val="009343FB"/>
    <w:rsid w:val="00957503"/>
    <w:rsid w:val="0098347A"/>
    <w:rsid w:val="00994123"/>
    <w:rsid w:val="009A7CCD"/>
    <w:rsid w:val="00A06A58"/>
    <w:rsid w:val="00A146BD"/>
    <w:rsid w:val="00A54A91"/>
    <w:rsid w:val="00A87D5A"/>
    <w:rsid w:val="00A9600B"/>
    <w:rsid w:val="00AA26F7"/>
    <w:rsid w:val="00B3650A"/>
    <w:rsid w:val="00B373A4"/>
    <w:rsid w:val="00B55A0D"/>
    <w:rsid w:val="00B72B63"/>
    <w:rsid w:val="00B940BC"/>
    <w:rsid w:val="00BC10DF"/>
    <w:rsid w:val="00BD3E26"/>
    <w:rsid w:val="00BE28A5"/>
    <w:rsid w:val="00C109F1"/>
    <w:rsid w:val="00C131EC"/>
    <w:rsid w:val="00C15BFB"/>
    <w:rsid w:val="00C2144A"/>
    <w:rsid w:val="00C36338"/>
    <w:rsid w:val="00C377C4"/>
    <w:rsid w:val="00C71C32"/>
    <w:rsid w:val="00C720F4"/>
    <w:rsid w:val="00C75E95"/>
    <w:rsid w:val="00CF4EEA"/>
    <w:rsid w:val="00D14C1D"/>
    <w:rsid w:val="00D236C1"/>
    <w:rsid w:val="00D41B24"/>
    <w:rsid w:val="00D50AFB"/>
    <w:rsid w:val="00D76354"/>
    <w:rsid w:val="00D96A0B"/>
    <w:rsid w:val="00DF50BC"/>
    <w:rsid w:val="00DF5B12"/>
    <w:rsid w:val="00E076F2"/>
    <w:rsid w:val="00E07C5D"/>
    <w:rsid w:val="00E2511A"/>
    <w:rsid w:val="00E50139"/>
    <w:rsid w:val="00E526D8"/>
    <w:rsid w:val="00E846F7"/>
    <w:rsid w:val="00E87A3D"/>
    <w:rsid w:val="00E92737"/>
    <w:rsid w:val="00E9331B"/>
    <w:rsid w:val="00EA6820"/>
    <w:rsid w:val="00EB2560"/>
    <w:rsid w:val="00EC1793"/>
    <w:rsid w:val="00EE5AE7"/>
    <w:rsid w:val="00F11717"/>
    <w:rsid w:val="00F30B01"/>
    <w:rsid w:val="00F46F17"/>
    <w:rsid w:val="00F57B55"/>
    <w:rsid w:val="00F63694"/>
    <w:rsid w:val="00F73418"/>
    <w:rsid w:val="00FA2070"/>
    <w:rsid w:val="00FA3762"/>
    <w:rsid w:val="00FB76BF"/>
    <w:rsid w:val="00FC7254"/>
    <w:rsid w:val="00FC7EF8"/>
    <w:rsid w:val="00FD39EF"/>
    <w:rsid w:val="00FE4DAF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96035"/>
  <w15:chartTrackingRefBased/>
  <w15:docId w15:val="{164F9FC0-1A3A-B84E-980A-09A4C0E2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3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36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33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633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50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28</Words>
  <Characters>1384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Park</dc:creator>
  <cp:keywords/>
  <dc:description/>
  <cp:lastModifiedBy>Revathi   Thangaraj</cp:lastModifiedBy>
  <cp:revision>49</cp:revision>
  <dcterms:created xsi:type="dcterms:W3CDTF">2025-02-17T21:16:00Z</dcterms:created>
  <dcterms:modified xsi:type="dcterms:W3CDTF">2025-08-2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FsrxTZb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